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>Supplementary Tables</w:t>
      </w:r>
    </w:p>
    <w:p>
      <w:pPr>
        <w:pStyle w:val="PlainText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PlainText"/>
        <w:rPr/>
      </w:pPr>
      <w:r>
        <w:rPr>
          <w:b/>
        </w:rPr>
        <w:t>Table S1</w:t>
      </w:r>
      <w:r>
        <w:rPr/>
        <w:t>. The short list of 25 protein structure pairs: length1 and length2 are the number of residues in the two protein structures (PDB1 and PDB2). RMSD is the RMSD between PDB1 and PDB2.</w:t>
      </w:r>
    </w:p>
    <w:p>
      <w:pPr>
        <w:pStyle w:val="PlainText"/>
        <w:rPr/>
      </w:pPr>
      <w:r>
        <w:rPr/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28"/>
      </w:tblGrid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6"/>
                <w:szCs w:val="16"/>
              </w:rPr>
              <w:t>PDB1    PDB2  length1 length2 RMSD   CONSURF Protein Name</w:t>
            </w:r>
          </w:p>
          <w:p>
            <w:pPr>
              <w:pStyle w:val="PlainText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</w:t>
            </w:r>
            <w:r>
              <w:rPr>
                <w:sz w:val="16"/>
                <w:szCs w:val="16"/>
              </w:rPr>
              <w:t>(Å)</w:t>
            </w:r>
          </w:p>
          <w:p>
            <w:pPr>
              <w:pStyle w:val="Plain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heiA</w:t>
              <w:tab/>
              <w:t>1a1vA</w:t>
              <w:tab/>
              <w:t>443</w:t>
              <w:tab/>
              <w:t>429</w:t>
              <w:tab/>
              <w:t>1.1</w:t>
              <w:tab/>
              <w:t>Yes</w:t>
              <w:tab/>
              <w:t>HCV HELICASE</w:t>
            </w:r>
          </w:p>
          <w:p>
            <w:pPr>
              <w:pStyle w:val="PlainText"/>
              <w:rPr/>
            </w:pPr>
            <w:r>
              <w:rPr/>
              <w:t>1aonH</w:t>
              <w:tab/>
              <w:t>1aonA</w:t>
              <w:tab/>
              <w:t>524</w:t>
              <w:tab/>
              <w:t>524</w:t>
              <w:tab/>
              <w:t>12.3</w:t>
              <w:tab/>
              <w:t>Yes</w:t>
              <w:tab/>
              <w:t>GROEL</w:t>
            </w:r>
          </w:p>
          <w:p>
            <w:pPr>
              <w:pStyle w:val="PlainText"/>
              <w:rPr/>
            </w:pPr>
            <w:r>
              <w:rPr/>
              <w:t>1bmfE</w:t>
              <w:tab/>
              <w:t>1bmfF</w:t>
              <w:tab/>
              <w:t>466</w:t>
              <w:tab/>
              <w:t>466</w:t>
              <w:tab/>
              <w:t>3.8</w:t>
              <w:tab/>
              <w:t>Yes</w:t>
              <w:tab/>
              <w:t>BOVINE MITOCHONDRIAL F1-ATPASE</w:t>
            </w:r>
          </w:p>
          <w:p>
            <w:pPr>
              <w:pStyle w:val="PlainText"/>
              <w:rPr/>
            </w:pPr>
            <w:r>
              <w:rPr/>
              <w:t>1bp5A</w:t>
              <w:tab/>
              <w:t>1a8eA</w:t>
              <w:tab/>
              <w:t>328</w:t>
              <w:tab/>
              <w:t>329</w:t>
              <w:tab/>
              <w:t>6.7</w:t>
              <w:tab/>
              <w:t>Yes</w:t>
              <w:tab/>
              <w:t>SERUM TRANSFERRIN</w:t>
            </w:r>
          </w:p>
          <w:p>
            <w:pPr>
              <w:pStyle w:val="PlainText"/>
              <w:rPr/>
            </w:pPr>
            <w:r>
              <w:rPr/>
              <w:t>1bpxA</w:t>
              <w:tab/>
              <w:t>1bpyA</w:t>
              <w:tab/>
              <w:t>331</w:t>
              <w:tab/>
              <w:t>326</w:t>
              <w:tab/>
              <w:t>2.8</w:t>
              <w:tab/>
              <w:t>Yes</w:t>
              <w:tab/>
              <w:t>DNA POLYMERASE BETA</w:t>
            </w:r>
          </w:p>
          <w:p>
            <w:pPr>
              <w:pStyle w:val="PlainText"/>
              <w:rPr/>
            </w:pPr>
            <w:r>
              <w:rPr/>
              <w:t>1cllA</w:t>
              <w:tab/>
              <w:t>1cfdA</w:t>
              <w:tab/>
              <w:t xml:space="preserve"> 72</w:t>
              <w:tab/>
              <w:t xml:space="preserve"> 75</w:t>
              <w:tab/>
              <w:t>4.6</w:t>
              <w:tab/>
              <w:t>Yes</w:t>
              <w:tab/>
              <w:t>CALMODULIN</w:t>
            </w:r>
          </w:p>
          <w:p>
            <w:pPr>
              <w:pStyle w:val="PlainText"/>
              <w:rPr/>
            </w:pPr>
            <w:r>
              <w:rPr/>
              <w:t>1ex6A</w:t>
              <w:tab/>
              <w:t>1ex7A</w:t>
              <w:tab/>
              <w:t>186</w:t>
              <w:tab/>
              <w:t>186</w:t>
              <w:tab/>
              <w:t>3.6</w:t>
              <w:tab/>
              <w:t>Yes</w:t>
              <w:tab/>
              <w:t>GUANYLATE KINASE</w:t>
            </w:r>
          </w:p>
          <w:p>
            <w:pPr>
              <w:pStyle w:val="PlainText"/>
              <w:rPr/>
            </w:pPr>
            <w:r>
              <w:rPr/>
              <w:t>1hhpA</w:t>
              <w:tab/>
              <w:t>1ajxA</w:t>
              <w:tab/>
              <w:t xml:space="preserve"> 99</w:t>
              <w:tab/>
              <w:t xml:space="preserve"> 99</w:t>
              <w:tab/>
              <w:t>1.0</w:t>
              <w:tab/>
              <w:t>Yes</w:t>
              <w:tab/>
              <w:t>UNLIGANDED HIV-1 PROTEASE</w:t>
            </w:r>
          </w:p>
          <w:p>
            <w:pPr>
              <w:pStyle w:val="PlainText"/>
              <w:rPr/>
            </w:pPr>
            <w:r>
              <w:rPr/>
              <w:t>1hilA</w:t>
              <w:tab/>
              <w:t>1himH</w:t>
              <w:tab/>
              <w:t>211</w:t>
              <w:tab/>
              <w:t>211</w:t>
              <w:tab/>
              <w:t>1.2</w:t>
              <w:tab/>
              <w:t>Yes</w:t>
              <w:tab/>
              <w:t>IGG2A-KAPPA 17/9 FAB (LIGHT CHAIN)</w:t>
            </w:r>
          </w:p>
          <w:p>
            <w:pPr>
              <w:pStyle w:val="PlainText"/>
              <w:rPr/>
            </w:pPr>
            <w:r>
              <w:rPr/>
              <w:t>1i5sA</w:t>
              <w:tab/>
              <w:t>1vfwA</w:t>
              <w:tab/>
              <w:t>330</w:t>
              <w:tab/>
              <w:t>329</w:t>
              <w:tab/>
              <w:t>2.2</w:t>
              <w:tab/>
              <w:t>Yes</w:t>
              <w:tab/>
              <w:t>KINESIN-LIKE PROTEIN KIF1A</w:t>
            </w:r>
          </w:p>
          <w:p>
            <w:pPr>
              <w:pStyle w:val="PlainText"/>
              <w:rPr/>
            </w:pPr>
            <w:r>
              <w:rPr/>
              <w:t>1ih7A</w:t>
              <w:tab/>
              <w:t>1ig9A</w:t>
              <w:tab/>
              <w:t>897</w:t>
              <w:tab/>
              <w:t>901</w:t>
              <w:tab/>
              <w:t>6.5</w:t>
              <w:tab/>
              <w:t>Yes</w:t>
              <w:tab/>
              <w:t>DNA POLYMERASE</w:t>
            </w:r>
          </w:p>
          <w:p>
            <w:pPr>
              <w:pStyle w:val="PlainText"/>
              <w:rPr/>
            </w:pPr>
            <w:r>
              <w:rPr/>
              <w:t>1lfhA</w:t>
              <w:tab/>
              <w:t>1lfgA</w:t>
              <w:tab/>
              <w:t>691</w:t>
              <w:tab/>
              <w:t>691</w:t>
              <w:tab/>
              <w:t>6.4</w:t>
              <w:tab/>
              <w:t>Yes</w:t>
              <w:tab/>
              <w:t>LACTOFERRIN</w:t>
            </w:r>
          </w:p>
          <w:p>
            <w:pPr>
              <w:pStyle w:val="PlainText"/>
              <w:rPr/>
            </w:pPr>
            <w:r>
              <w:rPr/>
              <w:t>1ompA</w:t>
              <w:tab/>
              <w:t>1anfA</w:t>
              <w:tab/>
              <w:t>370</w:t>
              <w:tab/>
              <w:t>370</w:t>
              <w:tab/>
              <w:t>3.8</w:t>
              <w:tab/>
              <w:t>Yes</w:t>
              <w:tab/>
              <w:t>D-MALTODEXTRIN BINDING PROTEIN</w:t>
            </w:r>
          </w:p>
          <w:p>
            <w:pPr>
              <w:pStyle w:val="PlainText"/>
              <w:rPr/>
            </w:pPr>
            <w:r>
              <w:rPr/>
              <w:t>1rkmA</w:t>
              <w:tab/>
              <w:t>2rkmA</w:t>
              <w:tab/>
              <w:t>517</w:t>
              <w:tab/>
              <w:t>517</w:t>
              <w:tab/>
              <w:t>3.1</w:t>
              <w:tab/>
              <w:t>Yes</w:t>
              <w:tab/>
              <w:t>OLIGO-PEPTIDE BINDING PROTEIN</w:t>
            </w:r>
          </w:p>
          <w:p>
            <w:pPr>
              <w:pStyle w:val="PlainText"/>
              <w:rPr/>
            </w:pPr>
            <w:r>
              <w:rPr/>
              <w:t>1tagA</w:t>
              <w:tab/>
              <w:t>1tndA</w:t>
              <w:tab/>
              <w:t>314</w:t>
              <w:tab/>
              <w:t>323</w:t>
              <w:tab/>
              <w:t>1.2</w:t>
              <w:tab/>
              <w:t>Yes</w:t>
              <w:tab/>
              <w:t>TRANSDUCIN-ALPHA</w:t>
            </w:r>
          </w:p>
          <w:p>
            <w:pPr>
              <w:pStyle w:val="PlainText"/>
              <w:rPr/>
            </w:pPr>
            <w:r>
              <w:rPr/>
              <w:t>1vomA</w:t>
              <w:tab/>
              <w:t>2akaA</w:t>
              <w:tab/>
              <w:t>730</w:t>
              <w:tab/>
              <w:t>764</w:t>
              <w:tab/>
              <w:t>6.6</w:t>
              <w:tab/>
              <w:t>Yes</w:t>
              <w:tab/>
              <w:t>MYOSIN</w:t>
            </w:r>
          </w:p>
          <w:p>
            <w:pPr>
              <w:pStyle w:val="PlainText"/>
              <w:rPr/>
            </w:pPr>
            <w:r>
              <w:rPr/>
              <w:t>2ktqA</w:t>
              <w:tab/>
              <w:t>3ktqA</w:t>
              <w:tab/>
              <w:t>528</w:t>
              <w:tab/>
              <w:t>539</w:t>
              <w:tab/>
              <w:t>2.0</w:t>
              <w:tab/>
              <w:t>Yes</w:t>
              <w:tab/>
              <w:t>LARGE FRAGMENT OF DNA POLYMERASE I</w:t>
            </w:r>
          </w:p>
          <w:p>
            <w:pPr>
              <w:pStyle w:val="PlainText"/>
              <w:rPr/>
            </w:pPr>
            <w:r>
              <w:rPr/>
              <w:t>2laoA</w:t>
              <w:tab/>
              <w:t>1lstA</w:t>
              <w:tab/>
              <w:t>238</w:t>
              <w:tab/>
              <w:t>238</w:t>
              <w:tab/>
              <w:t>4.7</w:t>
              <w:tab/>
              <w:t>Yes</w:t>
              <w:tab/>
              <w:t>LYSINE, ARGININE, ORNITHINE-BINDING PROTEIN</w:t>
            </w:r>
          </w:p>
          <w:p>
            <w:pPr>
              <w:pStyle w:val="PlainText"/>
              <w:rPr/>
            </w:pPr>
            <w:r>
              <w:rPr/>
              <w:t>3chyA</w:t>
              <w:tab/>
              <w:t>1chnA</w:t>
              <w:tab/>
              <w:t>128</w:t>
              <w:tab/>
              <w:t>126</w:t>
              <w:tab/>
              <w:t>1.4</w:t>
              <w:tab/>
              <w:t>Yes</w:t>
              <w:tab/>
              <w:t>CHEY</w:t>
            </w:r>
          </w:p>
          <w:p>
            <w:pPr>
              <w:pStyle w:val="PlainText"/>
              <w:rPr/>
            </w:pPr>
            <w:r>
              <w:rPr/>
              <w:t>3tglA</w:t>
              <w:tab/>
              <w:t>4tglA</w:t>
              <w:tab/>
              <w:t>265</w:t>
              <w:tab/>
              <w:t>265</w:t>
              <w:tab/>
              <w:t>1.6</w:t>
              <w:tab/>
              <w:t>Yes</w:t>
              <w:tab/>
              <w:t>TRIACYL-GLYCEROL ACYLHYDROLASE</w:t>
            </w:r>
          </w:p>
          <w:p>
            <w:pPr>
              <w:pStyle w:val="PlainText"/>
              <w:rPr/>
            </w:pPr>
            <w:r>
              <w:rPr/>
              <w:t>4akeA</w:t>
              <w:tab/>
              <w:t>1ankA</w:t>
              <w:tab/>
              <w:t>214</w:t>
              <w:tab/>
              <w:t>214</w:t>
              <w:tab/>
              <w:t>7.1</w:t>
              <w:tab/>
              <w:t>Yes</w:t>
              <w:tab/>
              <w:t>ADENYLATE KINASE</w:t>
            </w:r>
          </w:p>
          <w:p>
            <w:pPr>
              <w:pStyle w:val="PlainText"/>
              <w:rPr/>
            </w:pPr>
            <w:r>
              <w:rPr/>
              <w:t>4q21A</w:t>
              <w:tab/>
              <w:t>5p21A</w:t>
              <w:tab/>
              <w:t>169</w:t>
              <w:tab/>
              <w:t>166</w:t>
              <w:tab/>
              <w:t>1.6</w:t>
              <w:tab/>
              <w:t>Yes</w:t>
              <w:tab/>
              <w:t>C-H-RAS P21 PROTEIN CATALYTIC DOMAIN</w:t>
            </w:r>
          </w:p>
          <w:p>
            <w:pPr>
              <w:pStyle w:val="PlainText"/>
              <w:rPr/>
            </w:pPr>
            <w:r>
              <w:rPr/>
              <w:t>5cscA</w:t>
              <w:tab/>
              <w:t>6cscA</w:t>
              <w:tab/>
              <w:t>429</w:t>
              <w:tab/>
              <w:t>437</w:t>
              <w:tab/>
              <w:t>2.4</w:t>
              <w:tab/>
              <w:t>Yes</w:t>
              <w:tab/>
              <w:t>CITRATE SYNTHASE</w:t>
            </w:r>
          </w:p>
          <w:p>
            <w:pPr>
              <w:pStyle w:val="PlainText"/>
              <w:rPr/>
            </w:pPr>
            <w:r>
              <w:rPr/>
              <w:t>8adhA</w:t>
              <w:tab/>
              <w:t>6adhA</w:t>
              <w:tab/>
              <w:t>374</w:t>
              <w:tab/>
              <w:t>374</w:t>
              <w:tab/>
              <w:t>1.4</w:t>
              <w:tab/>
              <w:t>Yes</w:t>
              <w:tab/>
              <w:t>APO-LIVER ALCOHOL DEHYDROGENASE</w:t>
            </w:r>
          </w:p>
          <w:p>
            <w:pPr>
              <w:pStyle w:val="PlainText"/>
              <w:rPr/>
            </w:pPr>
            <w:r>
              <w:rPr/>
              <w:t>9aatA</w:t>
              <w:tab/>
              <w:t>1amaA</w:t>
              <w:tab/>
              <w:t>401</w:t>
              <w:tab/>
              <w:t>401</w:t>
              <w:tab/>
              <w:t>1.7</w:t>
              <w:tab/>
              <w:t>Yes</w:t>
              <w:tab/>
              <w:t>ASPARTATE AMINOTRANSFERASE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>
          <w:rFonts w:eastAsia="Courier New"/>
        </w:rPr>
      </w:pPr>
      <w:r>
        <w:rPr>
          <w:rFonts w:eastAsia="Courier New"/>
        </w:rPr>
        <w:t xml:space="preserve">                              </w:t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>
          <w:b/>
          <w:b/>
        </w:rPr>
      </w:pPr>
      <w:r>
        <w:rPr>
          <w:b/>
        </w:rPr>
      </w:r>
      <w:r>
        <w:br w:type="page"/>
      </w:r>
    </w:p>
    <w:p>
      <w:pPr>
        <w:pStyle w:val="PlainText"/>
        <w:rPr/>
      </w:pPr>
      <w:r>
        <w:rPr>
          <w:b/>
        </w:rPr>
        <w:t>Table S2</w:t>
      </w:r>
      <w:r>
        <w:rPr/>
        <w:t>. The long list of 502 protein structure pairs: length1 and length2 are the number of residues in the two protein structures (PDB1 and PDB2). RMSD is the RMSD between PDB1 and PDB2.</w:t>
      </w:r>
    </w:p>
    <w:p>
      <w:pPr>
        <w:pStyle w:val="PlainText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08"/>
      </w:tblGrid>
      <w:tr>
        <w:trPr/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>
                <w:sz w:val="16"/>
                <w:szCs w:val="16"/>
              </w:rPr>
              <w:t>PDB1    PDB2  length1 length2 RMSD   CONSURF Protein Name</w:t>
            </w:r>
          </w:p>
          <w:p>
            <w:pPr>
              <w:pStyle w:val="PlainText"/>
              <w:rPr>
                <w:sz w:val="16"/>
                <w:szCs w:val="16"/>
              </w:rPr>
            </w:pPr>
            <w:r>
              <w:rPr>
                <w:rFonts w:eastAsia="Courier New"/>
                <w:sz w:val="16"/>
                <w:szCs w:val="16"/>
              </w:rPr>
              <w:t xml:space="preserve">                              </w:t>
            </w:r>
            <w:r>
              <w:rPr>
                <w:sz w:val="16"/>
                <w:szCs w:val="16"/>
              </w:rPr>
              <w:t>(Å)</w:t>
            </w:r>
          </w:p>
          <w:p>
            <w:pPr>
              <w:pStyle w:val="PlainTex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1io7A</w:t>
              <w:tab/>
              <w:t>1f4uB</w:t>
              <w:tab/>
              <w:t>366</w:t>
              <w:tab/>
              <w:t>366</w:t>
              <w:tab/>
              <w:t>2.2</w:t>
              <w:tab/>
              <w:t>Yes</w:t>
              <w:tab/>
              <w:t>CYTOCHROME P450 CYP119</w:t>
            </w:r>
          </w:p>
          <w:p>
            <w:pPr>
              <w:pStyle w:val="PlainText"/>
              <w:rPr/>
            </w:pPr>
            <w:r>
              <w:rPr/>
              <w:t>2qudA</w:t>
              <w:tab/>
              <w:t>1dwnB</w:t>
              <w:tab/>
              <w:t>121</w:t>
              <w:tab/>
              <w:t>127</w:t>
              <w:tab/>
              <w:t>1.1</w:t>
              <w:tab/>
              <w:t>No</w:t>
              <w:tab/>
              <w:t>Coat protein</w:t>
            </w:r>
          </w:p>
          <w:p>
            <w:pPr>
              <w:pStyle w:val="PlainText"/>
              <w:rPr/>
            </w:pPr>
            <w:r>
              <w:rPr/>
              <w:t>2h6fB</w:t>
              <w:tab/>
              <w:t>1d8eB</w:t>
              <w:tab/>
              <w:t>410</w:t>
              <w:tab/>
              <w:t>407</w:t>
              <w:tab/>
              <w:t>1.6</w:t>
              <w:tab/>
              <w:t>Yes</w:t>
              <w:tab/>
              <w:t>Protein farnesyltransferase beta subunit</w:t>
            </w:r>
          </w:p>
          <w:p>
            <w:pPr>
              <w:pStyle w:val="PlainText"/>
              <w:rPr/>
            </w:pPr>
            <w:r>
              <w:rPr/>
              <w:t>1x1zA</w:t>
              <w:tab/>
              <w:t>1lolB</w:t>
              <w:tab/>
              <w:t>215</w:t>
              <w:tab/>
              <w:t>214</w:t>
              <w:tab/>
              <w:t>1.3</w:t>
              <w:tab/>
              <w:t>Yes</w:t>
              <w:tab/>
              <w:t>Orotidine 5'-phosphate decarboxylase</w:t>
            </w:r>
          </w:p>
          <w:p>
            <w:pPr>
              <w:pStyle w:val="PlainText"/>
              <w:rPr/>
            </w:pPr>
            <w:r>
              <w:rPr/>
              <w:t>2oqgA</w:t>
              <w:tab/>
              <w:t>2oqgD</w:t>
              <w:tab/>
              <w:t>106</w:t>
              <w:tab/>
              <w:t>105</w:t>
              <w:tab/>
              <w:t>1.6</w:t>
              <w:tab/>
              <w:t>Yes</w:t>
              <w:tab/>
              <w:t>Possible transcriptional regulator, ArsR family protein</w:t>
            </w:r>
          </w:p>
          <w:p>
            <w:pPr>
              <w:pStyle w:val="PlainText"/>
              <w:rPr/>
            </w:pPr>
            <w:r>
              <w:rPr/>
              <w:t>2fp1A</w:t>
              <w:tab/>
              <w:t>2fp1B</w:t>
              <w:tab/>
              <w:t>165</w:t>
              <w:tab/>
              <w:t>164</w:t>
              <w:tab/>
              <w:t>2.3</w:t>
              <w:tab/>
              <w:t>Yes</w:t>
              <w:tab/>
              <w:t>Chorismate mutase</w:t>
            </w:r>
          </w:p>
          <w:p>
            <w:pPr>
              <w:pStyle w:val="PlainText"/>
              <w:rPr/>
            </w:pPr>
            <w:r>
              <w:rPr/>
              <w:t>2olrA</w:t>
              <w:tab/>
              <w:t>1oenA</w:t>
              <w:tab/>
              <w:t>535</w:t>
              <w:tab/>
              <w:t>524</w:t>
              <w:tab/>
              <w:t>2.7</w:t>
              <w:tab/>
              <w:t>Yes</w:t>
              <w:tab/>
              <w:t>Phosphoenolpyruvate carboxykinase</w:t>
            </w:r>
          </w:p>
          <w:p>
            <w:pPr>
              <w:pStyle w:val="PlainText"/>
              <w:rPr/>
            </w:pPr>
            <w:r>
              <w:rPr/>
              <w:t>1o26A</w:t>
              <w:tab/>
              <w:t>1kq4D</w:t>
              <w:tab/>
              <w:t>217</w:t>
              <w:tab/>
              <w:t>206</w:t>
              <w:tab/>
              <w:t>2.0</w:t>
              <w:tab/>
              <w:t>Yes</w:t>
              <w:tab/>
              <w:t>Thymidylate synthase thyX</w:t>
            </w:r>
          </w:p>
          <w:p>
            <w:pPr>
              <w:pStyle w:val="PlainText"/>
              <w:rPr/>
            </w:pPr>
            <w:r>
              <w:rPr/>
              <w:t>1kmvA</w:t>
              <w:tab/>
              <w:t>1yhoA</w:t>
              <w:tab/>
              <w:t>186</w:t>
              <w:tab/>
              <w:t>186</w:t>
              <w:tab/>
              <w:t>1.3</w:t>
              <w:tab/>
              <w:t>Yes</w:t>
              <w:tab/>
              <w:t>DIHYDROFOLATE REDUCTASE</w:t>
            </w:r>
          </w:p>
          <w:p>
            <w:pPr>
              <w:pStyle w:val="PlainText"/>
              <w:rPr/>
            </w:pPr>
            <w:r>
              <w:rPr/>
              <w:t>1ra9A</w:t>
              <w:tab/>
              <w:t>1rg7A</w:t>
              <w:tab/>
              <w:t>159</w:t>
              <w:tab/>
              <w:t>159</w:t>
              <w:tab/>
              <w:t>1.8</w:t>
              <w:tab/>
              <w:t>Yes</w:t>
              <w:tab/>
              <w:t>DIHYDROFOLATE REDUCTASE</w:t>
            </w:r>
          </w:p>
          <w:p>
            <w:pPr>
              <w:pStyle w:val="PlainText"/>
              <w:rPr/>
            </w:pPr>
            <w:r>
              <w:rPr/>
              <w:t>1e9gA</w:t>
              <w:tab/>
              <w:t>1pypB</w:t>
              <w:tab/>
              <w:t>284</w:t>
              <w:tab/>
              <w:t>281</w:t>
              <w:tab/>
              <w:t>1.6</w:t>
              <w:tab/>
              <w:t>Yes</w:t>
              <w:tab/>
              <w:t>INORGANIC PYROPHOSPHATASE</w:t>
            </w:r>
          </w:p>
          <w:p>
            <w:pPr>
              <w:pStyle w:val="PlainText"/>
              <w:rPr/>
            </w:pPr>
            <w:r>
              <w:rPr/>
              <w:t>2pyqA</w:t>
              <w:tab/>
              <w:t>2pyqD</w:t>
              <w:tab/>
              <w:t>107</w:t>
              <w:tab/>
              <w:t>107</w:t>
              <w:tab/>
              <w:t>1.2</w:t>
              <w:tab/>
              <w:t>Yes</w:t>
              <w:tab/>
              <w:t>Uncharacterized protein</w:t>
            </w:r>
          </w:p>
          <w:p>
            <w:pPr>
              <w:pStyle w:val="PlainText"/>
              <w:rPr/>
            </w:pPr>
            <w:r>
              <w:rPr/>
              <w:t>1mg4A</w:t>
              <w:tab/>
              <w:t>1uf0A</w:t>
              <w:tab/>
              <w:t>101</w:t>
              <w:tab/>
              <w:t>116</w:t>
              <w:tab/>
              <w:t>1.7</w:t>
              <w:tab/>
              <w:t>Yes</w:t>
              <w:tab/>
              <w:t>DOUBLECORTIN-LIKE KINASE (N-TERMINAL DOMAIN)</w:t>
            </w:r>
          </w:p>
          <w:p>
            <w:pPr>
              <w:pStyle w:val="PlainText"/>
              <w:rPr/>
            </w:pPr>
            <w:r>
              <w:rPr/>
              <w:t>1i58A</w:t>
              <w:tab/>
              <w:t>1i59B</w:t>
              <w:tab/>
              <w:t>189</w:t>
              <w:tab/>
              <w:t>188</w:t>
              <w:tab/>
              <w:t>2.9</w:t>
              <w:tab/>
              <w:t>Yes</w:t>
              <w:tab/>
              <w:t>CHEMOTAXIS PROTEIN CHEA</w:t>
            </w:r>
          </w:p>
          <w:p>
            <w:pPr>
              <w:pStyle w:val="PlainText"/>
              <w:rPr/>
            </w:pPr>
            <w:r>
              <w:rPr/>
              <w:t>2rb7A</w:t>
              <w:tab/>
              <w:t>2rb7B</w:t>
              <w:tab/>
              <w:t>345</w:t>
              <w:tab/>
              <w:t>345</w:t>
              <w:tab/>
              <w:t>1.2</w:t>
              <w:tab/>
              <w:t>Yes</w:t>
              <w:tab/>
              <w:t>Peptidase, M20/M25/M40 family</w:t>
            </w:r>
          </w:p>
          <w:p>
            <w:pPr>
              <w:pStyle w:val="PlainText"/>
              <w:rPr/>
            </w:pPr>
            <w:r>
              <w:rPr/>
              <w:t>2heuA</w:t>
              <w:tab/>
              <w:t>2i58A</w:t>
              <w:tab/>
              <w:t>390</w:t>
              <w:tab/>
              <w:t>385</w:t>
              <w:tab/>
              <w:t>2.7</w:t>
              <w:tab/>
              <w:t>Yes</w:t>
              <w:tab/>
              <w:t>Sugar ABC transporter, sugar-binding protein</w:t>
            </w:r>
          </w:p>
          <w:p>
            <w:pPr>
              <w:pStyle w:val="PlainText"/>
              <w:rPr/>
            </w:pPr>
            <w:r>
              <w:rPr/>
              <w:t>2gb4A</w:t>
              <w:tab/>
              <w:t>3bgiB</w:t>
              <w:tab/>
              <w:t>231</w:t>
              <w:tab/>
              <w:t>231</w:t>
              <w:tab/>
              <w:t>1.1</w:t>
              <w:tab/>
              <w:t>Yes</w:t>
              <w:tab/>
              <w:t>Thiopurine S-methyltransferase</w:t>
            </w:r>
          </w:p>
          <w:p>
            <w:pPr>
              <w:pStyle w:val="PlainText"/>
              <w:rPr/>
            </w:pPr>
            <w:r>
              <w:rPr/>
              <w:t>2plrA</w:t>
              <w:tab/>
              <w:t>2plrB</w:t>
              <w:tab/>
              <w:t>211</w:t>
              <w:tab/>
              <w:t>207</w:t>
              <w:tab/>
              <w:t>2.0</w:t>
              <w:tab/>
              <w:t>Yes</w:t>
              <w:tab/>
              <w:t>Probable thymidylate kinase</w:t>
            </w:r>
          </w:p>
          <w:p>
            <w:pPr>
              <w:pStyle w:val="PlainText"/>
              <w:rPr/>
            </w:pPr>
            <w:r>
              <w:rPr/>
              <w:t>2iwrA</w:t>
              <w:tab/>
              <w:t>2bmjA</w:t>
              <w:tab/>
              <w:t>174</w:t>
              <w:tab/>
              <w:t>174</w:t>
              <w:tab/>
              <w:t>1.4</w:t>
              <w:tab/>
              <w:t>Yes</w:t>
              <w:tab/>
              <w:t>CENTAURIN GAMMA 1</w:t>
            </w:r>
          </w:p>
          <w:p>
            <w:pPr>
              <w:pStyle w:val="PlainText"/>
              <w:rPr/>
            </w:pPr>
            <w:r>
              <w:rPr/>
              <w:t>1eaqA</w:t>
              <w:tab/>
              <w:t>1cmoA</w:t>
              <w:tab/>
              <w:t>121</w:t>
              <w:tab/>
              <w:t>127</w:t>
              <w:tab/>
              <w:t>4.8</w:t>
              <w:tab/>
              <w:t>Yes</w:t>
              <w:tab/>
              <w:t>RUNT-RELATED TRANSCRIPTION FACTOR 1</w:t>
            </w:r>
          </w:p>
          <w:p>
            <w:pPr>
              <w:pStyle w:val="PlainText"/>
              <w:rPr/>
            </w:pPr>
            <w:r>
              <w:rPr/>
              <w:t>2dkoB</w:t>
              <w:tab/>
              <w:t>1i3oD</w:t>
              <w:tab/>
              <w:t>103</w:t>
              <w:tab/>
              <w:t>101</w:t>
              <w:tab/>
              <w:t>3.5</w:t>
              <w:tab/>
              <w:t>Yes</w:t>
              <w:tab/>
              <w:t>Caspase-3</w:t>
            </w:r>
          </w:p>
          <w:p>
            <w:pPr>
              <w:pStyle w:val="PlainText"/>
              <w:rPr/>
            </w:pPr>
            <w:r>
              <w:rPr/>
              <w:t>2eb4A</w:t>
              <w:tab/>
              <w:t>2eb6C</w:t>
              <w:tab/>
              <w:t>261</w:t>
              <w:tab/>
              <w:t>267</w:t>
              <w:tab/>
              <w:t>1.2</w:t>
              <w:tab/>
              <w:t>Yes</w:t>
              <w:tab/>
              <w:t>2-oxo-hept-3-ene-1,7-dioate hydratase</w:t>
            </w:r>
          </w:p>
          <w:p>
            <w:pPr>
              <w:pStyle w:val="PlainText"/>
              <w:rPr/>
            </w:pPr>
            <w:r>
              <w:rPr/>
              <w:t>2nxwA</w:t>
              <w:tab/>
              <w:t>2q5oB</w:t>
              <w:tab/>
              <w:t>530</w:t>
              <w:tab/>
              <w:t>530</w:t>
              <w:tab/>
              <w:t>2.0</w:t>
              <w:tab/>
              <w:t>Yes</w:t>
              <w:tab/>
              <w:t>PHENYL-3-PYRUVATE DECARBOXYLASE</w:t>
            </w:r>
          </w:p>
          <w:p>
            <w:pPr>
              <w:pStyle w:val="PlainText"/>
              <w:rPr/>
            </w:pPr>
            <w:r>
              <w:rPr/>
              <w:t>2de3A</w:t>
              <w:tab/>
              <w:t>2de2A</w:t>
              <w:tab/>
              <w:t>344</w:t>
              <w:tab/>
              <w:t>347</w:t>
              <w:tab/>
              <w:t>2.1</w:t>
              <w:tab/>
              <w:t>Yes</w:t>
              <w:tab/>
              <w:t>DIBENZOTHIOPHENE DESULFURIZATION ENZYME B</w:t>
            </w:r>
          </w:p>
          <w:p>
            <w:pPr>
              <w:pStyle w:val="PlainText"/>
              <w:rPr/>
            </w:pPr>
            <w:r>
              <w:rPr/>
              <w:t>3b50A</w:t>
              <w:tab/>
              <w:t>2cexD</w:t>
              <w:tab/>
              <w:t>310</w:t>
              <w:tab/>
              <w:t>305</w:t>
              <w:tab/>
              <w:t>3.5</w:t>
              <w:tab/>
              <w:t>Yes</w:t>
              <w:tab/>
              <w:t>Sialic acid-binding periplasmic protein siaP</w:t>
            </w:r>
          </w:p>
          <w:p>
            <w:pPr>
              <w:pStyle w:val="PlainText"/>
              <w:rPr/>
            </w:pPr>
            <w:r>
              <w:rPr/>
              <w:t>3chbD</w:t>
              <w:tab/>
              <w:t>1g8zF</w:t>
              <w:tab/>
              <w:t>103</w:t>
              <w:tab/>
              <w:t>103</w:t>
              <w:tab/>
              <w:t>1.1</w:t>
              <w:tab/>
              <w:t>No</w:t>
              <w:tab/>
              <w:t>CHOLERA TOXIN</w:t>
            </w:r>
          </w:p>
          <w:p>
            <w:pPr>
              <w:pStyle w:val="PlainText"/>
              <w:rPr/>
            </w:pPr>
            <w:r>
              <w:rPr/>
              <w:t>2pefA</w:t>
              <w:tab/>
              <w:t>2peeB</w:t>
              <w:tab/>
              <w:t>366</w:t>
              <w:tab/>
              <w:t>387</w:t>
              <w:tab/>
              <w:t>7.8</w:t>
              <w:tab/>
              <w:t>Yes</w:t>
              <w:tab/>
              <w:t>Serine protease inhibitor</w:t>
            </w:r>
          </w:p>
          <w:p>
            <w:pPr>
              <w:pStyle w:val="PlainText"/>
              <w:rPr/>
            </w:pPr>
            <w:r>
              <w:rPr/>
              <w:t>2zgwA</w:t>
              <w:tab/>
              <w:t>2dz9B</w:t>
              <w:tab/>
              <w:t>235</w:t>
              <w:tab/>
              <w:t>235</w:t>
              <w:tab/>
              <w:t>1.4</w:t>
              <w:tab/>
              <w:t>Yes</w:t>
              <w:tab/>
              <w:t>biotin--[acetyl-CoA-carboxylase] ligase</w:t>
            </w:r>
          </w:p>
          <w:p>
            <w:pPr>
              <w:pStyle w:val="PlainText"/>
              <w:rPr/>
            </w:pPr>
            <w:r>
              <w:rPr/>
              <w:t>1xodA</w:t>
              <w:tab/>
              <w:t>1tj6A</w:t>
              <w:tab/>
              <w:t>106</w:t>
              <w:tab/>
              <w:t>115</w:t>
              <w:tab/>
              <w:t>1.6</w:t>
              <w:tab/>
              <w:t>Yes</w:t>
              <w:tab/>
              <w:t>Spred1</w:t>
            </w:r>
          </w:p>
          <w:p>
            <w:pPr>
              <w:pStyle w:val="PlainText"/>
              <w:rPr/>
            </w:pPr>
            <w:r>
              <w:rPr/>
              <w:t>1oboA</w:t>
              <w:tab/>
              <w:t>1dx9A</w:t>
              <w:tab/>
              <w:t>169</w:t>
              <w:tab/>
              <w:t>168</w:t>
              <w:tab/>
              <w:t>1.0</w:t>
              <w:tab/>
              <w:t>Yes</w:t>
              <w:tab/>
              <w:t>FLAVODOXIN</w:t>
            </w:r>
          </w:p>
          <w:p>
            <w:pPr>
              <w:pStyle w:val="PlainText"/>
              <w:rPr/>
            </w:pPr>
            <w:r>
              <w:rPr/>
              <w:t>1kqrA</w:t>
              <w:tab/>
              <w:t>1kriA</w:t>
              <w:tab/>
              <w:t>160</w:t>
              <w:tab/>
              <w:t>160</w:t>
              <w:tab/>
              <w:t>1.4</w:t>
              <w:tab/>
              <w:t>Yes</w:t>
              <w:tab/>
              <w:t>VP4</w:t>
            </w:r>
          </w:p>
          <w:p>
            <w:pPr>
              <w:pStyle w:val="PlainText"/>
              <w:rPr/>
            </w:pPr>
            <w:r>
              <w:rPr/>
              <w:t>1dbwA</w:t>
              <w:tab/>
              <w:t>1d5wC</w:t>
              <w:tab/>
              <w:t>123</w:t>
              <w:tab/>
              <w:t>121</w:t>
              <w:tab/>
              <w:t>1.4</w:t>
              <w:tab/>
              <w:t>Yes</w:t>
              <w:tab/>
              <w:t>TRANSCRIPTIONAL REGULATORY PROTEIN FIXJ</w:t>
            </w:r>
          </w:p>
          <w:p>
            <w:pPr>
              <w:pStyle w:val="PlainText"/>
              <w:rPr/>
            </w:pPr>
            <w:r>
              <w:rPr/>
              <w:t>1k0mA</w:t>
              <w:tab/>
              <w:t>1rk4B</w:t>
              <w:tab/>
              <w:t>235</w:t>
              <w:tab/>
              <w:t>206</w:t>
              <w:tab/>
              <w:t>7.5</w:t>
              <w:tab/>
              <w:t>Yes</w:t>
              <w:tab/>
              <w:t>CHLORIDE INTRACELLULAR CHANNEL PROTEIN 1</w:t>
            </w:r>
          </w:p>
          <w:p>
            <w:pPr>
              <w:pStyle w:val="PlainText"/>
              <w:rPr/>
            </w:pPr>
            <w:r>
              <w:rPr/>
              <w:t>2nrlA</w:t>
              <w:tab/>
              <w:t>1mytA</w:t>
              <w:tab/>
              <w:t>145</w:t>
              <w:tab/>
              <w:t>146</w:t>
              <w:tab/>
              <w:t>1.0</w:t>
              <w:tab/>
              <w:t>Yes</w:t>
              <w:tab/>
              <w:t>Myoglobin</w:t>
            </w:r>
          </w:p>
          <w:p>
            <w:pPr>
              <w:pStyle w:val="PlainText"/>
              <w:rPr/>
            </w:pPr>
            <w:r>
              <w:rPr/>
              <w:t>2haiA</w:t>
              <w:tab/>
              <w:t>2dxsB</w:t>
              <w:tab/>
              <w:t>560</w:t>
              <w:tab/>
              <w:t>517</w:t>
              <w:tab/>
              <w:t>1.4</w:t>
              <w:tab/>
              <w:t>Yes</w:t>
              <w:tab/>
              <w:t>HEPATITIS C VIRUS NS5B RNA POLYMERASE</w:t>
            </w:r>
          </w:p>
          <w:p>
            <w:pPr>
              <w:pStyle w:val="PlainText"/>
              <w:rPr/>
            </w:pPr>
            <w:r>
              <w:rPr/>
              <w:t>1m15A</w:t>
              <w:tab/>
              <w:t>1m80A</w:t>
              <w:tab/>
              <w:t>356</w:t>
              <w:tab/>
              <w:t>344</w:t>
              <w:tab/>
              <w:t>2.9</w:t>
              <w:tab/>
              <w:t>Yes</w:t>
              <w:tab/>
              <w:t>arginine kinase</w:t>
            </w:r>
          </w:p>
          <w:p>
            <w:pPr>
              <w:pStyle w:val="PlainText"/>
              <w:rPr/>
            </w:pPr>
            <w:r>
              <w:rPr/>
              <w:t>1g8aA</w:t>
              <w:tab/>
              <w:t>2nnwB</w:t>
              <w:tab/>
              <w:t>227</w:t>
              <w:tab/>
              <w:t>227</w:t>
              <w:tab/>
              <w:t>1.5</w:t>
              <w:tab/>
              <w:t>Yes</w:t>
              <w:tab/>
              <w:t>FIBRILLARIN-LIKE PRE-RRNA PROCESSING PROTEIN</w:t>
            </w:r>
          </w:p>
          <w:p>
            <w:pPr>
              <w:pStyle w:val="PlainText"/>
              <w:rPr/>
            </w:pPr>
            <w:r>
              <w:rPr/>
              <w:t>2nl9A</w:t>
              <w:tab/>
              <w:t>1wsxA</w:t>
              <w:tab/>
              <w:t>140</w:t>
              <w:tab/>
              <w:t>162</w:t>
              <w:tab/>
              <w:t>1.9</w:t>
              <w:tab/>
              <w:t>Yes</w:t>
              <w:tab/>
              <w:t>FUSION PROTEIN CONSISTING OF Induced myeloid leukemia cell differentiation protein Mcl-1 homolog</w:t>
            </w:r>
          </w:p>
          <w:p>
            <w:pPr>
              <w:pStyle w:val="PlainText"/>
              <w:rPr/>
            </w:pPr>
            <w:r>
              <w:rPr/>
              <w:t>2pvbA</w:t>
              <w:tab/>
              <w:t>3palA</w:t>
              <w:tab/>
              <w:t>107</w:t>
              <w:tab/>
              <w:t>107</w:t>
              <w:tab/>
              <w:t>1.2</w:t>
              <w:tab/>
              <w:t>Yes</w:t>
              <w:tab/>
              <w:t>PARVALBUMIN</w:t>
            </w:r>
          </w:p>
          <w:p>
            <w:pPr>
              <w:pStyle w:val="PlainText"/>
              <w:rPr/>
            </w:pPr>
            <w:r>
              <w:rPr/>
              <w:t>2etxA</w:t>
              <w:tab/>
              <w:t>2azmB</w:t>
              <w:tab/>
              <w:t>194</w:t>
              <w:tab/>
              <w:t>193</w:t>
              <w:tab/>
              <w:t>1.5</w:t>
              <w:tab/>
              <w:t>Yes</w:t>
              <w:tab/>
              <w:t>Mediator of DNA damage checkpoint protein 1</w:t>
            </w:r>
          </w:p>
          <w:p>
            <w:pPr>
              <w:pStyle w:val="PlainText"/>
              <w:rPr/>
            </w:pPr>
            <w:r>
              <w:rPr/>
              <w:t>2j6iA</w:t>
              <w:tab/>
              <w:t>2fssB</w:t>
              <w:tab/>
              <w:t>353</w:t>
              <w:tab/>
              <w:t>346</w:t>
              <w:tab/>
              <w:t>1.1</w:t>
              <w:tab/>
              <w:t>Yes</w:t>
              <w:tab/>
              <w:t>FORMATE DEHYDROGENASE</w:t>
            </w:r>
          </w:p>
          <w:p>
            <w:pPr>
              <w:pStyle w:val="PlainText"/>
              <w:rPr/>
            </w:pPr>
            <w:r>
              <w:rPr/>
              <w:t>3f9xA</w:t>
              <w:tab/>
              <w:t>3f9xC</w:t>
              <w:tab/>
              <w:t>160</w:t>
              <w:tab/>
              <w:t>160</w:t>
              <w:tab/>
              <w:t>1.1</w:t>
              <w:tab/>
              <w:t>Yes</w:t>
              <w:tab/>
              <w:t>Histone-lysine N-methyltransferase SETD8</w:t>
            </w:r>
          </w:p>
          <w:p>
            <w:pPr>
              <w:pStyle w:val="PlainText"/>
              <w:rPr/>
            </w:pPr>
            <w:r>
              <w:rPr/>
              <w:t>1f7lA</w:t>
              <w:tab/>
              <w:t>1f80A</w:t>
              <w:tab/>
              <w:t>118</w:t>
              <w:tab/>
              <w:t>118</w:t>
              <w:tab/>
              <w:t>1.5</w:t>
              <w:tab/>
              <w:t>Yes</w:t>
              <w:tab/>
              <w:t>HOLO-(ACYL CARRIER PROTEIN) SYNTHASE</w:t>
            </w:r>
          </w:p>
          <w:p>
            <w:pPr>
              <w:pStyle w:val="PlainText"/>
              <w:rPr/>
            </w:pPr>
            <w:r>
              <w:rPr/>
              <w:t>2hqsA</w:t>
              <w:tab/>
              <w:t>1crzA</w:t>
              <w:tab/>
              <w:t>412</w:t>
              <w:tab/>
              <w:t>397</w:t>
              <w:tab/>
              <w:t>2.5</w:t>
              <w:tab/>
              <w:t>Yes</w:t>
              <w:tab/>
              <w:t>Protein tolB</w:t>
            </w:r>
          </w:p>
          <w:p>
            <w:pPr>
              <w:pStyle w:val="PlainText"/>
              <w:rPr/>
            </w:pPr>
            <w:r>
              <w:rPr/>
              <w:t>3bmzA</w:t>
              <w:tab/>
              <w:t>2zf3F</w:t>
              <w:tab/>
              <w:t>185</w:t>
              <w:tab/>
              <w:t>181</w:t>
              <w:tab/>
              <w:t>1.9</w:t>
              <w:tab/>
              <w:t>No</w:t>
              <w:tab/>
              <w:t>Putative uncharacterized protein</w:t>
            </w:r>
          </w:p>
          <w:p>
            <w:pPr>
              <w:pStyle w:val="PlainText"/>
              <w:rPr/>
            </w:pPr>
            <w:r>
              <w:rPr/>
              <w:t>2c4jA</w:t>
              <w:tab/>
              <w:t>1hncD</w:t>
              <w:tab/>
              <w:t>217</w:t>
              <w:tab/>
              <w:t>217</w:t>
              <w:tab/>
              <w:t>1.8</w:t>
              <w:tab/>
              <w:t>Yes</w:t>
              <w:tab/>
              <w:t>GLUTATHIONE S-TRANSFERASE MU 2</w:t>
            </w:r>
          </w:p>
          <w:p>
            <w:pPr>
              <w:pStyle w:val="PlainText"/>
              <w:rPr/>
            </w:pPr>
            <w:r>
              <w:rPr/>
              <w:t>1jbeA</w:t>
              <w:tab/>
              <w:t>1djmA</w:t>
              <w:tab/>
              <w:t>126</w:t>
              <w:tab/>
              <w:t>129</w:t>
              <w:tab/>
              <w:t>2.3</w:t>
              <w:tab/>
              <w:t>Yes</w:t>
              <w:tab/>
              <w:t>Chemotaxis protein CHEY</w:t>
            </w:r>
          </w:p>
          <w:p>
            <w:pPr>
              <w:pStyle w:val="PlainText"/>
              <w:rPr/>
            </w:pPr>
            <w:r>
              <w:rPr/>
              <w:t>3bonA</w:t>
              <w:tab/>
              <w:t>2iseB</w:t>
              <w:tab/>
              <w:t>416</w:t>
              <w:tab/>
              <w:t>421</w:t>
              <w:tab/>
              <w:t>2.9</w:t>
              <w:tab/>
              <w:t>Yes</w:t>
              <w:tab/>
              <w:t>Neurotoxin A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3etjA</w:t>
              <w:tab/>
              <w:t>1b6rA</w:t>
              <w:tab/>
              <w:t>355</w:t>
              <w:tab/>
              <w:t>349</w:t>
              <w:tab/>
              <w:t>1.4</w:t>
              <w:tab/>
              <w:t>Yes</w:t>
              <w:tab/>
              <w:t>Phosphoribosylaminoimidazole carboxylase ATPase subunit</w:t>
            </w:r>
          </w:p>
          <w:p>
            <w:pPr>
              <w:pStyle w:val="PlainText"/>
              <w:rPr/>
            </w:pPr>
            <w:r>
              <w:rPr/>
              <w:t>1qopB</w:t>
              <w:tab/>
              <w:t>2dh6A</w:t>
              <w:tab/>
              <w:t>390</w:t>
              <w:tab/>
              <w:t>331</w:t>
              <w:tab/>
              <w:t>3.5</w:t>
              <w:tab/>
              <w:t>Yes</w:t>
              <w:tab/>
              <w:t>TRYPTOPHAN SYNTHASE BETA CHAIN</w:t>
            </w:r>
          </w:p>
          <w:p>
            <w:pPr>
              <w:pStyle w:val="PlainText"/>
              <w:rPr/>
            </w:pPr>
            <w:r>
              <w:rPr/>
              <w:t>2driA</w:t>
              <w:tab/>
              <w:t>1ba2A</w:t>
              <w:tab/>
              <w:t>271</w:t>
              <w:tab/>
              <w:t>271</w:t>
              <w:tab/>
              <w:t>6.2</w:t>
              <w:tab/>
              <w:t>Yes</w:t>
              <w:tab/>
              <w:t>D-RIBOSE-BINDING PROTEIN</w:t>
            </w:r>
          </w:p>
          <w:p>
            <w:pPr>
              <w:pStyle w:val="PlainText"/>
              <w:rPr/>
            </w:pPr>
            <w:r>
              <w:rPr/>
              <w:t>2q3wA</w:t>
              <w:tab/>
              <w:t>1sjgA</w:t>
              <w:tab/>
              <w:t>109</w:t>
              <w:tab/>
              <w:t>112</w:t>
              <w:tab/>
              <w:t>2.7</w:t>
              <w:tab/>
              <w:t>Yes</w:t>
              <w:tab/>
              <w:t>Toluene-4-monooxygenase system ferredoxin subunit</w:t>
            </w:r>
          </w:p>
          <w:p>
            <w:pPr>
              <w:pStyle w:val="PlainText"/>
              <w:rPr/>
            </w:pPr>
            <w:r>
              <w:rPr/>
              <w:t>2gdgA</w:t>
              <w:tab/>
              <w:t>1fimA</w:t>
              <w:tab/>
              <w:t>114</w:t>
              <w:tab/>
              <w:t>102</w:t>
              <w:tab/>
              <w:t>1.2</w:t>
              <w:tab/>
              <w:t>Yes</w:t>
              <w:tab/>
              <w:t>Macrophage migration inhibitory factor</w:t>
            </w:r>
          </w:p>
          <w:p>
            <w:pPr>
              <w:pStyle w:val="PlainText"/>
              <w:rPr/>
            </w:pPr>
            <w:r>
              <w:rPr/>
              <w:t>1wn2A</w:t>
              <w:tab/>
              <w:t>2d3kB</w:t>
              <w:tab/>
              <w:t>118</w:t>
              <w:tab/>
              <w:t>118</w:t>
              <w:tab/>
              <w:t>1.2</w:t>
              <w:tab/>
              <w:t>Yes</w:t>
              <w:tab/>
              <w:t>Peptidyl-tRNA hydrolase</w:t>
            </w:r>
          </w:p>
          <w:p>
            <w:pPr>
              <w:pStyle w:val="PlainText"/>
              <w:rPr/>
            </w:pPr>
            <w:r>
              <w:rPr/>
              <w:t>1oh0A</w:t>
              <w:tab/>
              <w:t>1w01A</w:t>
              <w:tab/>
              <w:t>125</w:t>
              <w:tab/>
              <w:t>125</w:t>
              <w:tab/>
              <w:t>1.1</w:t>
              <w:tab/>
              <w:t>Yes</w:t>
              <w:tab/>
              <w:t>STEROID DELTA-ISOMERASE</w:t>
            </w:r>
          </w:p>
          <w:p>
            <w:pPr>
              <w:pStyle w:val="PlainText"/>
              <w:rPr/>
            </w:pPr>
            <w:r>
              <w:rPr/>
              <w:t>1k5nA</w:t>
              <w:tab/>
              <w:t>1m05C</w:t>
              <w:tab/>
              <w:t>276</w:t>
              <w:tab/>
              <w:t>269</w:t>
              <w:tab/>
              <w:t>1.6</w:t>
              <w:tab/>
              <w:t>Yes</w:t>
              <w:tab/>
              <w:t>major histocompatibility complex molecule HLA-B*2709</w:t>
            </w:r>
          </w:p>
          <w:p>
            <w:pPr>
              <w:pStyle w:val="PlainText"/>
              <w:rPr/>
            </w:pPr>
            <w:r>
              <w:rPr/>
              <w:t>1h99A</w:t>
              <w:tab/>
              <w:t>1tlvA</w:t>
              <w:tab/>
              <w:t>220</w:t>
              <w:tab/>
              <w:t>204</w:t>
              <w:tab/>
              <w:t>12.6</w:t>
              <w:tab/>
              <w:t>Yes</w:t>
              <w:tab/>
              <w:t>TRANSCRIPTION ANTITERMINATOR LICT</w:t>
            </w:r>
          </w:p>
          <w:p>
            <w:pPr>
              <w:pStyle w:val="PlainText"/>
              <w:rPr/>
            </w:pPr>
            <w:r>
              <w:rPr/>
              <w:t>1a4iA</w:t>
              <w:tab/>
              <w:t>1digB</w:t>
              <w:tab/>
              <w:t>285</w:t>
              <w:tab/>
              <w:t>295</w:t>
              <w:tab/>
              <w:t>1.4</w:t>
              <w:tab/>
              <w:t>Yes</w:t>
              <w:tab/>
              <w:t>METHYLENETETRAHYDROFOLATE DEHYDROGENASE / METHENYLTETRAHYDROFOLATE CYCLOHYDROLASE</w:t>
            </w:r>
          </w:p>
          <w:p>
            <w:pPr>
              <w:pStyle w:val="PlainText"/>
              <w:rPr/>
            </w:pPr>
            <w:r>
              <w:rPr/>
              <w:t>3dtbA</w:t>
              <w:tab/>
              <w:t>2gmvB</w:t>
              <w:tab/>
              <w:t>620</w:t>
              <w:tab/>
              <w:t>602</w:t>
              <w:tab/>
              <w:t>1.4</w:t>
              <w:tab/>
              <w:t>Yes</w:t>
              <w:tab/>
              <w:t>Phosphoenolpyruvate carboxykinase, cytosolic [GTP]</w:t>
            </w:r>
          </w:p>
          <w:p>
            <w:pPr>
              <w:pStyle w:val="PlainText"/>
              <w:rPr/>
            </w:pPr>
            <w:r>
              <w:rPr/>
              <w:t>1d8wA</w:t>
              <w:tab/>
              <w:t>1de5D</w:t>
              <w:tab/>
              <w:t>394</w:t>
              <w:tab/>
              <w:t>416</w:t>
              <w:tab/>
              <w:t>1.0</w:t>
              <w:tab/>
              <w:t>Yes</w:t>
              <w:tab/>
              <w:t>L-RHAMNOSE ISOMERASE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y9lA</w:t>
              <w:tab/>
              <w:t>2jw1A</w:t>
              <w:tab/>
              <w:t>110</w:t>
              <w:tab/>
              <w:t>115</w:t>
              <w:tab/>
              <w:t>2.9</w:t>
              <w:tab/>
              <w:t>No</w:t>
              <w:tab/>
              <w:t>Lipoprotein mxiM</w:t>
            </w:r>
          </w:p>
          <w:p>
            <w:pPr>
              <w:pStyle w:val="PlainText"/>
              <w:rPr/>
            </w:pPr>
            <w:r>
              <w:rPr/>
              <w:t>2hq2A</w:t>
              <w:tab/>
              <w:t>1u9tA</w:t>
              <w:tab/>
              <w:t>330</w:t>
              <w:tab/>
              <w:t>327</w:t>
              <w:tab/>
              <w:t>1.7</w:t>
              <w:tab/>
              <w:t>Yes</w:t>
              <w:tab/>
              <w:t>Putative heme/hemoglobin transport protein</w:t>
            </w:r>
          </w:p>
          <w:p>
            <w:pPr>
              <w:pStyle w:val="PlainText"/>
              <w:rPr/>
            </w:pPr>
            <w:r>
              <w:rPr/>
              <w:t>1sx5A</w:t>
              <w:tab/>
              <w:t>1rveB</w:t>
              <w:tab/>
              <w:t>244</w:t>
              <w:tab/>
              <w:t>244</w:t>
              <w:tab/>
              <w:t>1.9</w:t>
              <w:tab/>
              <w:t>No</w:t>
              <w:tab/>
              <w:t>Type II restriction enzyme EcoRV</w:t>
            </w:r>
          </w:p>
          <w:p>
            <w:pPr>
              <w:pStyle w:val="PlainText"/>
              <w:rPr/>
            </w:pPr>
            <w:r>
              <w:rPr/>
              <w:t>1nytA</w:t>
              <w:tab/>
              <w:t>1nytC</w:t>
              <w:tab/>
              <w:t>271</w:t>
              <w:tab/>
              <w:t>269</w:t>
              <w:tab/>
              <w:t>1.6</w:t>
              <w:tab/>
              <w:t>Yes</w:t>
              <w:tab/>
              <w:t>Shikimate 5-dehydrogenase</w:t>
            </w:r>
          </w:p>
          <w:p>
            <w:pPr>
              <w:pStyle w:val="PlainText"/>
              <w:rPr/>
            </w:pPr>
            <w:r>
              <w:rPr/>
              <w:t>1nu0A</w:t>
              <w:tab/>
              <w:t>1ovqA</w:t>
              <w:tab/>
              <w:t>127</w:t>
              <w:tab/>
              <w:t>138</w:t>
              <w:tab/>
              <w:t>6.1</w:t>
              <w:tab/>
              <w:t>Yes</w:t>
              <w:tab/>
              <w:t>Hypothetical protein yqgF</w:t>
            </w:r>
          </w:p>
          <w:p>
            <w:pPr>
              <w:pStyle w:val="PlainText"/>
              <w:rPr/>
            </w:pPr>
            <w:r>
              <w:rPr/>
              <w:t>1eyhA</w:t>
              <w:tab/>
              <w:t>1inzA</w:t>
              <w:tab/>
              <w:t>144</w:t>
              <w:tab/>
              <w:t>144</w:t>
              <w:tab/>
              <w:t>6.0</w:t>
              <w:tab/>
              <w:t>Yes</w:t>
              <w:tab/>
              <w:t>EPSIN</w:t>
            </w:r>
          </w:p>
          <w:p>
            <w:pPr>
              <w:pStyle w:val="PlainText"/>
              <w:rPr/>
            </w:pPr>
            <w:r>
              <w:rPr/>
              <w:t>1iujA</w:t>
              <w:tab/>
              <w:t>1iujB</w:t>
              <w:tab/>
              <w:t>102</w:t>
              <w:tab/>
              <w:t>103</w:t>
              <w:tab/>
              <w:t>1.1</w:t>
              <w:tab/>
              <w:t>Yes</w:t>
              <w:tab/>
              <w:t>hypothetical protein TT1380</w:t>
            </w:r>
          </w:p>
          <w:p>
            <w:pPr>
              <w:pStyle w:val="PlainText"/>
              <w:rPr/>
            </w:pPr>
            <w:r>
              <w:rPr/>
              <w:t>2vzcA</w:t>
              <w:tab/>
              <w:t>2k2rA</w:t>
              <w:tab/>
              <w:t>127</w:t>
              <w:tab/>
              <w:t>129</w:t>
              <w:tab/>
              <w:t>2.6</w:t>
              <w:tab/>
              <w:t>Yes</w:t>
              <w:tab/>
              <w:t>ALPHA-PARVIN</w:t>
            </w:r>
          </w:p>
          <w:p>
            <w:pPr>
              <w:pStyle w:val="PlainText"/>
              <w:rPr/>
            </w:pPr>
            <w:r>
              <w:rPr/>
              <w:t>1jx6A</w:t>
              <w:tab/>
              <w:t>1zhhA</w:t>
              <w:tab/>
              <w:t>338</w:t>
              <w:tab/>
              <w:t>344</w:t>
              <w:tab/>
              <w:t>3.4</w:t>
              <w:tab/>
              <w:t>Yes</w:t>
              <w:tab/>
              <w:t>LUXP PROTEIN</w:t>
            </w:r>
          </w:p>
          <w:p>
            <w:pPr>
              <w:pStyle w:val="PlainText"/>
              <w:rPr/>
            </w:pPr>
            <w:r>
              <w:rPr/>
              <w:t>2guiA</w:t>
              <w:tab/>
              <w:t>2idoC</w:t>
              <w:tab/>
              <w:t>176</w:t>
              <w:tab/>
              <w:t>175</w:t>
              <w:tab/>
              <w:t>1.4</w:t>
              <w:tab/>
              <w:t>Yes</w:t>
              <w:tab/>
              <w:t>DNA polymerase III epsilon subunit</w:t>
            </w:r>
          </w:p>
          <w:p>
            <w:pPr>
              <w:pStyle w:val="PlainText"/>
              <w:rPr/>
            </w:pPr>
            <w:r>
              <w:rPr/>
              <w:t>1jf8A</w:t>
              <w:tab/>
              <w:t>1jfvA</w:t>
              <w:tab/>
              <w:t>130</w:t>
              <w:tab/>
              <w:t>129</w:t>
              <w:tab/>
              <w:t>2.0</w:t>
              <w:tab/>
              <w:t>Yes</w:t>
              <w:tab/>
              <w:t>arsenate reductase</w:t>
            </w:r>
          </w:p>
          <w:p>
            <w:pPr>
              <w:pStyle w:val="PlainText"/>
              <w:rPr/>
            </w:pPr>
            <w:r>
              <w:rPr/>
              <w:t>2qrlA</w:t>
              <w:tab/>
              <w:t>2qrjA</w:t>
              <w:tab/>
              <w:t>371</w:t>
              <w:tab/>
              <w:t>365</w:t>
              <w:tab/>
              <w:t>1.6</w:t>
              <w:tab/>
              <w:t>Yes</w:t>
              <w:tab/>
              <w:t>Saccharopine dehydrogenase, NAD+, L-lysine-forming</w:t>
            </w:r>
          </w:p>
          <w:p>
            <w:pPr>
              <w:pStyle w:val="PlainText"/>
              <w:rPr/>
            </w:pPr>
            <w:r>
              <w:rPr/>
              <w:t>2f01A</w:t>
              <w:tab/>
              <w:t>2g5lA</w:t>
              <w:tab/>
              <w:t>121</w:t>
              <w:tab/>
              <w:t>121</w:t>
              <w:tab/>
              <w:t>2.8</w:t>
              <w:tab/>
              <w:t>Yes</w:t>
              <w:tab/>
              <w:t>Streptavidin</w:t>
            </w:r>
          </w:p>
          <w:p>
            <w:pPr>
              <w:pStyle w:val="PlainText"/>
              <w:rPr/>
            </w:pPr>
            <w:r>
              <w:rPr/>
              <w:t>2iu5A</w:t>
              <w:tab/>
              <w:t>2iu5B</w:t>
              <w:tab/>
              <w:t>180</w:t>
              <w:tab/>
              <w:t>178</w:t>
              <w:tab/>
              <w:t>1.1</w:t>
              <w:tab/>
              <w:t>Yes</w:t>
              <w:tab/>
              <w:t>HYPOTHETICAL PROTEIN YCEG</w:t>
            </w:r>
          </w:p>
          <w:p>
            <w:pPr>
              <w:pStyle w:val="PlainText"/>
              <w:rPr/>
            </w:pPr>
            <w:r>
              <w:rPr/>
              <w:t>2hc1A</w:t>
              <w:tab/>
              <w:t>2ahsB</w:t>
              <w:tab/>
              <w:t>290</w:t>
              <w:tab/>
              <w:t>272</w:t>
              <w:tab/>
              <w:t>1.9</w:t>
              <w:tab/>
              <w:t>Yes</w:t>
              <w:tab/>
              <w:t>Receptor-type tyrosine-protein phosphatase beta</w:t>
            </w:r>
          </w:p>
          <w:p>
            <w:pPr>
              <w:pStyle w:val="PlainText"/>
              <w:rPr/>
            </w:pPr>
            <w:r>
              <w:rPr/>
              <w:t>2iyvA</w:t>
              <w:tab/>
              <w:t>2iyzA</w:t>
              <w:tab/>
              <w:t>179</w:t>
              <w:tab/>
              <w:t>168</w:t>
              <w:tab/>
              <w:t>4.1</w:t>
              <w:tab/>
              <w:t>Yes</w:t>
              <w:tab/>
              <w:t>SHIKIMATE KINASE</w:t>
            </w:r>
          </w:p>
          <w:p>
            <w:pPr>
              <w:pStyle w:val="PlainText"/>
              <w:rPr/>
            </w:pPr>
            <w:r>
              <w:rPr/>
              <w:t>1nnfA</w:t>
              <w:tab/>
              <w:t>1mrpA</w:t>
              <w:tab/>
              <w:t>308</w:t>
              <w:tab/>
              <w:t>309</w:t>
              <w:tab/>
              <w:t>2.5</w:t>
              <w:tab/>
              <w:t>Yes</w:t>
              <w:tab/>
              <w:t>Iron-utilization periplasmic protein</w:t>
            </w:r>
          </w:p>
          <w:p>
            <w:pPr>
              <w:pStyle w:val="PlainText"/>
              <w:rPr/>
            </w:pPr>
            <w:r>
              <w:rPr/>
              <w:t>2dhoA</w:t>
              <w:tab/>
              <w:t>2ickA</w:t>
              <w:tab/>
              <w:t>215</w:t>
              <w:tab/>
              <w:t>220</w:t>
              <w:tab/>
              <w:t>1.2</w:t>
              <w:tab/>
              <w:t>Yes</w:t>
              <w:tab/>
              <w:t>Isopentenyl-diphosphate delta-isomerase 1</w:t>
            </w:r>
          </w:p>
          <w:p>
            <w:pPr>
              <w:pStyle w:val="PlainText"/>
              <w:rPr/>
            </w:pPr>
            <w:r>
              <w:rPr/>
              <w:t>3d9aL</w:t>
              <w:tab/>
              <w:t>1rihL</w:t>
              <w:tab/>
              <w:t>213</w:t>
              <w:tab/>
              <w:t>212</w:t>
              <w:tab/>
              <w:t>3.1</w:t>
              <w:tab/>
              <w:t>No</w:t>
              <w:tab/>
              <w:t>Light Chain of HyHel10 Antibody Fragment (Fab)</w:t>
            </w:r>
          </w:p>
          <w:p>
            <w:pPr>
              <w:pStyle w:val="PlainText"/>
              <w:rPr/>
            </w:pPr>
            <w:r>
              <w:rPr/>
              <w:t>1ekqA</w:t>
              <w:tab/>
              <w:t>1esqA</w:t>
              <w:tab/>
              <w:t>253</w:t>
              <w:tab/>
              <w:t>258</w:t>
              <w:tab/>
              <w:t>1.6</w:t>
              <w:tab/>
              <w:t>Yes</w:t>
              <w:tab/>
              <w:t>HYDROXYETHYLTHIAZOLE KINASE</w:t>
            </w:r>
          </w:p>
          <w:p>
            <w:pPr>
              <w:pStyle w:val="PlainText"/>
              <w:rPr/>
            </w:pPr>
            <w:r>
              <w:rPr/>
              <w:t>1t1uA</w:t>
              <w:tab/>
              <w:t>1q6xA</w:t>
              <w:tab/>
              <w:t>597</w:t>
              <w:tab/>
              <w:t>600</w:t>
              <w:tab/>
              <w:t>1.4</w:t>
              <w:tab/>
              <w:t>Yes</w:t>
              <w:tab/>
              <w:t>Choline O-acetyltransferase</w:t>
            </w:r>
          </w:p>
          <w:p>
            <w:pPr>
              <w:pStyle w:val="PlainText"/>
              <w:rPr/>
            </w:pPr>
            <w:r>
              <w:rPr/>
              <w:t>1q35A</w:t>
              <w:tab/>
              <w:t>1si1A</w:t>
              <w:tab/>
              <w:t>317</w:t>
              <w:tab/>
              <w:t>316</w:t>
              <w:tab/>
              <w:t>2.5</w:t>
              <w:tab/>
              <w:t>Yes</w:t>
              <w:tab/>
              <w:t>iron binding protein FbpA</w:t>
            </w:r>
          </w:p>
          <w:p>
            <w:pPr>
              <w:pStyle w:val="PlainText"/>
              <w:rPr/>
            </w:pPr>
            <w:r>
              <w:rPr/>
              <w:t>1gvjA</w:t>
              <w:tab/>
              <w:t>1r36A</w:t>
              <w:tab/>
              <w:t>142</w:t>
              <w:tab/>
              <w:t>140</w:t>
              <w:tab/>
              <w:t>8.0</w:t>
              <w:tab/>
              <w:t>Yes</w:t>
              <w:tab/>
              <w:t>C-ETS-1 PROTEIN</w:t>
            </w:r>
          </w:p>
          <w:p>
            <w:pPr>
              <w:pStyle w:val="PlainText"/>
              <w:rPr/>
            </w:pPr>
            <w:r>
              <w:rPr/>
              <w:t>1shuX</w:t>
              <w:tab/>
              <w:t>1shtX</w:t>
              <w:tab/>
              <w:t>181</w:t>
              <w:tab/>
              <w:t>177</w:t>
              <w:tab/>
              <w:t>1.3</w:t>
              <w:tab/>
              <w:t>Yes</w:t>
              <w:tab/>
              <w:t>Anthrax toxin receptor 2</w:t>
            </w:r>
          </w:p>
          <w:p>
            <w:pPr>
              <w:pStyle w:val="PlainText"/>
              <w:rPr/>
            </w:pPr>
            <w:r>
              <w:rPr/>
              <w:t>1w5qA</w:t>
              <w:tab/>
              <w:t>1b4kB</w:t>
              <w:tab/>
              <w:t>321</w:t>
              <w:tab/>
              <w:t>320</w:t>
              <w:tab/>
              <w:t>1.4</w:t>
              <w:tab/>
              <w:t>Yes</w:t>
              <w:tab/>
              <w:t>DELTA-AMINOLEVULINIC ACID DEHYDRATASE</w:t>
            </w:r>
          </w:p>
          <w:p>
            <w:pPr>
              <w:pStyle w:val="PlainText"/>
              <w:rPr/>
            </w:pPr>
            <w:r>
              <w:rPr/>
              <w:t>2uytA</w:t>
              <w:tab/>
              <w:t>2cgkB</w:t>
              <w:tab/>
              <w:t>479</w:t>
              <w:tab/>
              <w:t>479</w:t>
              <w:tab/>
              <w:t>1.7</w:t>
              <w:tab/>
              <w:t>Yes</w:t>
              <w:tab/>
              <w:t>RHAMNULOKINASE</w:t>
            </w:r>
          </w:p>
          <w:p>
            <w:pPr>
              <w:pStyle w:val="PlainText"/>
              <w:rPr/>
            </w:pPr>
            <w:r>
              <w:rPr/>
              <w:t>1icmA</w:t>
              <w:tab/>
              <w:t>1t8vA</w:t>
              <w:tab/>
              <w:t>131</w:t>
              <w:tab/>
              <w:t>131</w:t>
              <w:tab/>
              <w:t>3.3</w:t>
              <w:tab/>
              <w:t>Yes</w:t>
              <w:tab/>
              <w:t>INTESTINAL FATTY ACID BINDING PROTEIN</w:t>
            </w:r>
          </w:p>
          <w:p>
            <w:pPr>
              <w:pStyle w:val="PlainText"/>
              <w:rPr/>
            </w:pPr>
            <w:r>
              <w:rPr/>
              <w:t>2pieA</w:t>
              <w:tab/>
              <w:t>2cswA</w:t>
              <w:tab/>
              <w:t>132</w:t>
              <w:tab/>
              <w:t>145</w:t>
              <w:tab/>
              <w:t>1.1</w:t>
              <w:tab/>
              <w:t>Yes</w:t>
              <w:tab/>
              <w:t>E3 ubiquitin-protein ligase RNF8</w:t>
            </w:r>
          </w:p>
          <w:p>
            <w:pPr>
              <w:pStyle w:val="PlainText"/>
              <w:rPr/>
            </w:pPr>
            <w:r>
              <w:rPr/>
              <w:t>2rdgA</w:t>
              <w:tab/>
              <w:t>2rdhB</w:t>
              <w:tab/>
              <w:t>192</w:t>
              <w:tab/>
              <w:t>190</w:t>
              <w:tab/>
              <w:t>1.6</w:t>
              <w:tab/>
              <w:t>Yes</w:t>
              <w:tab/>
              <w:t>Superantigen-like protein 11</w:t>
            </w:r>
          </w:p>
          <w:p>
            <w:pPr>
              <w:pStyle w:val="PlainText"/>
              <w:rPr/>
            </w:pPr>
            <w:r>
              <w:rPr/>
              <w:t>1qksA</w:t>
              <w:tab/>
              <w:t>1hcmA</w:t>
              <w:tab/>
              <w:t>559</w:t>
              <w:tab/>
              <w:t>526</w:t>
              <w:tab/>
              <w:t>6.5</w:t>
              <w:tab/>
              <w:t>Yes</w:t>
              <w:tab/>
              <w:t>CYTOCHROME CD1 NITRITE REDUCTASE</w:t>
            </w:r>
          </w:p>
          <w:p>
            <w:pPr>
              <w:pStyle w:val="PlainText"/>
              <w:rPr/>
            </w:pPr>
            <w:r>
              <w:rPr/>
              <w:t>2c1vA</w:t>
              <w:tab/>
              <w:t>2c1uA</w:t>
              <w:tab/>
              <w:t>335</w:t>
              <w:tab/>
              <w:t>329</w:t>
              <w:tab/>
              <w:t>5.7</w:t>
              <w:tab/>
              <w:t>Yes</w:t>
              <w:tab/>
              <w:t>DI-HAEM CYTOCHROME C PEROXIDASE</w:t>
            </w:r>
          </w:p>
          <w:p>
            <w:pPr>
              <w:pStyle w:val="PlainText"/>
              <w:rPr/>
            </w:pPr>
            <w:r>
              <w:rPr/>
              <w:t>1wbeA</w:t>
              <w:tab/>
              <w:t>2evlA</w:t>
              <w:tab/>
              <w:t>204</w:t>
              <w:tab/>
              <w:t>205</w:t>
              <w:tab/>
              <w:t>1.1</w:t>
              <w:tab/>
              <w:t>Yes</w:t>
              <w:tab/>
              <w:t>GLYCOLIPID TRANSFER PROTEIN</w:t>
            </w:r>
          </w:p>
          <w:p>
            <w:pPr>
              <w:pStyle w:val="PlainText"/>
              <w:rPr/>
            </w:pPr>
            <w:r>
              <w:rPr/>
              <w:t>3dwvA</w:t>
              <w:tab/>
              <w:t>2vupA</w:t>
              <w:tab/>
              <w:t>163</w:t>
              <w:tab/>
              <w:t>164</w:t>
              <w:tab/>
              <w:t>4.9</w:t>
              <w:tab/>
              <w:t>Yes</w:t>
              <w:tab/>
              <w:t>Glutathione peroxidase-like protein</w:t>
            </w:r>
          </w:p>
          <w:p>
            <w:pPr>
              <w:pStyle w:val="PlainText"/>
              <w:rPr/>
            </w:pPr>
            <w:r>
              <w:rPr/>
              <w:t>3d9nA</w:t>
              <w:tab/>
              <w:t>2diwA</w:t>
              <w:tab/>
              <w:t>138</w:t>
              <w:tab/>
              <w:t>152</w:t>
              <w:tab/>
              <w:t>1.0</w:t>
              <w:tab/>
              <w:t>Yes</w:t>
              <w:tab/>
              <w:t>RNA-binding protein 16</w:t>
            </w:r>
          </w:p>
          <w:p>
            <w:pPr>
              <w:pStyle w:val="PlainText"/>
              <w:rPr/>
            </w:pPr>
            <w:r>
              <w:rPr/>
              <w:t>1kq6A</w:t>
              <w:tab/>
              <w:t>1gd5A</w:t>
              <w:tab/>
              <w:t>136</w:t>
              <w:tab/>
              <w:t>130</w:t>
              <w:tab/>
              <w:t>3.3</w:t>
              <w:tab/>
              <w:t>Yes</w:t>
              <w:tab/>
              <w:t>neutrophil cytosol factor 1</w:t>
            </w:r>
          </w:p>
          <w:p>
            <w:pPr>
              <w:pStyle w:val="PlainText"/>
              <w:rPr/>
            </w:pPr>
            <w:r>
              <w:rPr/>
              <w:t>1v6sA</w:t>
              <w:tab/>
              <w:t>2ie8A</w:t>
              <w:tab/>
              <w:t>390</w:t>
              <w:tab/>
              <w:t>390</w:t>
              <w:tab/>
              <w:t>1.7</w:t>
              <w:tab/>
              <w:t>Yes</w:t>
              <w:tab/>
              <w:t>Phosphoglycerate kinase</w:t>
            </w:r>
          </w:p>
          <w:p>
            <w:pPr>
              <w:pStyle w:val="PlainText"/>
              <w:rPr/>
            </w:pPr>
            <w:r>
              <w:rPr/>
              <w:t>2grcA</w:t>
              <w:tab/>
              <w:t>2h60A</w:t>
              <w:tab/>
              <w:t>121</w:t>
              <w:tab/>
              <w:t>105</w:t>
              <w:tab/>
              <w:t>3.9</w:t>
              <w:tab/>
              <w:t>Yes</w:t>
              <w:tab/>
              <w:t>Probable global transcription activator SNF2L4</w:t>
            </w:r>
          </w:p>
          <w:p>
            <w:pPr>
              <w:pStyle w:val="PlainText"/>
              <w:rPr/>
            </w:pPr>
            <w:r>
              <w:rPr/>
              <w:t>2yveA</w:t>
              <w:tab/>
              <w:t>2zozB</w:t>
              <w:tab/>
              <w:t>175</w:t>
              <w:tab/>
              <w:t>181</w:t>
              <w:tab/>
              <w:t>1.7</w:t>
              <w:tab/>
              <w:t>Yes</w:t>
              <w:tab/>
              <w:t>Transcriptional regulator</w:t>
            </w:r>
          </w:p>
          <w:p>
            <w:pPr>
              <w:pStyle w:val="PlainText"/>
              <w:rPr/>
            </w:pPr>
            <w:r>
              <w:rPr/>
              <w:t>1k55A</w:t>
              <w:tab/>
              <w:t>2hp5B</w:t>
              <w:tab/>
              <w:t>244</w:t>
              <w:tab/>
              <w:t>238</w:t>
              <w:tab/>
              <w:t>1.6</w:t>
              <w:tab/>
              <w:t>Yes</w:t>
              <w:tab/>
              <w:t>Beta lactamase OXA-10</w:t>
            </w:r>
          </w:p>
          <w:p>
            <w:pPr>
              <w:pStyle w:val="PlainText"/>
              <w:rPr/>
            </w:pPr>
            <w:r>
              <w:rPr/>
              <w:t>1tbfA</w:t>
              <w:tab/>
              <w:t>1t9rA</w:t>
              <w:tab/>
              <w:t>326</w:t>
              <w:tab/>
              <w:t>301</w:t>
              <w:tab/>
              <w:t>2.8</w:t>
              <w:tab/>
              <w:t>Yes</w:t>
              <w:tab/>
              <w:t>cGMP-specific 3',5'-cyclic phosphodiesterase</w:t>
            </w:r>
          </w:p>
          <w:p>
            <w:pPr>
              <w:pStyle w:val="PlainText"/>
              <w:rPr/>
            </w:pPr>
            <w:r>
              <w:rPr/>
              <w:t>1iuqA</w:t>
              <w:tab/>
              <w:t>1k30A</w:t>
              <w:tab/>
              <w:t>350</w:t>
              <w:tab/>
              <w:t>363</w:t>
              <w:tab/>
              <w:t>1.0</w:t>
              <w:tab/>
              <w:t>Yes</w:t>
              <w:tab/>
              <w:t>Glycerol-3-Phosphate Acyltransferase</w:t>
            </w:r>
          </w:p>
          <w:p>
            <w:pPr>
              <w:pStyle w:val="PlainText"/>
              <w:rPr/>
            </w:pPr>
            <w:r>
              <w:rPr/>
              <w:t>1i0rA</w:t>
              <w:tab/>
              <w:t>1i0sB</w:t>
              <w:tab/>
              <w:t>161</w:t>
              <w:tab/>
              <w:t>168</w:t>
              <w:tab/>
              <w:t>1.8</w:t>
              <w:tab/>
              <w:t>Yes</w:t>
              <w:tab/>
              <w:t>CONSERVED HYPOTHETICAL PROTEIN</w:t>
            </w:r>
          </w:p>
          <w:p>
            <w:pPr>
              <w:pStyle w:val="PlainText"/>
              <w:rPr/>
            </w:pPr>
            <w:r>
              <w:rPr/>
              <w:t>1sfxA</w:t>
              <w:tab/>
              <w:t>1sfxB</w:t>
              <w:tab/>
              <w:t>105</w:t>
              <w:tab/>
              <w:t>102</w:t>
              <w:tab/>
              <w:t>1.6</w:t>
              <w:tab/>
              <w:t>Yes</w:t>
              <w:tab/>
              <w:t>Conserved hypothetical protein AF2008</w:t>
            </w:r>
          </w:p>
          <w:p>
            <w:pPr>
              <w:pStyle w:val="PlainText"/>
              <w:rPr/>
            </w:pPr>
            <w:r>
              <w:rPr/>
              <w:t>1o7qA</w:t>
              <w:tab/>
              <w:t>2vxmD</w:t>
              <w:tab/>
              <w:t>287</w:t>
              <w:tab/>
              <w:t>260</w:t>
              <w:tab/>
              <w:t>4.0</w:t>
              <w:tab/>
              <w:t>Yes</w:t>
              <w:tab/>
              <w:t>N-ACETYLLACTOSAMINIDE ALPHA-1,3-GALACTOSYLTRANSFERASE</w:t>
            </w:r>
          </w:p>
          <w:p>
            <w:pPr>
              <w:pStyle w:val="PlainText"/>
              <w:rPr/>
            </w:pPr>
            <w:r>
              <w:rPr/>
              <w:t>2yykA</w:t>
              <w:tab/>
              <w:t>2yymA</w:t>
              <w:tab/>
              <w:t>472</w:t>
              <w:tab/>
              <w:t>476</w:t>
              <w:tab/>
              <w:t>1.5</w:t>
              <w:tab/>
              <w:t>Yes</w:t>
              <w:tab/>
              <w:t>4-hydroxyphenylacetate-3-hydroxylase</w:t>
            </w:r>
          </w:p>
          <w:p>
            <w:pPr>
              <w:pStyle w:val="PlainText"/>
              <w:rPr/>
            </w:pPr>
            <w:r>
              <w:rPr/>
              <w:t>1i52A</w:t>
              <w:tab/>
              <w:t>1vgtB</w:t>
              <w:tab/>
              <w:t>225</w:t>
              <w:tab/>
              <w:t>217</w:t>
              <w:tab/>
              <w:t>1.4</w:t>
              <w:tab/>
              <w:t>Yes</w:t>
              <w:tab/>
              <w:t>4-DIPHOSPHOCYTIDYL-2-C-METHYLERYTHRITOL SYNTHASE</w:t>
            </w:r>
          </w:p>
          <w:p>
            <w:pPr>
              <w:pStyle w:val="PlainText"/>
              <w:rPr/>
            </w:pPr>
            <w:r>
              <w:rPr/>
              <w:t>1dd9A</w:t>
              <w:tab/>
              <w:t>1eqnB</w:t>
              <w:tab/>
              <w:t>310</w:t>
              <w:tab/>
              <w:t>304</w:t>
              <w:tab/>
              <w:t>1.1</w:t>
              <w:tab/>
              <w:t>Yes</w:t>
              <w:tab/>
              <w:t>DNA PRIMASE</w:t>
            </w:r>
          </w:p>
          <w:p>
            <w:pPr>
              <w:pStyle w:val="PlainText"/>
              <w:rPr/>
            </w:pPr>
            <w:r>
              <w:rPr/>
              <w:t>2avkA</w:t>
              <w:tab/>
              <w:t>2awcA</w:t>
              <w:tab/>
              <w:t>133</w:t>
              <w:tab/>
              <w:t>130</w:t>
              <w:tab/>
              <w:t>1.1</w:t>
              <w:tab/>
              <w:t>Yes</w:t>
              <w:tab/>
              <w:t>hemerythrin-like domain protein DcrH</w:t>
            </w:r>
          </w:p>
          <w:p>
            <w:pPr>
              <w:pStyle w:val="PlainText"/>
              <w:rPr/>
            </w:pPr>
            <w:r>
              <w:rPr/>
              <w:t>3b8zA</w:t>
              <w:tab/>
              <w:t>3b8zB</w:t>
              <w:tab/>
              <w:t>217</w:t>
              <w:tab/>
              <w:t>217</w:t>
              <w:tab/>
              <w:t>1.1</w:t>
              <w:tab/>
              <w:t>Yes</w:t>
              <w:tab/>
              <w:t>protein ADAMTS-5</w:t>
            </w:r>
          </w:p>
          <w:p>
            <w:pPr>
              <w:pStyle w:val="PlainText"/>
              <w:rPr/>
            </w:pPr>
            <w:r>
              <w:rPr/>
              <w:t>1z2uA</w:t>
              <w:tab/>
              <w:t>1w4uA</w:t>
              <w:tab/>
              <w:t>147</w:t>
              <w:tab/>
              <w:t>147</w:t>
              <w:tab/>
              <w:t>2.5</w:t>
              <w:tab/>
              <w:t>Yes</w:t>
              <w:tab/>
              <w:t>Ubiquitin-conjugating enzyme E2 2</w:t>
            </w:r>
          </w:p>
          <w:p>
            <w:pPr>
              <w:pStyle w:val="PlainText"/>
              <w:rPr/>
            </w:pPr>
            <w:r>
              <w:rPr/>
              <w:t>1jfbA</w:t>
              <w:tab/>
              <w:t>1xqdA</w:t>
              <w:tab/>
              <w:t>399</w:t>
              <w:tab/>
              <w:t>399</w:t>
              <w:tab/>
              <w:t>1.5</w:t>
              <w:tab/>
              <w:t>Yes</w:t>
              <w:tab/>
              <w:t>nitric-oxide reductase cytochrome P450 55A1</w:t>
            </w:r>
          </w:p>
          <w:p>
            <w:pPr>
              <w:pStyle w:val="PlainText"/>
              <w:rPr/>
            </w:pPr>
            <w:r>
              <w:rPr/>
              <w:t>2halA</w:t>
              <w:tab/>
              <w:t>1qa7B</w:t>
              <w:tab/>
              <w:t>212</w:t>
              <w:tab/>
              <w:t>218</w:t>
              <w:tab/>
              <w:t>2.7</w:t>
              <w:tab/>
              <w:t>No</w:t>
              <w:tab/>
              <w:t>Hepatitis A Protease 3C</w:t>
            </w:r>
          </w:p>
          <w:p>
            <w:pPr>
              <w:pStyle w:val="PlainText"/>
              <w:rPr/>
            </w:pPr>
            <w:r>
              <w:rPr/>
              <w:t>2fcjA</w:t>
              <w:tab/>
              <w:t>2i5rC</w:t>
              <w:tab/>
              <w:t>114</w:t>
              <w:tab/>
              <w:t>117</w:t>
              <w:tab/>
              <w:t>1.1</w:t>
              <w:tab/>
              <w:t>Yes</w:t>
              <w:tab/>
              <w:t>small TOPRIM domain protein</w:t>
            </w:r>
          </w:p>
          <w:p>
            <w:pPr>
              <w:pStyle w:val="PlainText"/>
              <w:rPr/>
            </w:pPr>
            <w:r>
              <w:rPr/>
              <w:t>1ie9A</w:t>
              <w:tab/>
              <w:t>2zmjA</w:t>
              <w:tab/>
              <w:t>255</w:t>
              <w:tab/>
              <w:t>240</w:t>
              <w:tab/>
              <w:t>1.2</w:t>
              <w:tab/>
              <w:t>Yes</w:t>
              <w:tab/>
              <w:t>VITAMIN D3 RECEPTOR</w:t>
            </w:r>
          </w:p>
          <w:p>
            <w:pPr>
              <w:pStyle w:val="PlainText"/>
              <w:rPr/>
            </w:pPr>
            <w:r>
              <w:rPr/>
              <w:t>1f86A</w:t>
              <w:tab/>
              <w:t>3cykD</w:t>
              <w:tab/>
              <w:t>115</w:t>
              <w:tab/>
              <w:t>115</w:t>
              <w:tab/>
              <w:t>1.5</w:t>
              <w:tab/>
              <w:t>Yes</w:t>
              <w:tab/>
              <w:t>TRANSTHYRETIN THR119MET VARIANT</w:t>
            </w:r>
          </w:p>
          <w:p>
            <w:pPr>
              <w:pStyle w:val="PlainText"/>
              <w:rPr/>
            </w:pPr>
            <w:r>
              <w:rPr/>
              <w:t>3covA</w:t>
              <w:tab/>
              <w:t>2a7xA</w:t>
              <w:tab/>
              <w:t>286</w:t>
              <w:tab/>
              <w:t>277</w:t>
              <w:tab/>
              <w:t>1.7</w:t>
              <w:tab/>
              <w:t>Yes</w:t>
              <w:tab/>
              <w:t>Pantothenate synthetase</w:t>
            </w:r>
          </w:p>
          <w:p>
            <w:pPr>
              <w:pStyle w:val="PlainText"/>
              <w:rPr/>
            </w:pPr>
            <w:r>
              <w:rPr/>
              <w:t>2ov0A</w:t>
              <w:tab/>
              <w:t>1mdaA</w:t>
              <w:tab/>
              <w:t>105</w:t>
              <w:tab/>
              <w:t>103</w:t>
              <w:tab/>
              <w:t>2.6</w:t>
              <w:tab/>
              <w:t>Yes</w:t>
              <w:tab/>
              <w:t>Amicyanin</w:t>
            </w:r>
          </w:p>
          <w:p>
            <w:pPr>
              <w:pStyle w:val="PlainText"/>
              <w:rPr/>
            </w:pPr>
            <w:r>
              <w:rPr/>
              <w:t>2oaaA</w:t>
              <w:tab/>
              <w:t>2oa9A</w:t>
              <w:tab/>
              <w:t>246</w:t>
              <w:tab/>
              <w:t>243</w:t>
              <w:tab/>
              <w:t>8.0</w:t>
              <w:tab/>
              <w:t>Yes</w:t>
              <w:tab/>
              <w:t>R.MvaI</w:t>
            </w:r>
          </w:p>
          <w:p>
            <w:pPr>
              <w:pStyle w:val="PlainText"/>
              <w:rPr/>
            </w:pPr>
            <w:r>
              <w:rPr/>
              <w:t>3duwA</w:t>
              <w:tab/>
              <w:t>3dulB</w:t>
              <w:tab/>
              <w:t>218</w:t>
              <w:tab/>
              <w:t>205</w:t>
              <w:tab/>
              <w:t>2.2</w:t>
              <w:tab/>
              <w:t>Yes</w:t>
              <w:tab/>
              <w:t>O-methyltransferase, putative</w:t>
            </w:r>
          </w:p>
          <w:p>
            <w:pPr>
              <w:pStyle w:val="PlainText"/>
              <w:rPr/>
            </w:pPr>
            <w:r>
              <w:rPr/>
              <w:t>1zhxA</w:t>
              <w:tab/>
              <w:t>1zi7A</w:t>
              <w:tab/>
              <w:t>434</w:t>
              <w:tab/>
              <w:t>402</w:t>
              <w:tab/>
              <w:t>2.9</w:t>
              <w:tab/>
              <w:t>Yes</w:t>
              <w:tab/>
              <w:t>KES1 protein</w:t>
            </w:r>
          </w:p>
          <w:p>
            <w:pPr>
              <w:pStyle w:val="PlainText"/>
              <w:rPr/>
            </w:pPr>
            <w:r>
              <w:rPr/>
              <w:t>2j0iA</w:t>
              <w:tab/>
              <w:t>2bvaA</w:t>
              <w:tab/>
              <w:t>289</w:t>
              <w:tab/>
              <w:t>272</w:t>
              <w:tab/>
              <w:t>2.4</w:t>
              <w:tab/>
              <w:t>Yes</w:t>
              <w:tab/>
              <w:t>SERINE/THREONINE-PROTEIN KINASE PAK 4</w:t>
            </w:r>
          </w:p>
          <w:p>
            <w:pPr>
              <w:pStyle w:val="PlainText"/>
              <w:rPr/>
            </w:pPr>
            <w:r>
              <w:rPr/>
              <w:t>2oocA</w:t>
              <w:tab/>
              <w:t>2oocB</w:t>
              <w:tab/>
              <w:t>103</w:t>
              <w:tab/>
              <w:t>104</w:t>
              <w:tab/>
              <w:t>1.7</w:t>
              <w:tab/>
              <w:t>Yes</w:t>
              <w:tab/>
              <w:t>Histidine phosphotransferase</w:t>
            </w:r>
          </w:p>
          <w:p>
            <w:pPr>
              <w:pStyle w:val="PlainText"/>
              <w:rPr/>
            </w:pPr>
            <w:r>
              <w:rPr/>
              <w:t>1wkqA</w:t>
              <w:tab/>
              <w:t>1tiyA</w:t>
              <w:tab/>
              <w:t>156</w:t>
              <w:tab/>
              <w:t>155</w:t>
              <w:tab/>
              <w:t>1.0</w:t>
              <w:tab/>
              <w:t>Yes</w:t>
              <w:tab/>
              <w:t>Guanine deaminase</w:t>
            </w:r>
          </w:p>
          <w:p>
            <w:pPr>
              <w:pStyle w:val="PlainText"/>
              <w:rPr/>
            </w:pPr>
            <w:r>
              <w:rPr/>
              <w:t>2hewF</w:t>
              <w:tab/>
              <w:t>2heyG</w:t>
              <w:tab/>
              <w:t>128</w:t>
              <w:tab/>
              <w:t>134</w:t>
              <w:tab/>
              <w:t>1.6</w:t>
              <w:tab/>
              <w:t>No</w:t>
              <w:tab/>
              <w:t>Tumor necrosis factor ligand superfamily member 4</w:t>
            </w:r>
          </w:p>
          <w:p>
            <w:pPr>
              <w:pStyle w:val="PlainText"/>
              <w:rPr/>
            </w:pPr>
            <w:r>
              <w:rPr/>
              <w:t>2cf7A</w:t>
              <w:tab/>
              <w:t>1umnG</w:t>
              <w:tab/>
              <w:t>156</w:t>
              <w:tab/>
              <w:t>165</w:t>
              <w:tab/>
              <w:t>1.5</w:t>
              <w:tab/>
              <w:t>Yes</w:t>
              <w:tab/>
              <w:t>DPR</w:t>
            </w:r>
          </w:p>
          <w:p>
            <w:pPr>
              <w:pStyle w:val="PlainText"/>
              <w:rPr/>
            </w:pPr>
            <w:r>
              <w:rPr/>
              <w:t>2oqzA</w:t>
              <w:tab/>
              <w:t>2oqwA</w:t>
              <w:tab/>
              <w:t>204</w:t>
              <w:tab/>
              <w:t>198</w:t>
              <w:tab/>
              <w:t>1.0</w:t>
              <w:tab/>
              <w:t>Yes</w:t>
              <w:tab/>
              <w:t>Sortase B</w:t>
            </w:r>
          </w:p>
          <w:p>
            <w:pPr>
              <w:pStyle w:val="PlainText"/>
              <w:rPr/>
            </w:pPr>
            <w:r>
              <w:rPr/>
              <w:t>2gkeA</w:t>
              <w:tab/>
              <w:t>2q9jA</w:t>
              <w:tab/>
              <w:t>274</w:t>
              <w:tab/>
              <w:t>273</w:t>
              <w:tab/>
              <w:t>3.0</w:t>
              <w:tab/>
              <w:t>Yes</w:t>
              <w:tab/>
              <w:t>Diaminopimelate epimerase</w:t>
            </w:r>
          </w:p>
          <w:p>
            <w:pPr>
              <w:pStyle w:val="PlainText"/>
              <w:rPr/>
            </w:pPr>
            <w:r>
              <w:rPr/>
              <w:t>1rg8A</w:t>
              <w:tab/>
              <w:t>1ry7A</w:t>
              <w:tab/>
              <w:t>137</w:t>
              <w:tab/>
              <w:t>151</w:t>
              <w:tab/>
              <w:t>3.8</w:t>
              <w:tab/>
              <w:t>Yes</w:t>
              <w:tab/>
              <w:t>Heparin-binding growth factor 1</w:t>
            </w:r>
          </w:p>
          <w:p>
            <w:pPr>
              <w:pStyle w:val="PlainText"/>
              <w:rPr/>
            </w:pPr>
            <w:r>
              <w:rPr/>
              <w:t>2fh1A</w:t>
              <w:tab/>
              <w:t>1p8xC</w:t>
              <w:tab/>
              <w:t>321</w:t>
              <w:tab/>
              <w:t>324</w:t>
              <w:tab/>
              <w:t>1.3</w:t>
              <w:tab/>
              <w:t>Yes</w:t>
              <w:tab/>
              <w:t>Gelsolin</w:t>
            </w:r>
          </w:p>
          <w:p>
            <w:pPr>
              <w:pStyle w:val="PlainText"/>
              <w:rPr/>
            </w:pPr>
            <w:r>
              <w:rPr/>
              <w:t>1idpA</w:t>
              <w:tab/>
              <w:t>1stdA</w:t>
              <w:tab/>
              <w:t>147</w:t>
              <w:tab/>
              <w:t>162</w:t>
              <w:tab/>
              <w:t>1.0</w:t>
              <w:tab/>
              <w:t>Yes</w:t>
              <w:tab/>
              <w:t>SCYTALONE DEHYDRATASE</w:t>
            </w:r>
          </w:p>
          <w:p>
            <w:pPr>
              <w:pStyle w:val="PlainText"/>
              <w:rPr/>
            </w:pPr>
            <w:r>
              <w:rPr/>
              <w:t>1f9yA</w:t>
              <w:tab/>
              <w:t>1eq0A</w:t>
              <w:tab/>
              <w:t>158</w:t>
              <w:tab/>
              <w:t>158</w:t>
              <w:tab/>
              <w:t>4.3</w:t>
              <w:tab/>
              <w:t>Yes</w:t>
              <w:tab/>
              <w:t>6-HYDROXYMETHYL-7,8-DIHYDROPTERIN PYROPHOSPHOKINASE</w:t>
            </w:r>
          </w:p>
          <w:p>
            <w:pPr>
              <w:pStyle w:val="PlainText"/>
              <w:rPr/>
            </w:pPr>
            <w:r>
              <w:rPr/>
              <w:t>3ckcA</w:t>
              <w:tab/>
              <w:t>3ckcB</w:t>
              <w:tab/>
              <w:t>500</w:t>
              <w:tab/>
              <w:t>499</w:t>
              <w:tab/>
              <w:t>1.0</w:t>
              <w:tab/>
              <w:t>Yes</w:t>
              <w:tab/>
              <w:t>SusD</w:t>
            </w:r>
          </w:p>
          <w:p>
            <w:pPr>
              <w:pStyle w:val="PlainText"/>
              <w:rPr/>
            </w:pPr>
            <w:r>
              <w:rPr/>
              <w:t>3f43A</w:t>
              <w:tab/>
              <w:t>2ka5A</w:t>
              <w:tab/>
              <w:t>109</w:t>
              <w:tab/>
              <w:t>125</w:t>
              <w:tab/>
              <w:t>1.6</w:t>
              <w:tab/>
              <w:t>Yes</w:t>
              <w:tab/>
              <w:t>Putative anti-sigma factor antagonist TM1081</w:t>
            </w:r>
          </w:p>
          <w:p>
            <w:pPr>
              <w:pStyle w:val="PlainText"/>
              <w:rPr/>
            </w:pPr>
            <w:r>
              <w:rPr/>
              <w:t>1x91A</w:t>
              <w:tab/>
              <w:t>1x90B</w:t>
              <w:tab/>
              <w:t>149</w:t>
              <w:tab/>
              <w:t>147</w:t>
              <w:tab/>
              <w:t>10.6</w:t>
              <w:tab/>
              <w:t>Yes</w:t>
              <w:tab/>
              <w:t>invertase/pectin methylesterase inhibitor family protein</w:t>
            </w:r>
          </w:p>
          <w:p>
            <w:pPr>
              <w:pStyle w:val="PlainText"/>
              <w:rPr/>
            </w:pPr>
            <w:r>
              <w:rPr/>
              <w:t>1rhsA</w:t>
              <w:tab/>
              <w:t>1orbA</w:t>
              <w:tab/>
              <w:t>292</w:t>
              <w:tab/>
              <w:t>293</w:t>
              <w:tab/>
              <w:t>1.1</w:t>
              <w:tab/>
              <w:t>Yes</w:t>
              <w:tab/>
              <w:t>SULFUR-SUBSTITUTED RHODANESE</w:t>
            </w:r>
          </w:p>
          <w:p>
            <w:pPr>
              <w:pStyle w:val="PlainText"/>
              <w:rPr/>
            </w:pPr>
            <w:r>
              <w:rPr/>
              <w:t>2absA</w:t>
              <w:tab/>
              <w:t>1liiA</w:t>
              <w:tab/>
              <w:t>340</w:t>
              <w:tab/>
              <w:t>331</w:t>
              <w:tab/>
              <w:t>3.4</w:t>
              <w:tab/>
              <w:t>Yes</w:t>
              <w:tab/>
              <w:t>adenosine kinase</w:t>
            </w:r>
          </w:p>
          <w:p>
            <w:pPr>
              <w:pStyle w:val="PlainText"/>
              <w:rPr/>
            </w:pPr>
            <w:r>
              <w:rPr/>
              <w:t>1lkkA</w:t>
              <w:tab/>
              <w:t>1bhhA</w:t>
              <w:tab/>
              <w:t>105</w:t>
              <w:tab/>
              <w:t>104</w:t>
              <w:tab/>
              <w:t>1.3</w:t>
              <w:tab/>
              <w:t>Yes</w:t>
              <w:tab/>
              <w:t>HUMAN P56 TYROSINE KINASE</w:t>
            </w:r>
          </w:p>
          <w:p>
            <w:pPr>
              <w:pStyle w:val="PlainText"/>
              <w:rPr/>
            </w:pPr>
            <w:r>
              <w:rPr/>
              <w:t>1hd2A</w:t>
              <w:tab/>
              <w:t>1oc3C</w:t>
              <w:tab/>
              <w:t>161</w:t>
              <w:tab/>
              <w:t>161</w:t>
              <w:tab/>
              <w:t>8.6</w:t>
              <w:tab/>
              <w:t>Yes</w:t>
              <w:tab/>
              <w:t>PEROXIREDOXIN 5 RESIDUES 54-214</w:t>
            </w:r>
          </w:p>
          <w:p>
            <w:pPr>
              <w:pStyle w:val="PlainText"/>
              <w:rPr/>
            </w:pPr>
            <w:r>
              <w:rPr/>
              <w:t>2vlqB</w:t>
              <w:tab/>
              <w:t>1v13A</w:t>
              <w:tab/>
              <w:t>134</w:t>
              <w:tab/>
              <w:t>120</w:t>
              <w:tab/>
              <w:t>1.8</w:t>
              <w:tab/>
              <w:t>Yes</w:t>
              <w:tab/>
              <w:t>COLICIN E9</w:t>
            </w:r>
          </w:p>
          <w:p>
            <w:pPr>
              <w:pStyle w:val="PlainText"/>
              <w:rPr/>
            </w:pPr>
            <w:r>
              <w:rPr/>
              <w:t>2cibA</w:t>
              <w:tab/>
              <w:t>2vkuA</w:t>
              <w:tab/>
              <w:t>420</w:t>
              <w:tab/>
              <w:t>445</w:t>
              <w:tab/>
              <w:t>1.1</w:t>
              <w:tab/>
              <w:t>Yes</w:t>
              <w:tab/>
              <w:t>CYTOCHROME P450 51</w:t>
            </w:r>
          </w:p>
          <w:p>
            <w:pPr>
              <w:pStyle w:val="PlainText"/>
              <w:rPr/>
            </w:pPr>
            <w:r>
              <w:rPr/>
              <w:t>2o02A</w:t>
              <w:tab/>
              <w:t>1ib1A</w:t>
              <w:tab/>
              <w:t>224</w:t>
              <w:tab/>
              <w:t>227</w:t>
              <w:tab/>
              <w:t>1.7</w:t>
              <w:tab/>
              <w:t>Yes</w:t>
              <w:tab/>
              <w:t>14-3-3 protein zeta/delta</w:t>
            </w:r>
          </w:p>
          <w:p>
            <w:pPr>
              <w:pStyle w:val="PlainText"/>
              <w:rPr/>
            </w:pPr>
            <w:r>
              <w:rPr/>
              <w:t>1z0wA</w:t>
              <w:tab/>
              <w:t>1z0gF</w:t>
              <w:tab/>
              <w:t>203</w:t>
              <w:tab/>
              <w:t>196</w:t>
              <w:tab/>
              <w:t>1.0</w:t>
              <w:tab/>
              <w:t>Yes</w:t>
              <w:tab/>
              <w:t>Putative protease La homolog type</w:t>
            </w:r>
          </w:p>
          <w:p>
            <w:pPr>
              <w:pStyle w:val="PlainText"/>
              <w:rPr/>
            </w:pPr>
            <w:r>
              <w:rPr/>
              <w:t>1f74A</w:t>
              <w:tab/>
              <w:t>1f5zD</w:t>
              <w:tab/>
              <w:t>293</w:t>
              <w:tab/>
              <w:t>293</w:t>
              <w:tab/>
              <w:t>2.0</w:t>
              <w:tab/>
              <w:t>Yes</w:t>
              <w:tab/>
              <w:t>N-ACETYL-NEURAMINATE LYASE</w:t>
            </w:r>
          </w:p>
          <w:p>
            <w:pPr>
              <w:pStyle w:val="PlainText"/>
              <w:rPr/>
            </w:pPr>
            <w:r>
              <w:rPr/>
              <w:t>1omrA</w:t>
              <w:tab/>
              <w:t>1ikuA</w:t>
              <w:tab/>
              <w:t>201</w:t>
              <w:tab/>
              <w:t>188</w:t>
              <w:tab/>
              <w:t>10.7</w:t>
              <w:tab/>
              <w:t>Yes</w:t>
              <w:tab/>
              <w:t>recoverin</w:t>
            </w:r>
          </w:p>
          <w:p>
            <w:pPr>
              <w:pStyle w:val="PlainText"/>
              <w:rPr/>
            </w:pPr>
            <w:r>
              <w:rPr/>
              <w:t>1jl1A</w:t>
              <w:tab/>
              <w:t>1rchA</w:t>
              <w:tab/>
              <w:t>152</w:t>
              <w:tab/>
              <w:t>155</w:t>
              <w:tab/>
              <w:t>2.3</w:t>
              <w:tab/>
              <w:t>Yes</w:t>
              <w:tab/>
              <w:t>RIBONUCLEASE HI</w:t>
            </w:r>
          </w:p>
          <w:p>
            <w:pPr>
              <w:pStyle w:val="PlainText"/>
              <w:rPr/>
            </w:pPr>
            <w:r>
              <w:rPr/>
              <w:t>3bmoA</w:t>
              <w:tab/>
              <w:t>2c7vC</w:t>
              <w:tab/>
              <w:t>255</w:t>
              <w:tab/>
              <w:t>258</w:t>
              <w:tab/>
              <w:t>1.1</w:t>
              <w:tab/>
              <w:t>Yes</w:t>
              <w:tab/>
              <w:t>Pteridine reductase</w:t>
            </w:r>
          </w:p>
          <w:p>
            <w:pPr>
              <w:pStyle w:val="PlainText"/>
              <w:rPr/>
            </w:pPr>
            <w:r>
              <w:rPr/>
              <w:t>1dj0A</w:t>
              <w:tab/>
              <w:t>2nreA</w:t>
              <w:tab/>
              <w:t>264</w:t>
              <w:tab/>
              <w:t>259</w:t>
              <w:tab/>
              <w:t>1.0</w:t>
              <w:tab/>
              <w:t>Yes</w:t>
              <w:tab/>
              <w:t>PSEUDOURIDINE SYNTHASE I</w:t>
            </w:r>
          </w:p>
          <w:p>
            <w:pPr>
              <w:pStyle w:val="PlainText"/>
              <w:rPr/>
            </w:pPr>
            <w:r>
              <w:rPr/>
              <w:t>1sz7A</w:t>
              <w:tab/>
              <w:t>2cfhB</w:t>
              <w:tab/>
              <w:t>159</w:t>
              <w:tab/>
              <w:t>161</w:t>
              <w:tab/>
              <w:t>1.1</w:t>
              <w:tab/>
              <w:t>Yes</w:t>
              <w:tab/>
              <w:t>Trafficking protein particle complex subunit 3</w:t>
            </w:r>
          </w:p>
          <w:p>
            <w:pPr>
              <w:pStyle w:val="PlainText"/>
              <w:rPr/>
            </w:pPr>
            <w:r>
              <w:rPr/>
              <w:t>2carA</w:t>
              <w:tab/>
              <w:t>2j4eD</w:t>
              <w:tab/>
              <w:t>194</w:t>
              <w:tab/>
              <w:t>194</w:t>
              <w:tab/>
              <w:t>2.1</w:t>
              <w:tab/>
              <w:t>Yes</w:t>
              <w:tab/>
              <w:t>INOSINE TRIPHOSPHATE PYROPHOSPHATASE</w:t>
            </w:r>
          </w:p>
          <w:p>
            <w:pPr>
              <w:pStyle w:val="PlainText"/>
              <w:rPr/>
            </w:pPr>
            <w:r>
              <w:rPr/>
              <w:t>1f46A</w:t>
              <w:tab/>
              <w:t>1f7xA</w:t>
              <w:tab/>
              <w:t>139</w:t>
              <w:tab/>
              <w:t>144</w:t>
              <w:tab/>
              <w:t>1.8</w:t>
              <w:tab/>
              <w:t>Yes</w:t>
              <w:tab/>
              <w:t>CELL DIVISION PROTEIN ZIPA</w:t>
            </w:r>
          </w:p>
          <w:p>
            <w:pPr>
              <w:pStyle w:val="PlainText"/>
              <w:rPr/>
            </w:pPr>
            <w:r>
              <w:rPr/>
              <w:t>2dxuA</w:t>
              <w:tab/>
              <w:t>2dz9B</w:t>
              <w:tab/>
              <w:t>231</w:t>
              <w:tab/>
              <w:t>235</w:t>
              <w:tab/>
              <w:t>1.3</w:t>
              <w:tab/>
              <w:t>Yes</w:t>
              <w:tab/>
              <w:t>biotin--[acetyl-CoA-carboxylase] ligase</w:t>
            </w:r>
          </w:p>
          <w:p>
            <w:pPr>
              <w:pStyle w:val="PlainText"/>
              <w:rPr/>
            </w:pPr>
            <w:r>
              <w:rPr/>
              <w:t>1ijyA</w:t>
              <w:tab/>
              <w:t>1ijyB</w:t>
              <w:tab/>
              <w:t>122</w:t>
              <w:tab/>
              <w:t>122</w:t>
              <w:tab/>
              <w:t>1.1</w:t>
              <w:tab/>
              <w:t>Yes</w:t>
              <w:tab/>
              <w:t>FRIZZLED HOMOLOG 8</w:t>
            </w:r>
          </w:p>
          <w:p>
            <w:pPr>
              <w:pStyle w:val="PlainText"/>
              <w:rPr/>
            </w:pPr>
            <w:r>
              <w:rPr/>
              <w:t>2zouA</w:t>
              <w:tab/>
              <w:t>2zouB</w:t>
              <w:tab/>
              <w:t>135</w:t>
              <w:tab/>
              <w:t>140</w:t>
              <w:tab/>
              <w:t>1.1</w:t>
              <w:tab/>
              <w:t>Yes</w:t>
              <w:tab/>
              <w:t>Spondin-1</w:t>
            </w:r>
          </w:p>
          <w:p>
            <w:pPr>
              <w:pStyle w:val="PlainText"/>
              <w:rPr/>
            </w:pPr>
            <w:r>
              <w:rPr/>
              <w:t>1tjyA</w:t>
              <w:tab/>
              <w:t>1tm2A</w:t>
              <w:tab/>
              <w:t>316</w:t>
              <w:tab/>
              <w:t>314</w:t>
              <w:tab/>
              <w:t>2.4</w:t>
              <w:tab/>
              <w:t>Yes</w:t>
              <w:tab/>
              <w:t>sugar transport protein</w:t>
            </w:r>
          </w:p>
          <w:p>
            <w:pPr>
              <w:pStyle w:val="PlainText"/>
              <w:rPr/>
            </w:pPr>
            <w:r>
              <w:rPr/>
              <w:t>1qgvA</w:t>
              <w:tab/>
              <w:t>1syxE</w:t>
              <w:tab/>
              <w:t>131</w:t>
              <w:tab/>
              <w:t>135</w:t>
              <w:tab/>
              <w:t>1.6</w:t>
              <w:tab/>
              <w:t>Yes</w:t>
              <w:tab/>
              <w:t>SPLICEOSOMAL PROTEIN U5-15KD</w:t>
            </w:r>
          </w:p>
          <w:p>
            <w:pPr>
              <w:pStyle w:val="PlainText"/>
              <w:rPr/>
            </w:pPr>
            <w:r>
              <w:rPr/>
              <w:t>1ntvA</w:t>
              <w:tab/>
              <w:t>1oqnB</w:t>
              <w:tab/>
              <w:t>152</w:t>
              <w:tab/>
              <w:t>151</w:t>
              <w:tab/>
              <w:t>3.0</w:t>
              <w:tab/>
              <w:t>Yes</w:t>
              <w:tab/>
              <w:t>Disabled homolog 1</w:t>
            </w:r>
          </w:p>
          <w:p>
            <w:pPr>
              <w:pStyle w:val="PlainText"/>
              <w:rPr/>
            </w:pPr>
            <w:r>
              <w:rPr/>
              <w:t>2qcfA</w:t>
              <w:tab/>
              <w:t>2jgyA</w:t>
              <w:tab/>
              <w:t>257</w:t>
              <w:tab/>
              <w:t>249</w:t>
              <w:tab/>
              <w:t>1.8</w:t>
              <w:tab/>
              <w:t>Yes</w:t>
              <w:tab/>
              <w:t>Uridine 5'-monophosphate synthase (UMP synthase)</w:t>
            </w:r>
          </w:p>
          <w:p>
            <w:pPr>
              <w:pStyle w:val="PlainText"/>
              <w:rPr/>
            </w:pPr>
            <w:r>
              <w:rPr/>
              <w:t>1p0zA</w:t>
              <w:tab/>
              <w:t>2v9aB</w:t>
              <w:tab/>
              <w:t>131</w:t>
              <w:tab/>
              <w:t>106</w:t>
              <w:tab/>
              <w:t>2.7</w:t>
              <w:tab/>
              <w:t>Yes</w:t>
              <w:tab/>
              <w:t>Sensor kinase citA</w:t>
            </w:r>
          </w:p>
          <w:p>
            <w:pPr>
              <w:pStyle w:val="PlainText"/>
              <w:rPr/>
            </w:pPr>
            <w:r>
              <w:rPr/>
              <w:t>2zcmA</w:t>
              <w:tab/>
              <w:t>2zcnD</w:t>
              <w:tab/>
              <w:t>173</w:t>
              <w:tab/>
              <w:t>184</w:t>
              <w:tab/>
              <w:t>1.9</w:t>
              <w:tab/>
              <w:t>Yes</w:t>
              <w:tab/>
              <w:t>Biofilm operon icaABCD HTH-type negative transcriptional regulator icaR</w:t>
            </w:r>
          </w:p>
          <w:p>
            <w:pPr>
              <w:pStyle w:val="PlainText"/>
              <w:rPr/>
            </w:pPr>
            <w:r>
              <w:rPr/>
              <w:t>1vhwA</w:t>
              <w:tab/>
              <w:t>1vhjD</w:t>
              <w:tab/>
              <w:t>237</w:t>
              <w:tab/>
              <w:t>232</w:t>
              <w:tab/>
              <w:t>1.0</w:t>
              <w:tab/>
              <w:t>Yes</w:t>
              <w:tab/>
              <w:t>purine nucleoside phosphorylase</w:t>
            </w:r>
          </w:p>
          <w:p>
            <w:pPr>
              <w:pStyle w:val="PlainText"/>
              <w:rPr/>
            </w:pPr>
            <w:r>
              <w:rPr/>
              <w:t>1m40A</w:t>
              <w:tab/>
              <w:t>1pzpA</w:t>
              <w:tab/>
              <w:t>263</w:t>
              <w:tab/>
              <w:t>263</w:t>
              <w:tab/>
              <w:t>1.0</w:t>
              <w:tab/>
              <w:t>Yes</w:t>
              <w:tab/>
              <w:t>BETA-LACTAMASE TEM</w:t>
            </w:r>
          </w:p>
          <w:p>
            <w:pPr>
              <w:pStyle w:val="PlainText"/>
              <w:rPr/>
            </w:pPr>
            <w:r>
              <w:rPr/>
              <w:t>1dqzA</w:t>
              <w:tab/>
              <w:t>1dqyA</w:t>
              <w:tab/>
              <w:t>280</w:t>
              <w:tab/>
              <w:t>282</w:t>
              <w:tab/>
              <w:t>2.5</w:t>
              <w:tab/>
              <w:t>Yes</w:t>
              <w:tab/>
              <w:t>ANTIGEN 85-C</w:t>
            </w:r>
          </w:p>
          <w:p>
            <w:pPr>
              <w:pStyle w:val="PlainText"/>
              <w:rPr/>
            </w:pPr>
            <w:r>
              <w:rPr/>
              <w:t>3f6yA</w:t>
              <w:tab/>
              <w:t>2o3sB</w:t>
              <w:tab/>
              <w:t>235</w:t>
              <w:tab/>
              <w:t>252</w:t>
              <w:tab/>
              <w:t>2.8</w:t>
              <w:tab/>
              <w:t>Yes</w:t>
              <w:tab/>
              <w:t>ADP-ribosyl cyclase 1</w:t>
            </w:r>
          </w:p>
          <w:p>
            <w:pPr>
              <w:pStyle w:val="PlainText"/>
              <w:rPr/>
            </w:pPr>
            <w:r>
              <w:rPr/>
              <w:t>1ifrA</w:t>
              <w:tab/>
              <w:t>1ivtA</w:t>
              <w:tab/>
              <w:t>113</w:t>
              <w:tab/>
              <w:t>122</w:t>
              <w:tab/>
              <w:t>2.2</w:t>
              <w:tab/>
              <w:t>Yes</w:t>
              <w:tab/>
              <w:t>Lamin A/C</w:t>
            </w:r>
          </w:p>
          <w:p>
            <w:pPr>
              <w:pStyle w:val="PlainText"/>
              <w:rPr/>
            </w:pPr>
            <w:r>
              <w:rPr/>
              <w:t>2imsA</w:t>
              <w:tab/>
              <w:t>2yv6A</w:t>
              <w:tab/>
              <w:t>159</w:t>
              <w:tab/>
              <w:t>155</w:t>
              <w:tab/>
              <w:t>1.2</w:t>
              <w:tab/>
              <w:t>Yes</w:t>
              <w:tab/>
              <w:t>Apoptosis regulator BAK</w:t>
            </w:r>
          </w:p>
          <w:p>
            <w:pPr>
              <w:pStyle w:val="PlainText"/>
              <w:rPr/>
            </w:pPr>
            <w:r>
              <w:rPr/>
              <w:t>1g6hA</w:t>
              <w:tab/>
              <w:t>1gajA</w:t>
              <w:tab/>
              <w:t>254</w:t>
              <w:tab/>
              <w:t>253</w:t>
              <w:tab/>
              <w:t>1.3</w:t>
              <w:tab/>
              <w:t>Yes</w:t>
              <w:tab/>
              <w:t>HIGH-AFFINITY BRANCHED-CHAIN AMINO ACID TRANSPORT ATP-BINDING PROTEIN</w:t>
            </w:r>
          </w:p>
          <w:p>
            <w:pPr>
              <w:pStyle w:val="PlainText"/>
              <w:rPr/>
            </w:pPr>
            <w:r>
              <w:rPr/>
              <w:t>2inwA</w:t>
              <w:tab/>
              <w:t>2inwB</w:t>
              <w:tab/>
              <w:t>115</w:t>
              <w:tab/>
              <w:t>114</w:t>
              <w:tab/>
              <w:t>3.3</w:t>
              <w:tab/>
              <w:t>Yes</w:t>
              <w:tab/>
              <w:t>Putative structural protein</w:t>
            </w:r>
          </w:p>
          <w:p>
            <w:pPr>
              <w:pStyle w:val="PlainText"/>
              <w:rPr/>
            </w:pPr>
            <w:r>
              <w:rPr/>
              <w:t>2nvhA</w:t>
              <w:tab/>
              <w:t>1hibA</w:t>
              <w:tab/>
              <w:t>152</w:t>
              <w:tab/>
              <w:t>150</w:t>
              <w:tab/>
              <w:t>1.4</w:t>
              <w:tab/>
              <w:t>Yes</w:t>
              <w:tab/>
              <w:t>Interleukin-1 beta</w:t>
            </w:r>
          </w:p>
          <w:p>
            <w:pPr>
              <w:pStyle w:val="PlainText"/>
              <w:rPr/>
            </w:pPr>
            <w:r>
              <w:rPr/>
              <w:t>1k3xA</w:t>
              <w:tab/>
              <w:t>1q39A</w:t>
              <w:tab/>
              <w:t>253</w:t>
              <w:tab/>
              <w:t>257</w:t>
              <w:tab/>
              <w:t>8.5</w:t>
              <w:tab/>
              <w:t>Yes</w:t>
              <w:tab/>
              <w:t>Endonuclease VIII</w:t>
            </w:r>
          </w:p>
          <w:p>
            <w:pPr>
              <w:pStyle w:val="PlainText"/>
              <w:rPr/>
            </w:pPr>
            <w:r>
              <w:rPr/>
              <w:t>2vn6A</w:t>
              <w:tab/>
              <w:t>2vn5C</w:t>
              <w:tab/>
              <w:t>151</w:t>
              <w:tab/>
              <w:t>148</w:t>
              <w:tab/>
              <w:t>2.1</w:t>
              <w:tab/>
              <w:t>Yes</w:t>
              <w:tab/>
              <w:t>SCAFFOLDING PROTEIN</w:t>
            </w:r>
          </w:p>
          <w:p>
            <w:pPr>
              <w:pStyle w:val="PlainText"/>
              <w:rPr/>
            </w:pPr>
            <w:r>
              <w:rPr/>
              <w:t>2fojA</w:t>
              <w:tab/>
              <w:t>2f1wA</w:t>
              <w:tab/>
              <w:t>137</w:t>
              <w:tab/>
              <w:t>144</w:t>
              <w:tab/>
              <w:t>2.7</w:t>
              <w:tab/>
              <w:t>Yes</w:t>
              <w:tab/>
              <w:t>Ubiquitin carboxyl-terminal hydrolase 7</w:t>
            </w:r>
          </w:p>
          <w:p>
            <w:pPr>
              <w:pStyle w:val="PlainText"/>
              <w:rPr/>
            </w:pPr>
            <w:r>
              <w:rPr/>
              <w:t>3c9aA</w:t>
              <w:tab/>
              <w:t>3cguA</w:t>
              <w:tab/>
              <w:t>208</w:t>
              <w:tab/>
              <w:t>207</w:t>
              <w:tab/>
              <w:t>7.4</w:t>
              <w:tab/>
              <w:t>No</w:t>
              <w:tab/>
              <w:t>Protein giant-lens</w:t>
            </w:r>
          </w:p>
          <w:p>
            <w:pPr>
              <w:pStyle w:val="PlainText"/>
              <w:rPr/>
            </w:pPr>
            <w:r>
              <w:rPr/>
              <w:t>1oi0A</w:t>
              <w:tab/>
              <w:t>1oi0B</w:t>
              <w:tab/>
              <w:t>108</w:t>
              <w:tab/>
              <w:t>106</w:t>
              <w:tab/>
              <w:t>2.2</w:t>
              <w:tab/>
              <w:t>Yes</w:t>
              <w:tab/>
              <w:t>HYPOTHETICAL PROTEIN AF2198</w:t>
            </w:r>
          </w:p>
          <w:p>
            <w:pPr>
              <w:pStyle w:val="PlainText"/>
              <w:rPr/>
            </w:pPr>
            <w:r>
              <w:rPr/>
              <w:t>2gzsA</w:t>
              <w:tab/>
              <w:t>2gzrA</w:t>
              <w:tab/>
              <w:t>245</w:t>
              <w:tab/>
              <w:t>238</w:t>
              <w:tab/>
              <w:t>1.1</w:t>
              <w:tab/>
              <w:t>Yes</w:t>
              <w:tab/>
              <w:t>IroE protein</w:t>
            </w:r>
          </w:p>
          <w:p>
            <w:pPr>
              <w:pStyle w:val="PlainText"/>
              <w:rPr/>
            </w:pPr>
            <w:r>
              <w:rPr/>
              <w:t>1u7gA</w:t>
              <w:tab/>
              <w:t>2nuuB</w:t>
              <w:tab/>
              <w:t>372</w:t>
              <w:tab/>
              <w:t>406</w:t>
              <w:tab/>
              <w:t>1.6</w:t>
              <w:tab/>
              <w:t>Yes</w:t>
              <w:tab/>
              <w:t>Probable ammonium transporter</w:t>
            </w:r>
          </w:p>
          <w:p>
            <w:pPr>
              <w:pStyle w:val="PlainText"/>
              <w:rPr/>
            </w:pPr>
            <w:r>
              <w:rPr/>
              <w:t>1nn5A</w:t>
              <w:tab/>
              <w:t>1e9fA</w:t>
              <w:tab/>
              <w:t>204</w:t>
              <w:tab/>
              <w:t>202</w:t>
              <w:tab/>
              <w:t>1.2</w:t>
              <w:tab/>
              <w:t>Yes</w:t>
              <w:tab/>
              <w:t>Similar to deoxythymidylate kinase (thymidylate kinase)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qimA</w:t>
              <w:tab/>
              <w:t>1xdfB</w:t>
              <w:tab/>
              <w:t>157</w:t>
              <w:tab/>
              <w:t>157</w:t>
              <w:tab/>
              <w:t>3.3</w:t>
              <w:tab/>
              <w:t>Yes</w:t>
              <w:tab/>
              <w:t>PR10.2B</w:t>
            </w:r>
          </w:p>
          <w:p>
            <w:pPr>
              <w:pStyle w:val="PlainText"/>
              <w:rPr/>
            </w:pPr>
            <w:r>
              <w:rPr/>
              <w:t>1nzjA</w:t>
              <w:tab/>
              <w:t>2zlzA</w:t>
              <w:tab/>
              <w:t>273</w:t>
              <w:tab/>
              <w:t>297</w:t>
              <w:tab/>
              <w:t>1.0</w:t>
              <w:tab/>
              <w:t>Yes</w:t>
              <w:tab/>
              <w:t>Hypothetical protein yadB</w:t>
            </w:r>
          </w:p>
          <w:p>
            <w:pPr>
              <w:pStyle w:val="PlainText"/>
              <w:rPr/>
            </w:pPr>
            <w:r>
              <w:rPr/>
              <w:t>2elcA</w:t>
              <w:tab/>
              <w:t>2elcC</w:t>
              <w:tab/>
              <w:t>329</w:t>
              <w:tab/>
              <w:t>329</w:t>
              <w:tab/>
              <w:t>1.5</w:t>
              <w:tab/>
              <w:t>Yes</w:t>
              <w:tab/>
              <w:t>Anthranilate phosphoribosyltransferase</w:t>
            </w:r>
          </w:p>
          <w:p>
            <w:pPr>
              <w:pStyle w:val="PlainText"/>
              <w:rPr/>
            </w:pPr>
            <w:r>
              <w:rPr/>
              <w:t>1i12A</w:t>
              <w:tab/>
              <w:t>1i21X</w:t>
              <w:tab/>
              <w:t>154</w:t>
              <w:tab/>
              <w:t>146</w:t>
              <w:tab/>
              <w:t>1.0</w:t>
              <w:tab/>
              <w:t>Yes</w:t>
              <w:tab/>
              <w:t>GLUCOSAMINE-PHOSPHATE N-ACETYLTRANSFERASE</w:t>
            </w:r>
          </w:p>
          <w:p>
            <w:pPr>
              <w:pStyle w:val="PlainText"/>
              <w:rPr/>
            </w:pPr>
            <w:r>
              <w:rPr/>
              <w:t>2bmwA</w:t>
              <w:tab/>
              <w:t>1go2A</w:t>
              <w:tab/>
              <w:t>295</w:t>
              <w:tab/>
              <w:t>295</w:t>
              <w:tab/>
              <w:t>1.0</w:t>
              <w:tab/>
              <w:t>Yes</w:t>
              <w:tab/>
              <w:t>FERREDOXIN--NADP REDUCTASE</w:t>
            </w:r>
          </w:p>
          <w:p>
            <w:pPr>
              <w:pStyle w:val="PlainText"/>
              <w:rPr/>
            </w:pPr>
            <w:r>
              <w:rPr/>
              <w:t>1n7oA</w:t>
              <w:tab/>
              <w:t>2brwA</w:t>
              <w:tab/>
              <w:t>721</w:t>
              <w:tab/>
              <w:t>722</w:t>
              <w:tab/>
              <w:t>2.2</w:t>
              <w:tab/>
              <w:t>Yes</w:t>
              <w:tab/>
              <w:t>hyaluronidase</w:t>
            </w:r>
          </w:p>
          <w:p>
            <w:pPr>
              <w:pStyle w:val="PlainText"/>
              <w:rPr/>
            </w:pPr>
            <w:r>
              <w:rPr/>
              <w:t>2cxyA</w:t>
              <w:tab/>
              <w:t>2eh9A</w:t>
              <w:tab/>
              <w:t>113</w:t>
              <w:tab/>
              <w:t>109</w:t>
              <w:tab/>
              <w:t>3.1</w:t>
              <w:tab/>
              <w:t>Yes</w:t>
              <w:tab/>
              <w:t>BAF250b subunit</w:t>
            </w:r>
          </w:p>
          <w:p>
            <w:pPr>
              <w:pStyle w:val="PlainText"/>
              <w:rPr/>
            </w:pPr>
            <w:r>
              <w:rPr/>
              <w:t>1so7A</w:t>
              <w:tab/>
              <w:t>2f25A</w:t>
              <w:tab/>
              <w:t>361</w:t>
              <w:tab/>
              <w:t>373</w:t>
              <w:tab/>
              <w:t>2.2</w:t>
              <w:tab/>
              <w:t>Yes</w:t>
              <w:tab/>
              <w:t>Sialidase 2</w:t>
            </w:r>
          </w:p>
          <w:p>
            <w:pPr>
              <w:pStyle w:val="PlainText"/>
              <w:rPr/>
            </w:pPr>
            <w:r>
              <w:rPr/>
              <w:t>1pqhA</w:t>
              <w:tab/>
              <w:t>1pyqB</w:t>
              <w:tab/>
              <w:t>115</w:t>
              <w:tab/>
              <w:t>116</w:t>
              <w:tab/>
              <w:t>2.1</w:t>
              <w:tab/>
              <w:t>Yes</w:t>
              <w:tab/>
              <w:t>Aspartate 1-decarboxylase</w:t>
            </w:r>
          </w:p>
          <w:p>
            <w:pPr>
              <w:pStyle w:val="PlainText"/>
              <w:rPr/>
            </w:pPr>
            <w:r>
              <w:rPr/>
              <w:t>2izrA</w:t>
              <w:tab/>
              <w:t>2chlA</w:t>
              <w:tab/>
              <w:t>298</w:t>
              <w:tab/>
              <w:t>298</w:t>
              <w:tab/>
              <w:t>1.1</w:t>
              <w:tab/>
              <w:t>Yes</w:t>
              <w:tab/>
              <w:t>CASEIN KINASE I ISOFORM GAMMA-3</w:t>
            </w:r>
          </w:p>
          <w:p>
            <w:pPr>
              <w:pStyle w:val="PlainText"/>
              <w:rPr/>
            </w:pPr>
            <w:r>
              <w:rPr/>
              <w:t>2jjuA</w:t>
              <w:tab/>
              <w:t>2d9cA</w:t>
              <w:tab/>
              <w:t>107</w:t>
              <w:tab/>
              <w:t>136</w:t>
              <w:tab/>
              <w:t>1.3</w:t>
              <w:tab/>
              <w:t>Yes</w:t>
              <w:tab/>
              <w:t>SIGNAL REGULATORY PROTEIN BETA-1</w:t>
            </w:r>
          </w:p>
          <w:p>
            <w:pPr>
              <w:pStyle w:val="PlainText"/>
              <w:rPr/>
            </w:pPr>
            <w:r>
              <w:rPr/>
              <w:t>2odiA</w:t>
              <w:tab/>
              <w:t>2odhA</w:t>
              <w:tab/>
              <w:t>232</w:t>
              <w:tab/>
              <w:t>233</w:t>
              <w:tab/>
              <w:t>3.1</w:t>
              <w:tab/>
              <w:t>Yes</w:t>
              <w:tab/>
              <w:t>R.BcnI</w:t>
            </w:r>
          </w:p>
          <w:p>
            <w:pPr>
              <w:pStyle w:val="PlainText"/>
              <w:rPr/>
            </w:pPr>
            <w:r>
              <w:rPr/>
              <w:t>1gciA</w:t>
              <w:tab/>
              <w:t>1ah2A</w:t>
              <w:tab/>
              <w:t>269</w:t>
              <w:tab/>
              <w:t>269</w:t>
              <w:tab/>
              <w:t>1.8</w:t>
              <w:tab/>
              <w:t>Yes</w:t>
              <w:tab/>
              <w:t>SUBTILISIN</w:t>
            </w:r>
          </w:p>
          <w:p>
            <w:pPr>
              <w:pStyle w:val="PlainText"/>
              <w:rPr/>
            </w:pPr>
            <w:r>
              <w:rPr/>
              <w:t>1po5A</w:t>
              <w:tab/>
              <w:t>2bdmA</w:t>
              <w:tab/>
              <w:t>465</w:t>
              <w:tab/>
              <w:t>465</w:t>
              <w:tab/>
              <w:t>5.6</w:t>
              <w:tab/>
              <w:t>Yes</w:t>
              <w:tab/>
              <w:t>Cytochrome P450 2B4</w:t>
            </w:r>
          </w:p>
          <w:p>
            <w:pPr>
              <w:pStyle w:val="PlainText"/>
              <w:rPr/>
            </w:pPr>
            <w:r>
              <w:rPr/>
              <w:t>2ob3A</w:t>
              <w:tab/>
              <w:t>1ptaA</w:t>
              <w:tab/>
              <w:t>329</w:t>
              <w:tab/>
              <w:t>318</w:t>
              <w:tab/>
              <w:t>3.3</w:t>
              <w:tab/>
              <w:t>Yes</w:t>
              <w:tab/>
              <w:t>Parathion hydrolase</w:t>
            </w:r>
          </w:p>
          <w:p>
            <w:pPr>
              <w:pStyle w:val="PlainText"/>
              <w:rPr/>
            </w:pPr>
            <w:r>
              <w:rPr/>
              <w:t>1n08A</w:t>
              <w:tab/>
              <w:t>1n05A</w:t>
              <w:tab/>
              <w:t>154</w:t>
              <w:tab/>
              <w:t>142</w:t>
              <w:tab/>
              <w:t>2.2</w:t>
              <w:tab/>
              <w:t>Yes</w:t>
              <w:tab/>
              <w:t>putative riboflavin kinase</w:t>
            </w:r>
          </w:p>
          <w:p>
            <w:pPr>
              <w:pStyle w:val="PlainText"/>
              <w:rPr/>
            </w:pPr>
            <w:r>
              <w:rPr/>
              <w:t>2gxgA</w:t>
              <w:tab/>
              <w:t>2yr2A</w:t>
              <w:tab/>
              <w:t>140</w:t>
              <w:tab/>
              <w:t>142</w:t>
              <w:tab/>
              <w:t>1.0</w:t>
              <w:tab/>
              <w:t>Yes</w:t>
              <w:tab/>
              <w:t>146aa long hypothetical transcriptional regulator</w:t>
            </w:r>
          </w:p>
          <w:p>
            <w:pPr>
              <w:pStyle w:val="PlainText"/>
              <w:rPr/>
            </w:pPr>
            <w:r>
              <w:rPr/>
              <w:t>1yrcA</w:t>
              <w:tab/>
              <w:t>1k2oA</w:t>
              <w:tab/>
              <w:t>405</w:t>
              <w:tab/>
              <w:t>406</w:t>
              <w:tab/>
              <w:t>2.1</w:t>
              <w:tab/>
              <w:t>Yes</w:t>
              <w:tab/>
              <w:t>Cytochrome P450-cam</w:t>
            </w:r>
          </w:p>
          <w:p>
            <w:pPr>
              <w:pStyle w:val="PlainText"/>
              <w:rPr/>
            </w:pPr>
            <w:r>
              <w:rPr/>
              <w:t>2j9cA</w:t>
              <w:tab/>
              <w:t>2j9dE</w:t>
              <w:tab/>
              <w:t>115</w:t>
              <w:tab/>
              <w:t>114</w:t>
              <w:tab/>
              <w:t>4.8</w:t>
              <w:tab/>
              <w:t>Yes</w:t>
              <w:tab/>
              <w:t>HYPOTHETICAL NITROGEN REGULATORY PII-LIKE PROTEIN MJ0059</w:t>
            </w:r>
          </w:p>
          <w:p>
            <w:pPr>
              <w:pStyle w:val="PlainText"/>
              <w:rPr/>
            </w:pPr>
            <w:r>
              <w:rPr/>
              <w:t>1rdqE</w:t>
              <w:tab/>
              <w:t>1sykA</w:t>
              <w:tab/>
              <w:t>340</w:t>
              <w:tab/>
              <w:t>348</w:t>
              <w:tab/>
              <w:t>4.6</w:t>
              <w:tab/>
              <w:t>Yes</w:t>
              <w:tab/>
              <w:t>cAMP-dependent protein kinase, alpha-catalytic subunit</w:t>
            </w:r>
          </w:p>
          <w:p>
            <w:pPr>
              <w:pStyle w:val="PlainText"/>
              <w:rPr/>
            </w:pPr>
            <w:r>
              <w:rPr/>
              <w:t>1gp0A</w:t>
              <w:tab/>
              <w:t>2cnjD</w:t>
              <w:tab/>
              <w:t>133</w:t>
              <w:tab/>
              <w:t>144</w:t>
              <w:tab/>
              <w:t>1.2</w:t>
              <w:tab/>
              <w:t>Yes</w:t>
              <w:tab/>
              <w:t>CATION-INDEPENDENT MANNOSE-6-PHOSPHATE RECEPTOR</w:t>
            </w:r>
          </w:p>
          <w:p>
            <w:pPr>
              <w:pStyle w:val="PlainText"/>
              <w:rPr/>
            </w:pPr>
            <w:r>
              <w:rPr/>
              <w:t>1r8sA</w:t>
              <w:tab/>
              <w:t>1u81A</w:t>
              <w:tab/>
              <w:t>160</w:t>
              <w:tab/>
              <w:t>164</w:t>
              <w:tab/>
              <w:t>4.9</w:t>
              <w:tab/>
              <w:t>Yes</w:t>
              <w:tab/>
              <w:t>ADP-ribosylation factor 1</w:t>
            </w:r>
          </w:p>
          <w:p>
            <w:pPr>
              <w:pStyle w:val="PlainText"/>
              <w:rPr/>
            </w:pPr>
            <w:r>
              <w:rPr/>
              <w:t>1yc5A</w:t>
              <w:tab/>
              <w:t>2h2iA</w:t>
              <w:tab/>
              <w:t>234</w:t>
              <w:tab/>
              <w:t>244</w:t>
              <w:tab/>
              <w:t>1.6</w:t>
              <w:tab/>
              <w:t>Yes</w:t>
              <w:tab/>
              <w:t>NAD-dependent deacetylase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ce2X</w:t>
              <w:tab/>
              <w:t>1nvvR</w:t>
              <w:tab/>
              <w:t>166</w:t>
              <w:tab/>
              <w:t>166</w:t>
              <w:tab/>
              <w:t>3.8</w:t>
              <w:tab/>
              <w:t>Yes</w:t>
              <w:tab/>
              <w:t>GTPASE HRAS</w:t>
            </w:r>
          </w:p>
          <w:p>
            <w:pPr>
              <w:pStyle w:val="PlainText"/>
              <w:rPr/>
            </w:pPr>
            <w:r>
              <w:rPr/>
              <w:t>1h4xA</w:t>
              <w:tab/>
              <w:t>1h4yA</w:t>
              <w:tab/>
              <w:t>110</w:t>
              <w:tab/>
              <w:t>115</w:t>
              <w:tab/>
              <w:t>1.6</w:t>
              <w:tab/>
              <w:t>Yes</w:t>
              <w:tab/>
              <w:t>ANTI-SIGMA F FACTOR ANTAGONIST</w:t>
            </w:r>
          </w:p>
          <w:p>
            <w:pPr>
              <w:pStyle w:val="PlainText"/>
              <w:rPr/>
            </w:pPr>
            <w:r>
              <w:rPr/>
              <w:t>1pkhA</w:t>
              <w:tab/>
              <w:t>2hxdA</w:t>
              <w:tab/>
              <w:t>182</w:t>
              <w:tab/>
              <w:t>199</w:t>
              <w:tab/>
              <w:t>2.7</w:t>
              <w:tab/>
              <w:t>Yes</w:t>
              <w:tab/>
              <w:t>Bifunctional deaminase/diphosphatase</w:t>
            </w:r>
          </w:p>
          <w:p>
            <w:pPr>
              <w:pStyle w:val="PlainText"/>
              <w:rPr/>
            </w:pPr>
            <w:r>
              <w:rPr/>
              <w:t>2p7oA</w:t>
              <w:tab/>
              <w:t>2p7pD</w:t>
              <w:tab/>
              <w:t>127</w:t>
              <w:tab/>
              <w:t>125</w:t>
              <w:tab/>
              <w:t>4.5</w:t>
              <w:tab/>
              <w:t>Yes</w:t>
              <w:tab/>
              <w:t>Glyoxalase family protein</w:t>
            </w:r>
          </w:p>
          <w:p>
            <w:pPr>
              <w:pStyle w:val="PlainText"/>
              <w:rPr/>
            </w:pPr>
            <w:r>
              <w:rPr/>
              <w:t>2oxgB</w:t>
              <w:tab/>
              <w:t>2ox5D</w:t>
              <w:tab/>
              <w:t>110</w:t>
              <w:tab/>
              <w:t>110</w:t>
              <w:tab/>
              <w:t>1.6</w:t>
              <w:tab/>
              <w:t>Yes</w:t>
              <w:tab/>
              <w:t>SoxY protein</w:t>
            </w:r>
          </w:p>
          <w:p>
            <w:pPr>
              <w:pStyle w:val="PlainText"/>
              <w:rPr/>
            </w:pPr>
            <w:r>
              <w:rPr/>
              <w:t>1vdwA</w:t>
              <w:tab/>
              <w:t>1vdwB</w:t>
              <w:tab/>
              <w:t>248</w:t>
              <w:tab/>
              <w:t>248</w:t>
              <w:tab/>
              <w:t>1.8</w:t>
              <w:tab/>
              <w:t>Yes</w:t>
              <w:tab/>
              <w:t>hypothetical protein PH1897</w:t>
            </w:r>
          </w:p>
          <w:p>
            <w:pPr>
              <w:pStyle w:val="PlainText"/>
              <w:rPr/>
            </w:pPr>
            <w:r>
              <w:rPr/>
              <w:t>2tnfA</w:t>
              <w:tab/>
              <w:t>2tnfC</w:t>
              <w:tab/>
              <w:t>148</w:t>
              <w:tab/>
              <w:t>148</w:t>
              <w:tab/>
              <w:t>1.2</w:t>
              <w:tab/>
              <w:t>Yes</w:t>
              <w:tab/>
              <w:t>TUMOR NECROSIS FACTOR ALPHA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cnqA</w:t>
              <w:tab/>
              <w:t>1obgA</w:t>
              <w:tab/>
              <w:t>301</w:t>
              <w:tab/>
              <w:t>305</w:t>
              <w:tab/>
              <w:t>1.8</w:t>
              <w:tab/>
              <w:t>Yes</w:t>
              <w:tab/>
              <w:t>PHOSPHORIBOSYLAMINOIMIDAZOLE-SUCCINOCARBOXAMIDE SYNTHASE</w:t>
            </w:r>
          </w:p>
          <w:p>
            <w:pPr>
              <w:pStyle w:val="PlainText"/>
              <w:rPr/>
            </w:pPr>
            <w:r>
              <w:rPr/>
              <w:t>3dskA</w:t>
              <w:tab/>
              <w:t>2rchB</w:t>
              <w:tab/>
              <w:t>466</w:t>
              <w:tab/>
              <w:t>465</w:t>
              <w:tab/>
              <w:t>1.3</w:t>
              <w:tab/>
              <w:t>Yes</w:t>
              <w:tab/>
              <w:t>Cytochrome P450 74A, chloroplast</w:t>
            </w:r>
          </w:p>
          <w:p>
            <w:pPr>
              <w:pStyle w:val="PlainText"/>
              <w:rPr/>
            </w:pPr>
            <w:r>
              <w:rPr/>
              <w:t>2grrB</w:t>
              <w:tab/>
              <w:t>2io2C</w:t>
              <w:tab/>
              <w:t>157</w:t>
              <w:tab/>
              <w:t>156</w:t>
              <w:tab/>
              <w:t>17.3</w:t>
              <w:tab/>
              <w:t>No</w:t>
              <w:tab/>
              <w:t>Ran GTPase-activating protein 1</w:t>
            </w:r>
          </w:p>
          <w:p>
            <w:pPr>
              <w:pStyle w:val="PlainText"/>
              <w:rPr/>
            </w:pPr>
            <w:r>
              <w:rPr/>
              <w:t>2ci1A</w:t>
              <w:tab/>
              <w:t>2ci6A</w:t>
              <w:tab/>
              <w:t>273</w:t>
              <w:tab/>
              <w:t>274</w:t>
              <w:tab/>
              <w:t>1.1</w:t>
              <w:tab/>
              <w:t>Yes</w:t>
              <w:tab/>
              <w:t>NG,NG-DIMETHYLARGININE DIMETHYLAMINOHYDROLASE 1</w:t>
            </w:r>
          </w:p>
          <w:p>
            <w:pPr>
              <w:pStyle w:val="PlainText"/>
              <w:rPr/>
            </w:pPr>
            <w:r>
              <w:rPr/>
              <w:t>1j0pA</w:t>
              <w:tab/>
              <w:t>1it1A</w:t>
              <w:tab/>
              <w:t>107</w:t>
              <w:tab/>
              <w:t>107</w:t>
              <w:tab/>
              <w:t>1.2</w:t>
              <w:tab/>
              <w:t>Yes</w:t>
              <w:tab/>
              <w:t>Cytochrome c3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v6vA</w:t>
              <w:tab/>
              <w:t>2czoA</w:t>
              <w:tab/>
              <w:t>133</w:t>
              <w:tab/>
              <w:t>130</w:t>
              <w:tab/>
              <w:t>3.8</w:t>
              <w:tab/>
              <w:t>Yes</w:t>
              <w:tab/>
              <w:t>BUD EMERGENCE PROTEIN 1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r29A</w:t>
              <w:tab/>
              <w:t>3bimA</w:t>
              <w:tab/>
              <w:t>122</w:t>
              <w:tab/>
              <w:t>125</w:t>
              <w:tab/>
              <w:t>1.2</w:t>
              <w:tab/>
              <w:t>Yes</w:t>
              <w:tab/>
              <w:t>B-cell lymphoma 6 protein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m4iA</w:t>
              <w:tab/>
              <w:t>1m44B</w:t>
              <w:tab/>
              <w:t>181</w:t>
              <w:tab/>
              <w:t>180</w:t>
              <w:tab/>
              <w:t>1.8</w:t>
              <w:tab/>
              <w:t>Yes</w:t>
              <w:tab/>
              <w:t>Aminoglycoside 2'-N-acetyltransferase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q7wA</w:t>
              <w:tab/>
              <w:t>1tokA</w:t>
              <w:tab/>
              <w:t>378</w:t>
              <w:tab/>
              <w:t>395</w:t>
              <w:tab/>
              <w:t>1.7</w:t>
              <w:tab/>
              <w:t>Yes</w:t>
              <w:tab/>
              <w:t>Aspartate aminotransferase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uuqA</w:t>
              <w:tab/>
              <w:t>2uvnB</w:t>
              <w:tab/>
              <w:t>394</w:t>
              <w:tab/>
              <w:t>392</w:t>
              <w:tab/>
              <w:t>2.3</w:t>
              <w:tab/>
              <w:t>Yes</w:t>
              <w:tab/>
              <w:t>CYTOCHROME P450 130</w:t>
            </w:r>
          </w:p>
          <w:p>
            <w:pPr>
              <w:pStyle w:val="PlainText"/>
              <w:rPr/>
            </w:pPr>
            <w:r>
              <w:rPr/>
              <w:t>1f0lA</w:t>
              <w:tab/>
              <w:t>1xdtT</w:t>
              <w:tab/>
              <w:t>520</w:t>
              <w:tab/>
              <w:t>518</w:t>
              <w:tab/>
              <w:t>15.7</w:t>
              <w:tab/>
              <w:t>No</w:t>
              <w:tab/>
              <w:t>DIPHTHERIA TOXIN</w:t>
            </w:r>
          </w:p>
          <w:p>
            <w:pPr>
              <w:pStyle w:val="PlainText"/>
              <w:rPr/>
            </w:pPr>
            <w:r>
              <w:rPr/>
              <w:t>2uu8A</w:t>
              <w:tab/>
              <w:t>1enqB</w:t>
              <w:tab/>
              <w:t>237</w:t>
              <w:tab/>
              <w:t>233</w:t>
              <w:tab/>
              <w:t>1.3</w:t>
              <w:tab/>
              <w:t>Yes</w:t>
              <w:tab/>
              <w:t>CONCANAVALIN</w:t>
            </w:r>
          </w:p>
          <w:p>
            <w:pPr>
              <w:pStyle w:val="PlainText"/>
              <w:rPr/>
            </w:pPr>
            <w:r>
              <w:rPr/>
              <w:t>2ixmA</w:t>
              <w:tab/>
              <w:t>2hv6B</w:t>
              <w:tab/>
              <w:t>300</w:t>
              <w:tab/>
              <w:t>295</w:t>
              <w:tab/>
              <w:t>1.7</w:t>
              <w:tab/>
              <w:t>Yes</w:t>
              <w:tab/>
              <w:t>SERINE/THREONINE-PROTEIN PHOSPHATASE 2A REGULATORY SUBUNIT B</w:t>
            </w:r>
          </w:p>
          <w:p>
            <w:pPr>
              <w:pStyle w:val="PlainText"/>
              <w:rPr/>
            </w:pPr>
            <w:r>
              <w:rPr/>
              <w:t>1jr8A</w:t>
              <w:tab/>
              <w:t>1jraC</w:t>
              <w:tab/>
              <w:t>105</w:t>
              <w:tab/>
              <w:t>105</w:t>
              <w:tab/>
              <w:t>1.3</w:t>
              <w:tab/>
              <w:t>Yes</w:t>
              <w:tab/>
              <w:t>Erv2 PROTEIN, mitochondrial</w:t>
            </w:r>
          </w:p>
          <w:p>
            <w:pPr>
              <w:pStyle w:val="PlainText"/>
              <w:rPr/>
            </w:pPr>
            <w:r>
              <w:rPr/>
              <w:t>1n62B</w:t>
              <w:tab/>
              <w:t>1n5wE</w:t>
              <w:tab/>
              <w:t>804</w:t>
              <w:tab/>
              <w:t>795</w:t>
              <w:tab/>
              <w:t>1.5</w:t>
              <w:tab/>
              <w:t>Yes</w:t>
              <w:tab/>
              <w:t>Carbon monoxide dehydrogenase large chain</w:t>
            </w:r>
          </w:p>
          <w:p>
            <w:pPr>
              <w:pStyle w:val="PlainText"/>
              <w:rPr/>
            </w:pPr>
            <w:r>
              <w:rPr/>
              <w:t>2hbtA</w:t>
              <w:tab/>
              <w:t>2hbuA</w:t>
              <w:tab/>
              <w:t>224</w:t>
              <w:tab/>
              <w:t>219</w:t>
              <w:tab/>
              <w:t>1.1</w:t>
              <w:tab/>
              <w:t>Yes</w:t>
              <w:tab/>
              <w:t>Egl nine homolog 1</w:t>
            </w:r>
          </w:p>
          <w:p>
            <w:pPr>
              <w:pStyle w:val="PlainText"/>
              <w:rPr/>
            </w:pPr>
            <w:r>
              <w:rPr/>
              <w:t>2cjtA</w:t>
              <w:tab/>
              <w:t>2cjtC</w:t>
              <w:tab/>
              <w:t>118</w:t>
              <w:tab/>
              <w:t>127</w:t>
              <w:tab/>
              <w:t>3.9</w:t>
              <w:tab/>
              <w:t>No</w:t>
              <w:tab/>
              <w:t>UNC-13 HOMOLOG A</w:t>
            </w:r>
          </w:p>
          <w:p>
            <w:pPr>
              <w:pStyle w:val="PlainText"/>
              <w:rPr/>
            </w:pPr>
            <w:r>
              <w:rPr/>
              <w:t>1nwzA</w:t>
              <w:tab/>
              <w:t>3phyA</w:t>
              <w:tab/>
              <w:t>125</w:t>
              <w:tab/>
              <w:t>125</w:t>
              <w:tab/>
              <w:t>3.0</w:t>
              <w:tab/>
              <w:t>Yes</w:t>
              <w:tab/>
              <w:t>Photoactive yellow protein</w:t>
            </w:r>
          </w:p>
          <w:p>
            <w:pPr>
              <w:pStyle w:val="PlainText"/>
              <w:rPr/>
            </w:pPr>
            <w:r>
              <w:rPr/>
              <w:t>2h2zA</w:t>
              <w:tab/>
              <w:t>2qcyA</w:t>
              <w:tab/>
              <w:t>306</w:t>
              <w:tab/>
              <w:t>306</w:t>
              <w:tab/>
              <w:t>5.2</w:t>
              <w:tab/>
              <w:t>Yes</w:t>
              <w:tab/>
              <w:t>Replicase polyprotein 1ab</w:t>
            </w:r>
          </w:p>
          <w:p>
            <w:pPr>
              <w:pStyle w:val="PlainText"/>
              <w:rPr/>
            </w:pPr>
            <w:r>
              <w:rPr/>
              <w:t>1usgA</w:t>
              <w:tab/>
              <w:t>1usiA</w:t>
              <w:tab/>
              <w:t>346</w:t>
              <w:tab/>
              <w:t>347</w:t>
              <w:tab/>
              <w:t>7.1</w:t>
              <w:tab/>
              <w:t>Yes</w:t>
              <w:tab/>
              <w:t>LEUCINE-SPECIFIC BINDING PROTEIN</w:t>
            </w:r>
          </w:p>
          <w:p>
            <w:pPr>
              <w:pStyle w:val="PlainText"/>
              <w:rPr/>
            </w:pPr>
            <w:r>
              <w:rPr/>
              <w:t>2fcwA</w:t>
              <w:tab/>
              <w:t>2ftuA</w:t>
              <w:tab/>
              <w:t>106</w:t>
              <w:tab/>
              <w:t>118</w:t>
              <w:tab/>
              <w:t>4.5</w:t>
              <w:tab/>
              <w:t>Yes</w:t>
              <w:tab/>
              <w:t>Alpha-2-macroglobulin receptor-associated protein</w:t>
            </w:r>
          </w:p>
          <w:p>
            <w:pPr>
              <w:pStyle w:val="PlainText"/>
              <w:rPr/>
            </w:pPr>
            <w:r>
              <w:rPr/>
              <w:t>2g7bA</w:t>
              <w:tab/>
              <w:t>1blrA</w:t>
              <w:tab/>
              <w:t>137</w:t>
              <w:tab/>
              <w:t>137</w:t>
              <w:tab/>
              <w:t>3.5</w:t>
              <w:tab/>
              <w:t>Yes</w:t>
              <w:tab/>
              <w:t>Cellular retinoic acid-binding protein 2</w:t>
            </w:r>
          </w:p>
          <w:p>
            <w:pPr>
              <w:pStyle w:val="PlainText"/>
              <w:rPr/>
            </w:pPr>
            <w:r>
              <w:rPr/>
              <w:t>1tvgA</w:t>
              <w:tab/>
              <w:t>1xpwA</w:t>
              <w:tab/>
              <w:t>136</w:t>
              <w:tab/>
              <w:t>143</w:t>
              <w:tab/>
              <w:t>1.3</w:t>
              <w:tab/>
              <w:t>Yes</w:t>
              <w:tab/>
              <w:t>LOC51668 protein</w:t>
            </w:r>
          </w:p>
          <w:p>
            <w:pPr>
              <w:pStyle w:val="PlainText"/>
              <w:rPr/>
            </w:pPr>
            <w:r>
              <w:rPr/>
              <w:t>2nmlA</w:t>
              <w:tab/>
              <w:t>1wwqA</w:t>
              <w:tab/>
              <w:t>100</w:t>
              <w:tab/>
              <w:t>111</w:t>
              <w:tab/>
              <w:t>2.0</w:t>
              <w:tab/>
              <w:t>Yes</w:t>
              <w:tab/>
              <w:t>Enhancer of rudimentary homolog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3bi1A</w:t>
              <w:tab/>
              <w:t>1z8lA</w:t>
              <w:tab/>
              <w:t>694</w:t>
              <w:tab/>
              <w:t>695</w:t>
              <w:tab/>
              <w:t>1.2</w:t>
              <w:tab/>
              <w:t>Yes</w:t>
              <w:tab/>
              <w:t>Glutamate carboxypeptidase 2</w:t>
            </w:r>
          </w:p>
          <w:p>
            <w:pPr>
              <w:pStyle w:val="PlainText"/>
              <w:rPr/>
            </w:pPr>
            <w:r>
              <w:rPr/>
              <w:t>1kfcA</w:t>
              <w:tab/>
              <w:t>1a5sA</w:t>
              <w:tab/>
              <w:t>254</w:t>
              <w:tab/>
              <w:t>258</w:t>
              <w:tab/>
              <w:t>1.4</w:t>
              <w:tab/>
              <w:t>Yes</w:t>
              <w:tab/>
              <w:t>TRYPTOPHAN SYNTHASE ALPHA CHAIN</w:t>
            </w:r>
          </w:p>
          <w:p>
            <w:pPr>
              <w:pStyle w:val="PlainText"/>
              <w:rPr/>
            </w:pPr>
            <w:r>
              <w:rPr/>
              <w:t>1xs0A</w:t>
              <w:tab/>
              <w:t>1gpqA</w:t>
              <w:tab/>
              <w:t>128</w:t>
              <w:tab/>
              <w:t>127</w:t>
              <w:tab/>
              <w:t>1.4</w:t>
              <w:tab/>
              <w:t>Yes</w:t>
              <w:tab/>
              <w:t>Inhibitor of vertebrate lysozyme</w:t>
            </w:r>
          </w:p>
          <w:p>
            <w:pPr>
              <w:pStyle w:val="PlainText"/>
              <w:rPr/>
            </w:pPr>
            <w:r>
              <w:rPr/>
              <w:t>2vclA</w:t>
              <w:tab/>
              <w:t>2vckB</w:t>
              <w:tab/>
              <w:t>199</w:t>
              <w:tab/>
              <w:t>203</w:t>
              <w:tab/>
              <w:t>1.2</w:t>
              <w:tab/>
              <w:t>Yes</w:t>
              <w:tab/>
              <w:t>CYANOBACTERIAL PHYCOERYTHROBILIN</w:t>
            </w:r>
          </w:p>
          <w:p>
            <w:pPr>
              <w:pStyle w:val="PlainText"/>
              <w:rPr/>
            </w:pPr>
            <w:r>
              <w:rPr/>
              <w:t>1e5kA</w:t>
              <w:tab/>
              <w:t>1fr9A</w:t>
              <w:tab/>
              <w:t>188</w:t>
              <w:tab/>
              <w:t>185</w:t>
              <w:tab/>
              <w:t>1.1</w:t>
              <w:tab/>
              <w:t>Yes</w:t>
              <w:tab/>
              <w:t>MOLYBDOPTERIN-GUANINE DINUCLEOTIDE BIOSYNTHESIS PROTEIN A</w:t>
            </w:r>
          </w:p>
          <w:p>
            <w:pPr>
              <w:pStyle w:val="PlainText"/>
              <w:rPr/>
            </w:pPr>
            <w:r>
              <w:rPr/>
              <w:t>1lo7A</w:t>
              <w:tab/>
              <w:t>1bvqA</w:t>
              <w:tab/>
              <w:t>140</w:t>
              <w:tab/>
              <w:t>139</w:t>
              <w:tab/>
              <w:t>1.3</w:t>
              <w:tab/>
              <w:t>Yes</w:t>
              <w:tab/>
              <w:t>4-hydroxybenzoyl-CoA Thioesterase</w:t>
            </w:r>
          </w:p>
          <w:p>
            <w:pPr>
              <w:pStyle w:val="PlainText"/>
              <w:rPr/>
            </w:pPr>
            <w:r>
              <w:rPr/>
              <w:t>3bhyA</w:t>
              <w:tab/>
              <w:t>2j90B</w:t>
              <w:tab/>
              <w:t>268</w:t>
              <w:tab/>
              <w:t>262</w:t>
              <w:tab/>
              <w:t>6.6</w:t>
              <w:tab/>
              <w:t>Yes</w:t>
              <w:tab/>
              <w:t>Death-associated protein kinase 3</w:t>
            </w:r>
          </w:p>
          <w:p>
            <w:pPr>
              <w:pStyle w:val="PlainText"/>
              <w:rPr/>
            </w:pPr>
            <w:r>
              <w:rPr/>
              <w:t>1wdpA</w:t>
              <w:tab/>
              <w:t>1q6fA</w:t>
              <w:tab/>
              <w:t>493</w:t>
              <w:tab/>
              <w:t>490</w:t>
              <w:tab/>
              <w:t>1.0</w:t>
              <w:tab/>
              <w:t>Yes</w:t>
              <w:tab/>
              <w:t>Beta-amylase</w:t>
            </w:r>
          </w:p>
          <w:p>
            <w:pPr>
              <w:pStyle w:val="PlainText"/>
              <w:rPr/>
            </w:pPr>
            <w:r>
              <w:rPr/>
              <w:t>1wpuA</w:t>
              <w:tab/>
              <w:t>1wpsB</w:t>
              <w:tab/>
              <w:t>147</w:t>
              <w:tab/>
              <w:t>144</w:t>
              <w:tab/>
              <w:t>2.5</w:t>
              <w:tab/>
              <w:t>Yes</w:t>
              <w:tab/>
              <w:t>Hut operon positive regulatory protein</w:t>
            </w:r>
          </w:p>
          <w:p>
            <w:pPr>
              <w:pStyle w:val="PlainText"/>
              <w:rPr/>
            </w:pPr>
            <w:r>
              <w:rPr/>
              <w:t>1xg0C</w:t>
              <w:tab/>
              <w:t>1xg0D</w:t>
              <w:tab/>
              <w:t>173</w:t>
              <w:tab/>
              <w:t>176</w:t>
              <w:tab/>
              <w:t>1.8</w:t>
              <w:tab/>
              <w:t>Yes</w:t>
              <w:tab/>
              <w:t>B-phycoerythrin beta chain</w:t>
            </w:r>
          </w:p>
          <w:p>
            <w:pPr>
              <w:pStyle w:val="PlainText"/>
              <w:rPr/>
            </w:pPr>
            <w:r>
              <w:rPr/>
              <w:t>2gu9A</w:t>
              <w:tab/>
              <w:t>2ilbA</w:t>
              <w:tab/>
              <w:t>111</w:t>
              <w:tab/>
              <w:t>111</w:t>
              <w:tab/>
              <w:t>2.4</w:t>
              <w:tab/>
              <w:t>Yes</w:t>
              <w:tab/>
              <w:t>tetracenomycin polyketide synthesis protein</w:t>
            </w:r>
          </w:p>
          <w:p>
            <w:pPr>
              <w:pStyle w:val="PlainText"/>
              <w:rPr/>
            </w:pPr>
            <w:r>
              <w:rPr/>
              <w:t>1szhA</w:t>
              <w:tab/>
              <w:t>1szhB</w:t>
              <w:tab/>
              <w:t>147</w:t>
              <w:tab/>
              <w:t>143</w:t>
              <w:tab/>
              <w:t>1.2</w:t>
              <w:tab/>
              <w:t>No</w:t>
              <w:tab/>
              <w:t>Her-1 protein</w:t>
            </w:r>
          </w:p>
          <w:p>
            <w:pPr>
              <w:pStyle w:val="PlainText"/>
              <w:rPr/>
            </w:pPr>
            <w:r>
              <w:rPr/>
              <w:t>2w40A</w:t>
              <w:tab/>
              <w:t>2w41B</w:t>
              <w:tab/>
              <w:t>501</w:t>
              <w:tab/>
              <w:t>501</w:t>
              <w:tab/>
              <w:t>3.6</w:t>
              <w:tab/>
              <w:t>Yes</w:t>
              <w:tab/>
              <w:t>GLYCEROL KINASE, PUTATIVE</w:t>
            </w:r>
          </w:p>
          <w:p>
            <w:pPr>
              <w:pStyle w:val="PlainText"/>
              <w:rPr/>
            </w:pPr>
            <w:r>
              <w:rPr/>
              <w:t>1q7eA</w:t>
              <w:tab/>
              <w:t>1pt5A</w:t>
              <w:tab/>
              <w:t>401</w:t>
              <w:tab/>
              <w:t>415</w:t>
              <w:tab/>
              <w:t>1.1</w:t>
              <w:tab/>
              <w:t>Yes</w:t>
              <w:tab/>
              <w:t>Hypothetical protein yfdW</w:t>
            </w:r>
          </w:p>
          <w:p>
            <w:pPr>
              <w:pStyle w:val="PlainText"/>
              <w:rPr/>
            </w:pPr>
            <w:r>
              <w:rPr/>
              <w:t>2fr5A</w:t>
              <w:tab/>
              <w:t>1zabD</w:t>
              <w:tab/>
              <w:t>136</w:t>
              <w:tab/>
              <w:t>137</w:t>
              <w:tab/>
              <w:t>1.2</w:t>
              <w:tab/>
              <w:t>Yes</w:t>
              <w:tab/>
              <w:t>Cytidine deaminase</w:t>
            </w:r>
          </w:p>
          <w:p>
            <w:pPr>
              <w:pStyle w:val="PlainText"/>
              <w:rPr/>
            </w:pPr>
            <w:r>
              <w:rPr/>
              <w:t>1kafA</w:t>
              <w:tab/>
              <w:t>1kafE</w:t>
              <w:tab/>
              <w:t>108</w:t>
              <w:tab/>
              <w:t>103</w:t>
              <w:tab/>
              <w:t>1.1</w:t>
              <w:tab/>
              <w:t>No</w:t>
              <w:tab/>
              <w:t>Transcription regulatory protein MOTA</w:t>
            </w:r>
          </w:p>
          <w:p>
            <w:pPr>
              <w:pStyle w:val="PlainText"/>
              <w:rPr/>
            </w:pPr>
            <w:r>
              <w:rPr/>
              <w:t>1kqpA</w:t>
              <w:tab/>
              <w:t>1ih8B</w:t>
              <w:tab/>
              <w:t>271</w:t>
              <w:tab/>
              <w:t>247</w:t>
              <w:tab/>
              <w:t>1.3</w:t>
              <w:tab/>
              <w:t>Yes</w:t>
              <w:tab/>
              <w:t>NH(3)-dependent NAD(+) synthetase</w:t>
            </w:r>
          </w:p>
          <w:p>
            <w:pPr>
              <w:pStyle w:val="PlainText"/>
              <w:rPr/>
            </w:pPr>
            <w:r>
              <w:rPr/>
              <w:t>2je6B</w:t>
              <w:tab/>
              <w:t>2c37N</w:t>
              <w:tab/>
              <w:t>234</w:t>
              <w:tab/>
              <w:t>241</w:t>
              <w:tab/>
              <w:t>1.3</w:t>
              <w:tab/>
              <w:t>Yes</w:t>
              <w:tab/>
              <w:t>EXOSOME COMPLEX EXONUCLEASE 1</w:t>
            </w:r>
          </w:p>
          <w:p>
            <w:pPr>
              <w:pStyle w:val="PlainText"/>
              <w:rPr/>
            </w:pPr>
            <w:r>
              <w:rPr/>
              <w:t>1f7dA</w:t>
              <w:tab/>
              <w:t>1f7oA</w:t>
              <w:tab/>
              <w:t>118</w:t>
              <w:tab/>
              <w:t>116</w:t>
              <w:tab/>
              <w:t>1.3</w:t>
              <w:tab/>
              <w:t>Yes</w:t>
              <w:tab/>
              <w:t>POL POLYPROTEIN</w:t>
            </w:r>
          </w:p>
          <w:p>
            <w:pPr>
              <w:pStyle w:val="PlainText"/>
              <w:rPr/>
            </w:pPr>
            <w:r>
              <w:rPr/>
              <w:t>1m1fA</w:t>
              <w:tab/>
              <w:t>2c06B</w:t>
              <w:tab/>
              <w:t>107</w:t>
              <w:tab/>
              <w:t>110</w:t>
              <w:tab/>
              <w:t>1.7</w:t>
              <w:tab/>
              <w:t>Yes</w:t>
              <w:tab/>
              <w:t>Kid toxin protein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t4bA</w:t>
              <w:tab/>
              <w:t>1gl3B</w:t>
              <w:tab/>
              <w:t>367</w:t>
              <w:tab/>
              <w:t>367</w:t>
              <w:tab/>
              <w:t>1.3</w:t>
              <w:tab/>
              <w:t>Yes</w:t>
              <w:tab/>
              <w:t>Aspartate-semialdehyde dehydrogenase</w:t>
            </w:r>
          </w:p>
          <w:p>
            <w:pPr>
              <w:pStyle w:val="PlainText"/>
              <w:rPr/>
            </w:pPr>
            <w:r>
              <w:rPr/>
              <w:t>2a0bA</w:t>
              <w:tab/>
              <w:t>1fr0A</w:t>
              <w:tab/>
              <w:t>118</w:t>
              <w:tab/>
              <w:t>125</w:t>
              <w:tab/>
              <w:t>1.4</w:t>
              <w:tab/>
              <w:t>Yes</w:t>
              <w:tab/>
              <w:t>HPT DOMAIN</w:t>
            </w:r>
          </w:p>
          <w:p>
            <w:pPr>
              <w:pStyle w:val="PlainText"/>
              <w:rPr/>
            </w:pPr>
            <w:r>
              <w:rPr/>
              <w:t>1a2pA</w:t>
              <w:tab/>
              <w:t>1yvsA</w:t>
              <w:tab/>
              <w:t>108</w:t>
              <w:tab/>
              <w:t>108</w:t>
              <w:tab/>
              <w:t>17.2</w:t>
              <w:tab/>
              <w:t>Yes</w:t>
              <w:tab/>
              <w:t>BARNASE</w:t>
            </w:r>
          </w:p>
          <w:p>
            <w:pPr>
              <w:pStyle w:val="PlainText"/>
              <w:rPr/>
            </w:pPr>
            <w:r>
              <w:rPr/>
              <w:t>2jhfA</w:t>
              <w:tab/>
              <w:t>7adhA</w:t>
              <w:tab/>
              <w:t>374</w:t>
              <w:tab/>
              <w:t>374</w:t>
              <w:tab/>
              <w:t>1.4</w:t>
              <w:tab/>
              <w:t>Yes</w:t>
              <w:tab/>
              <w:t>ALCOHOL DEHYDROGENASE E CHAIN</w:t>
            </w:r>
          </w:p>
          <w:p>
            <w:pPr>
              <w:pStyle w:val="PlainText"/>
              <w:rPr/>
            </w:pPr>
            <w:r>
              <w:rPr/>
              <w:t>2b02A</w:t>
              <w:tab/>
              <w:t>1x0oA</w:t>
              <w:tab/>
              <w:t>108</w:t>
              <w:tab/>
              <w:t>119</w:t>
              <w:tab/>
              <w:t>2.1</w:t>
              <w:tab/>
              <w:t>Yes</w:t>
              <w:tab/>
              <w:t>Aryl hydrocarbon receptor nuclear translocator</w:t>
            </w:r>
          </w:p>
          <w:p>
            <w:pPr>
              <w:pStyle w:val="PlainText"/>
              <w:rPr/>
            </w:pPr>
            <w:r>
              <w:rPr/>
              <w:t>2f1kA</w:t>
              <w:tab/>
              <w:t>2f1kC</w:t>
              <w:tab/>
              <w:t>277</w:t>
              <w:tab/>
              <w:t>276</w:t>
              <w:tab/>
              <w:t>1.2</w:t>
              <w:tab/>
              <w:t>Yes</w:t>
              <w:tab/>
              <w:t>prephenate dehydrogenase</w:t>
            </w:r>
          </w:p>
          <w:p>
            <w:pPr>
              <w:pStyle w:val="PlainText"/>
              <w:rPr/>
            </w:pPr>
            <w:r>
              <w:rPr/>
              <w:t>1gwmA</w:t>
              <w:tab/>
              <w:t>1w90A</w:t>
              <w:tab/>
              <w:t>153</w:t>
              <w:tab/>
              <w:t>151</w:t>
              <w:tab/>
              <w:t>1.6</w:t>
              <w:tab/>
              <w:t>No</w:t>
              <w:tab/>
              <w:t>NON-CATALYTIC PROTEIN 1</w:t>
            </w:r>
          </w:p>
          <w:p>
            <w:pPr>
              <w:pStyle w:val="PlainText"/>
              <w:rPr/>
            </w:pPr>
            <w:r>
              <w:rPr/>
              <w:t>2oznA</w:t>
              <w:tab/>
              <w:t>2o4eA</w:t>
              <w:tab/>
              <w:t>133</w:t>
              <w:tab/>
              <w:t>165</w:t>
              <w:tab/>
              <w:t>1.4</w:t>
              <w:tab/>
              <w:t>No</w:t>
              <w:tab/>
              <w:t>O-GlcNAcase nagJ</w:t>
            </w:r>
          </w:p>
          <w:p>
            <w:pPr>
              <w:pStyle w:val="PlainText"/>
              <w:rPr/>
            </w:pPr>
            <w:r>
              <w:rPr/>
              <w:t>2ev1A</w:t>
              <w:tab/>
              <w:t>2ev4A</w:t>
              <w:tab/>
              <w:t>185</w:t>
              <w:tab/>
              <w:t>186</w:t>
              <w:tab/>
              <w:t>1.3</w:t>
              <w:tab/>
              <w:t>Yes</w:t>
              <w:tab/>
              <w:t>Hypothetical protein Rv1264/MT1302</w:t>
            </w:r>
          </w:p>
          <w:p>
            <w:pPr>
              <w:pStyle w:val="PlainText"/>
              <w:rPr/>
            </w:pPr>
            <w:r>
              <w:rPr/>
              <w:t>1uwkA</w:t>
              <w:tab/>
              <w:t>2v7gC</w:t>
              <w:tab/>
              <w:t>554</w:t>
              <w:tab/>
              <w:t>553</w:t>
              <w:tab/>
              <w:t>3.9</w:t>
              <w:tab/>
              <w:t>Yes</w:t>
              <w:tab/>
              <w:t>UROCANATE HYDRATASE</w:t>
            </w:r>
          </w:p>
          <w:p>
            <w:pPr>
              <w:pStyle w:val="PlainText"/>
              <w:rPr/>
            </w:pPr>
            <w:r>
              <w:rPr/>
              <w:t>2h8eA</w:t>
              <w:tab/>
              <w:t>1q8rA</w:t>
              <w:tab/>
              <w:t>120</w:t>
              <w:tab/>
              <w:t>118</w:t>
              <w:tab/>
              <w:t>1.1</w:t>
              <w:tab/>
              <w:t>Yes</w:t>
              <w:tab/>
              <w:t>Crossover junction endodeoxyribonuclease rusA</w:t>
            </w:r>
          </w:p>
          <w:p>
            <w:pPr>
              <w:pStyle w:val="PlainText"/>
              <w:rPr/>
            </w:pPr>
            <w:r>
              <w:rPr/>
              <w:t>3vubA</w:t>
              <w:tab/>
              <w:t>2vubH</w:t>
              <w:tab/>
              <w:t>101</w:t>
              <w:tab/>
              <w:t>101</w:t>
              <w:tab/>
              <w:t>1.8</w:t>
              <w:tab/>
              <w:t>Yes</w:t>
              <w:tab/>
              <w:t>CCDB</w:t>
            </w:r>
          </w:p>
          <w:p>
            <w:pPr>
              <w:pStyle w:val="PlainText"/>
              <w:rPr/>
            </w:pPr>
            <w:r>
              <w:rPr/>
              <w:t>2v03A</w:t>
              <w:tab/>
              <w:t>2bhtB</w:t>
              <w:tab/>
              <w:t>293</w:t>
              <w:tab/>
              <w:t>280</w:t>
              <w:tab/>
              <w:t>1.6</w:t>
              <w:tab/>
              <w:t>Yes</w:t>
              <w:tab/>
              <w:t>CYSTEINE SYNTHASE B</w:t>
            </w:r>
          </w:p>
          <w:p>
            <w:pPr>
              <w:pStyle w:val="PlainText"/>
              <w:rPr/>
            </w:pPr>
            <w:r>
              <w:rPr/>
              <w:t>1evlA</w:t>
              <w:tab/>
              <w:t>1evkA</w:t>
              <w:tab/>
              <w:t>401</w:t>
              <w:tab/>
              <w:t>401</w:t>
              <w:tab/>
              <w:t>1.6</w:t>
              <w:tab/>
              <w:t>Yes</w:t>
              <w:tab/>
              <w:t>THREONYL-TRNA SYNTHETASE</w:t>
            </w:r>
          </w:p>
          <w:p>
            <w:pPr>
              <w:pStyle w:val="PlainText"/>
              <w:rPr/>
            </w:pPr>
            <w:r>
              <w:rPr/>
              <w:t>2jhmF</w:t>
              <w:tab/>
              <w:t>2d39C</w:t>
              <w:tab/>
              <w:t>217</w:t>
              <w:tab/>
              <w:t>212</w:t>
              <w:tab/>
              <w:t>2.5</w:t>
              <w:tab/>
              <w:t>Yes</w:t>
              <w:tab/>
              <w:t>FICOLIN-1</w:t>
            </w:r>
          </w:p>
          <w:p>
            <w:pPr>
              <w:pStyle w:val="PlainText"/>
              <w:rPr/>
            </w:pPr>
            <w:r>
              <w:rPr/>
              <w:t>2axwA</w:t>
              <w:tab/>
              <w:t>2ixqA</w:t>
              <w:tab/>
              <w:t>134</w:t>
              <w:tab/>
              <w:t>142</w:t>
              <w:tab/>
              <w:t>3.5</w:t>
              <w:tab/>
              <w:t>No</w:t>
              <w:tab/>
              <w:t>DraD invasin</w:t>
            </w:r>
          </w:p>
          <w:p>
            <w:pPr>
              <w:pStyle w:val="PlainText"/>
              <w:rPr/>
            </w:pPr>
            <w:r>
              <w:rPr/>
              <w:t>2v9lA</w:t>
              <w:tab/>
              <w:t>2uyuA</w:t>
              <w:tab/>
              <w:t>274</w:t>
              <w:tab/>
              <w:t>274</w:t>
              <w:tab/>
              <w:t>1.0</w:t>
              <w:tab/>
              <w:t>Yes</w:t>
              <w:tab/>
              <w:t>RHAMNULOSE-1-PHOSPHATE ALDOLASE</w:t>
            </w:r>
          </w:p>
          <w:p>
            <w:pPr>
              <w:pStyle w:val="PlainText"/>
              <w:rPr/>
            </w:pPr>
            <w:r>
              <w:rPr/>
              <w:t>1lf7A</w:t>
              <w:tab/>
              <w:t>2qosC</w:t>
              <w:tab/>
              <w:t>164</w:t>
              <w:tab/>
              <w:t>173</w:t>
              <w:tab/>
              <w:t>1.3</w:t>
              <w:tab/>
              <w:t>Yes</w:t>
              <w:tab/>
              <w:t>Complement Protein C8gamma</w:t>
            </w:r>
          </w:p>
          <w:p>
            <w:pPr>
              <w:pStyle w:val="PlainText"/>
              <w:rPr/>
            </w:pPr>
            <w:r>
              <w:rPr/>
              <w:t>1ymtA</w:t>
              <w:tab/>
              <w:t>3f7dA</w:t>
              <w:tab/>
              <w:t>235</w:t>
              <w:tab/>
              <w:t>237</w:t>
              <w:tab/>
              <w:t>2.3</w:t>
              <w:tab/>
              <w:t>Yes</w:t>
              <w:tab/>
              <w:t>Steroidogenic factor 1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h3lA</w:t>
              <w:tab/>
              <w:t>1n7tA</w:t>
              <w:tab/>
              <w:t>103</w:t>
              <w:tab/>
              <w:t>103</w:t>
              <w:tab/>
              <w:t>5.0</w:t>
              <w:tab/>
              <w:t>Yes</w:t>
              <w:tab/>
              <w:t>LAP2 protein</w:t>
            </w:r>
          </w:p>
          <w:p>
            <w:pPr>
              <w:pStyle w:val="PlainText"/>
              <w:rPr/>
            </w:pPr>
            <w:r>
              <w:rPr/>
              <w:t>256bA</w:t>
              <w:tab/>
              <w:t>1yzaA</w:t>
              <w:tab/>
              <w:t>106</w:t>
              <w:tab/>
              <w:t>106</w:t>
              <w:tab/>
              <w:t>9.4</w:t>
              <w:tab/>
              <w:t>Yes</w:t>
              <w:tab/>
              <w:t>CYTOCHROME B562</w:t>
            </w:r>
          </w:p>
          <w:p>
            <w:pPr>
              <w:pStyle w:val="PlainText"/>
              <w:rPr/>
            </w:pPr>
            <w:r>
              <w:rPr/>
              <w:t>2o6pA</w:t>
              <w:tab/>
              <w:t>2o6pB</w:t>
              <w:tab/>
              <w:t>123</w:t>
              <w:tab/>
              <w:t>119</w:t>
              <w:tab/>
              <w:t>1.8</w:t>
              <w:tab/>
              <w:t>Yes</w:t>
              <w:tab/>
              <w:t>Iron-regulated surface determinant protein C</w:t>
            </w:r>
          </w:p>
          <w:p>
            <w:pPr>
              <w:pStyle w:val="PlainText"/>
              <w:rPr/>
            </w:pPr>
            <w:r>
              <w:rPr/>
              <w:t>1w1hA</w:t>
              <w:tab/>
              <w:t>1w1hB</w:t>
              <w:tab/>
              <w:t>147</w:t>
              <w:tab/>
              <w:t>151</w:t>
              <w:tab/>
              <w:t>4.1</w:t>
              <w:tab/>
              <w:t>Yes</w:t>
              <w:tab/>
              <w:t>3-PHOSPHOINOSITIDE DEPENDENT PROTEIN KINASE-1</w:t>
            </w:r>
          </w:p>
          <w:p>
            <w:pPr>
              <w:pStyle w:val="PlainText"/>
              <w:rPr/>
            </w:pPr>
            <w:r>
              <w:rPr/>
              <w:t>2qp8A</w:t>
              <w:tab/>
              <w:t>2qu2A</w:t>
              <w:tab/>
              <w:t>390</w:t>
              <w:tab/>
              <w:t>364</w:t>
              <w:tab/>
              <w:t>1.5</w:t>
              <w:tab/>
              <w:t>Yes</w:t>
              <w:tab/>
              <w:t>Beta-secretase 1</w:t>
            </w:r>
          </w:p>
          <w:p>
            <w:pPr>
              <w:pStyle w:val="PlainText"/>
              <w:rPr/>
            </w:pPr>
            <w:r>
              <w:rPr/>
              <w:t>2i5vO</w:t>
              <w:tab/>
              <w:t>2ol8O</w:t>
              <w:tab/>
              <w:t>246</w:t>
              <w:tab/>
              <w:t>244</w:t>
              <w:tab/>
              <w:t>2.8</w:t>
              <w:tab/>
              <w:t>Yes</w:t>
              <w:tab/>
              <w:t>Outer surface protein A</w:t>
            </w:r>
          </w:p>
          <w:p>
            <w:pPr>
              <w:pStyle w:val="PlainText"/>
              <w:rPr/>
            </w:pPr>
            <w:r>
              <w:rPr/>
              <w:t>2it2A</w:t>
              <w:tab/>
              <w:t>2it3B</w:t>
              <w:tab/>
              <w:t>182</w:t>
              <w:tab/>
              <w:t>188</w:t>
              <w:tab/>
              <w:t>1.7</w:t>
              <w:tab/>
              <w:t>Yes</w:t>
              <w:tab/>
              <w:t>UPF0130 protein PH1069</w:t>
            </w:r>
          </w:p>
          <w:p>
            <w:pPr>
              <w:pStyle w:val="PlainText"/>
              <w:rPr/>
            </w:pPr>
            <w:r>
              <w:rPr/>
              <w:t>2cvdA</w:t>
              <w:tab/>
              <w:t>2vcqA</w:t>
              <w:tab/>
              <w:t>198</w:t>
              <w:tab/>
              <w:t>198</w:t>
              <w:tab/>
              <w:t>1.1</w:t>
              <w:tab/>
              <w:t>Yes</w:t>
              <w:tab/>
              <w:t>Glutathione-requiring prostaglandin D synthase</w:t>
            </w:r>
          </w:p>
          <w:p>
            <w:pPr>
              <w:pStyle w:val="PlainText"/>
              <w:rPr/>
            </w:pPr>
            <w:r>
              <w:rPr/>
              <w:t>2pfiA</w:t>
              <w:tab/>
              <w:t>2pfiB</w:t>
              <w:tab/>
              <w:t>145</w:t>
              <w:tab/>
              <w:t>148</w:t>
              <w:tab/>
              <w:t>1.1</w:t>
              <w:tab/>
              <w:t>Yes</w:t>
              <w:tab/>
              <w:t>Chloride channel protein ClC-Ka</w:t>
            </w:r>
          </w:p>
          <w:p>
            <w:pPr>
              <w:pStyle w:val="PlainText"/>
              <w:rPr/>
            </w:pPr>
            <w:r>
              <w:rPr/>
              <w:t>2ij2A</w:t>
              <w:tab/>
              <w:t>2uwhD</w:t>
              <w:tab/>
              <w:t>450</w:t>
              <w:tab/>
              <w:t>458</w:t>
              <w:tab/>
              <w:t>1.9</w:t>
              <w:tab/>
              <w:t>Yes</w:t>
              <w:tab/>
              <w:t>Cytochrome P450 BM3</w:t>
            </w:r>
          </w:p>
          <w:p>
            <w:pPr>
              <w:pStyle w:val="PlainText"/>
              <w:rPr/>
            </w:pPr>
            <w:r>
              <w:rPr/>
              <w:t>2g5rA</w:t>
              <w:tab/>
              <w:t>2hrlA</w:t>
              <w:tab/>
              <w:t>115</w:t>
              <w:tab/>
              <w:t>116</w:t>
              <w:tab/>
              <w:t>1.8</w:t>
              <w:tab/>
              <w:t>Yes</w:t>
              <w:tab/>
              <w:t>Sialic acid-binding Ig-like lectin 7</w:t>
            </w:r>
          </w:p>
          <w:p>
            <w:pPr>
              <w:pStyle w:val="PlainText"/>
              <w:rPr/>
            </w:pPr>
            <w:r>
              <w:rPr/>
              <w:t>1s2oA</w:t>
              <w:tab/>
              <w:t>1tj4A</w:t>
              <w:tab/>
              <w:t>244</w:t>
              <w:tab/>
              <w:t>244</w:t>
              <w:tab/>
              <w:t>3.3</w:t>
              <w:tab/>
              <w:t>Yes</w:t>
              <w:tab/>
              <w:t>sucrose-phosphatase</w:t>
            </w:r>
          </w:p>
          <w:p>
            <w:pPr>
              <w:pStyle w:val="PlainText"/>
              <w:rPr/>
            </w:pPr>
            <w:r>
              <w:rPr/>
              <w:t>2hzlA</w:t>
              <w:tab/>
              <w:t>2hzkC</w:t>
              <w:tab/>
              <w:t>334</w:t>
              <w:tab/>
              <w:t>325</w:t>
              <w:tab/>
              <w:t>1.8</w:t>
              <w:tab/>
              <w:t>Yes</w:t>
              <w:tab/>
              <w:t>TRAP-T family sorbitol/mannitol transporter, periplasmic binding protein, SmoM</w:t>
            </w:r>
          </w:p>
          <w:p>
            <w:pPr>
              <w:pStyle w:val="PlainText"/>
              <w:rPr/>
            </w:pPr>
            <w:r>
              <w:rPr/>
              <w:t>2ilkA</w:t>
              <w:tab/>
              <w:t>1lk3B</w:t>
              <w:tab/>
              <w:t>155</w:t>
              <w:tab/>
              <w:t>136</w:t>
              <w:tab/>
              <w:t>18.2</w:t>
              <w:tab/>
              <w:t>Yes</w:t>
              <w:tab/>
              <w:t>INTERLEUKIN-10</w:t>
            </w:r>
          </w:p>
          <w:p>
            <w:pPr>
              <w:pStyle w:val="PlainText"/>
              <w:rPr/>
            </w:pPr>
            <w:r>
              <w:rPr/>
              <w:t>1p6oA</w:t>
              <w:tab/>
              <w:t>1ysbB</w:t>
              <w:tab/>
              <w:t>156</w:t>
              <w:tab/>
              <w:t>161</w:t>
              <w:tab/>
              <w:t>1.3</w:t>
              <w:tab/>
              <w:t>Yes</w:t>
              <w:tab/>
              <w:t>Cytosine deaminase</w:t>
            </w:r>
          </w:p>
          <w:p>
            <w:pPr>
              <w:pStyle w:val="PlainText"/>
              <w:rPr/>
            </w:pPr>
            <w:r>
              <w:rPr/>
              <w:t>1zk4A</w:t>
              <w:tab/>
              <w:t>1zk3C</w:t>
              <w:tab/>
              <w:t>251</w:t>
              <w:tab/>
              <w:t>251</w:t>
              <w:tab/>
              <w:t>1.0</w:t>
              <w:tab/>
              <w:t>Yes</w:t>
              <w:tab/>
              <w:t>R-specific alcohol dehydrogenase</w:t>
            </w:r>
          </w:p>
          <w:p>
            <w:pPr>
              <w:pStyle w:val="PlainText"/>
              <w:rPr/>
            </w:pPr>
            <w:r>
              <w:rPr/>
              <w:t>1ypqA</w:t>
              <w:tab/>
              <w:t>1ypuB</w:t>
              <w:tab/>
              <w:t>131</w:t>
              <w:tab/>
              <w:t>135</w:t>
              <w:tab/>
              <w:t>1.2</w:t>
              <w:tab/>
              <w:t>Yes</w:t>
              <w:tab/>
              <w:t>oxidised low density lipoprotein (lectin-like) receptor 1</w:t>
            </w:r>
          </w:p>
          <w:p>
            <w:pPr>
              <w:pStyle w:val="PlainText"/>
              <w:rPr/>
            </w:pPr>
            <w:r>
              <w:rPr/>
              <w:t>1x8qA</w:t>
              <w:tab/>
              <w:t>2np1B</w:t>
              <w:tab/>
              <w:t>184</w:t>
              <w:tab/>
              <w:t>184</w:t>
              <w:tab/>
              <w:t>1.4</w:t>
              <w:tab/>
              <w:t>Yes</w:t>
              <w:tab/>
              <w:t>Nitrophorin 4</w:t>
            </w:r>
          </w:p>
          <w:p>
            <w:pPr>
              <w:pStyle w:val="PlainText"/>
              <w:rPr/>
            </w:pPr>
            <w:r>
              <w:rPr/>
              <w:t>2r4iA</w:t>
              <w:tab/>
              <w:t>2r4iC</w:t>
              <w:tab/>
              <w:t>120</w:t>
              <w:tab/>
              <w:t>119</w:t>
              <w:tab/>
              <w:t>1.3</w:t>
              <w:tab/>
              <w:t>Yes</w:t>
              <w:tab/>
              <w:t>Uncharacterized protein</w:t>
            </w:r>
          </w:p>
          <w:p>
            <w:pPr>
              <w:pStyle w:val="PlainText"/>
              <w:rPr/>
            </w:pPr>
            <w:r>
              <w:rPr/>
              <w:t>2orwA</w:t>
              <w:tab/>
              <w:t>2qpoA</w:t>
              <w:tab/>
              <w:t>171</w:t>
              <w:tab/>
              <w:t>153</w:t>
              <w:tab/>
              <w:t>2.6</w:t>
              <w:tab/>
              <w:t>Yes</w:t>
              <w:tab/>
              <w:t>Thymidine kinase</w:t>
            </w:r>
          </w:p>
          <w:p>
            <w:pPr>
              <w:pStyle w:val="PlainText"/>
              <w:rPr/>
            </w:pPr>
            <w:r>
              <w:rPr/>
              <w:t>1unqA</w:t>
              <w:tab/>
              <w:t>1unpA</w:t>
              <w:tab/>
              <w:t>117</w:t>
              <w:tab/>
              <w:t>119</w:t>
              <w:tab/>
              <w:t>1.9</w:t>
              <w:tab/>
              <w:t>Yes</w:t>
              <w:tab/>
              <w:t>RAC-ALPHA SERINE/THREONINE KINASE</w:t>
            </w:r>
          </w:p>
          <w:p>
            <w:pPr>
              <w:pStyle w:val="PlainText"/>
              <w:rPr/>
            </w:pPr>
            <w:r>
              <w:rPr/>
              <w:t>1mfmA</w:t>
              <w:tab/>
              <w:t>1rk7A</w:t>
              <w:tab/>
              <w:t>153</w:t>
              <w:tab/>
              <w:t>153</w:t>
              <w:tab/>
              <w:t>3.9</w:t>
              <w:tab/>
              <w:t>Yes</w:t>
              <w:tab/>
              <w:t>COPPER,ZINC SUPEROXIDE DISMUTASE</w:t>
            </w:r>
          </w:p>
          <w:p>
            <w:pPr>
              <w:pStyle w:val="PlainText"/>
              <w:rPr/>
            </w:pPr>
            <w:r>
              <w:rPr/>
              <w:t>2h6fA</w:t>
              <w:tab/>
              <w:t>1tnoK</w:t>
              <w:tab/>
              <w:t>315</w:t>
              <w:tab/>
              <w:t>314</w:t>
              <w:tab/>
              <w:t>1.1</w:t>
              <w:tab/>
              <w:t>Yes</w:t>
              <w:tab/>
              <w:t>Protein farnesyltransferase/geranylgeranyltransferase type I alpha subunit</w:t>
            </w:r>
          </w:p>
          <w:p>
            <w:pPr>
              <w:pStyle w:val="PlainText"/>
              <w:rPr/>
            </w:pPr>
            <w:r>
              <w:rPr/>
              <w:t>2pkfA</w:t>
              <w:tab/>
              <w:t>2pkkA</w:t>
              <w:tab/>
              <w:t>324</w:t>
              <w:tab/>
              <w:t>323</w:t>
              <w:tab/>
              <w:t>4.9</w:t>
              <w:tab/>
              <w:t>Yes</w:t>
              <w:tab/>
              <w:t>Adenosine kinase</w:t>
            </w:r>
          </w:p>
          <w:p>
            <w:pPr>
              <w:pStyle w:val="PlainText"/>
              <w:rPr/>
            </w:pPr>
            <w:r>
              <w:rPr/>
              <w:t>1hx0A</w:t>
              <w:tab/>
              <w:t>1dhkA</w:t>
              <w:tab/>
              <w:t>495</w:t>
              <w:tab/>
              <w:t>495</w:t>
              <w:tab/>
              <w:t>1.4</w:t>
              <w:tab/>
              <w:t>Yes</w:t>
              <w:tab/>
              <w:t>ALPHA AMYLASE (PPA)</w:t>
            </w:r>
          </w:p>
          <w:p>
            <w:pPr>
              <w:pStyle w:val="PlainText"/>
              <w:rPr/>
            </w:pPr>
            <w:r>
              <w:rPr/>
              <w:t>1f9zA</w:t>
              <w:tab/>
              <w:t>1fa5B</w:t>
              <w:tab/>
              <w:t>128</w:t>
              <w:tab/>
              <w:t>128</w:t>
              <w:tab/>
              <w:t>3.2</w:t>
              <w:tab/>
              <w:t>Yes</w:t>
              <w:tab/>
              <w:t>GLYOXALASE I</w:t>
            </w:r>
          </w:p>
          <w:p>
            <w:pPr>
              <w:pStyle w:val="PlainText"/>
              <w:rPr/>
            </w:pPr>
            <w:r>
              <w:rPr/>
              <w:t>1dcsA</w:t>
              <w:tab/>
              <w:t>1w2oA</w:t>
              <w:tab/>
              <w:t>279</w:t>
              <w:tab/>
              <w:t>276</w:t>
              <w:tab/>
              <w:t>1.8</w:t>
              <w:tab/>
              <w:t>Yes</w:t>
              <w:tab/>
              <w:t>DEACETOXYCEPHALOSPORIN C SYNTHASE</w:t>
            </w:r>
          </w:p>
          <w:p>
            <w:pPr>
              <w:pStyle w:val="PlainText"/>
              <w:rPr/>
            </w:pPr>
            <w:r>
              <w:rPr/>
              <w:t>1i1jA</w:t>
              <w:tab/>
              <w:t>1hjdA</w:t>
              <w:tab/>
              <w:t>106</w:t>
              <w:tab/>
              <w:t>101</w:t>
              <w:tab/>
              <w:t>2.9</w:t>
              <w:tab/>
              <w:t>Yes</w:t>
              <w:tab/>
              <w:t>MELANOMA DERIVED GROWTH REGULATORY PROTEIN</w:t>
            </w:r>
          </w:p>
          <w:p>
            <w:pPr>
              <w:pStyle w:val="PlainText"/>
              <w:rPr/>
            </w:pPr>
            <w:r>
              <w:rPr/>
              <w:t>1o08A</w:t>
              <w:tab/>
              <w:t>1lvhB</w:t>
              <w:tab/>
              <w:t>221</w:t>
              <w:tab/>
              <w:t>220</w:t>
              <w:tab/>
              <w:t>3.8</w:t>
              <w:tab/>
              <w:t>Yes</w:t>
              <w:tab/>
              <w:t>beta-phosphoglucomutase</w:t>
            </w:r>
          </w:p>
          <w:p>
            <w:pPr>
              <w:pStyle w:val="PlainText"/>
              <w:rPr/>
            </w:pPr>
            <w:r>
              <w:rPr/>
              <w:t>1gv9A</w:t>
              <w:tab/>
              <w:t>1r1zB</w:t>
              <w:tab/>
              <w:t>223</w:t>
              <w:tab/>
              <w:t>247</w:t>
              <w:tab/>
              <w:t>1.1</w:t>
              <w:tab/>
              <w:t>Yes</w:t>
              <w:tab/>
              <w:t>P58/ERGIC-53</w:t>
            </w:r>
          </w:p>
          <w:p>
            <w:pPr>
              <w:pStyle w:val="PlainText"/>
              <w:rPr/>
            </w:pPr>
            <w:r>
              <w:rPr/>
              <w:t>1m0kA</w:t>
              <w:tab/>
              <w:t>1brdA</w:t>
              <w:tab/>
              <w:t>222</w:t>
              <w:tab/>
              <w:t>177</w:t>
              <w:tab/>
              <w:t>2.1</w:t>
              <w:tab/>
              <w:t>Yes</w:t>
              <w:tab/>
              <w:t>bacteriorhodopsin</w:t>
            </w:r>
          </w:p>
          <w:p>
            <w:pPr>
              <w:pStyle w:val="PlainText"/>
              <w:rPr/>
            </w:pPr>
            <w:r>
              <w:rPr/>
              <w:t>1rkuA</w:t>
              <w:tab/>
              <w:t>1rkuB</w:t>
              <w:tab/>
              <w:t>205</w:t>
              <w:tab/>
              <w:t>205</w:t>
              <w:tab/>
              <w:t>1.2</w:t>
              <w:tab/>
              <w:t>Yes</w:t>
              <w:tab/>
              <w:t>homoserine kinase</w:t>
            </w:r>
          </w:p>
          <w:p>
            <w:pPr>
              <w:pStyle w:val="PlainText"/>
              <w:rPr/>
            </w:pPr>
            <w:r>
              <w:rPr/>
              <w:t>2c78A</w:t>
              <w:tab/>
              <w:t>1aipA</w:t>
              <w:tab/>
              <w:t>397</w:t>
              <w:tab/>
              <w:t>373</w:t>
              <w:tab/>
              <w:t>9.7</w:t>
              <w:tab/>
              <w:t>Yes</w:t>
              <w:tab/>
              <w:t>ELONGATION FACTOR TU-A</w:t>
            </w:r>
          </w:p>
          <w:p>
            <w:pPr>
              <w:pStyle w:val="PlainText"/>
              <w:rPr/>
            </w:pPr>
            <w:r>
              <w:rPr/>
              <w:t>1svsA</w:t>
              <w:tab/>
              <w:t>1y3aD</w:t>
              <w:tab/>
              <w:t>316</w:t>
              <w:tab/>
              <w:t>304</w:t>
              <w:tab/>
              <w:t>2.2</w:t>
              <w:tab/>
              <w:t>Yes</w:t>
              <w:tab/>
              <w:t>Guanine nucleotide-binding protein G(i), alpha-1 subunit</w:t>
            </w:r>
          </w:p>
          <w:p>
            <w:pPr>
              <w:pStyle w:val="PlainText"/>
              <w:rPr/>
            </w:pPr>
            <w:r>
              <w:rPr/>
              <w:t>2a35A</w:t>
              <w:tab/>
              <w:t>2a35B</w:t>
              <w:tab/>
              <w:t>208</w:t>
              <w:tab/>
              <w:t>208</w:t>
              <w:tab/>
              <w:t>1.1</w:t>
              <w:tab/>
              <w:t>Yes</w:t>
              <w:tab/>
              <w:t>hypothetical protein PA4017</w:t>
            </w:r>
          </w:p>
          <w:p>
            <w:pPr>
              <w:pStyle w:val="PlainText"/>
              <w:rPr/>
            </w:pPr>
            <w:r>
              <w:rPr/>
              <w:t>3dg9A</w:t>
              <w:tab/>
              <w:t>2vlbC</w:t>
              <w:tab/>
              <w:t>232</w:t>
              <w:tab/>
              <w:t>236</w:t>
              <w:tab/>
              <w:t>3.0</w:t>
              <w:tab/>
              <w:t>Yes</w:t>
              <w:tab/>
              <w:t>Arylmalonate decarboxylase</w:t>
            </w:r>
          </w:p>
          <w:p>
            <w:pPr>
              <w:pStyle w:val="PlainText"/>
              <w:rPr/>
            </w:pPr>
            <w:r>
              <w:rPr/>
              <w:t>2rl8A</w:t>
              <w:tab/>
              <w:t>2rl7A</w:t>
              <w:tab/>
              <w:t>148</w:t>
              <w:tab/>
              <w:t>148</w:t>
              <w:tab/>
              <w:t>3.0</w:t>
              <w:tab/>
              <w:t>Yes</w:t>
              <w:tab/>
              <w:t>Cation-dependent mannose-6-phosphate receptor</w:t>
            </w:r>
          </w:p>
          <w:p>
            <w:pPr>
              <w:pStyle w:val="PlainText"/>
              <w:rPr/>
            </w:pPr>
            <w:r>
              <w:rPr/>
              <w:t>1flmA</w:t>
              <w:tab/>
              <w:t>1axjA</w:t>
              <w:tab/>
              <w:t>122</w:t>
              <w:tab/>
              <w:t>122</w:t>
              <w:tab/>
              <w:t>2.1</w:t>
              <w:tab/>
              <w:t>Yes</w:t>
              <w:tab/>
              <w:t>FMN-BINDING PROTEIN</w:t>
            </w:r>
          </w:p>
          <w:p>
            <w:pPr>
              <w:pStyle w:val="PlainText"/>
              <w:rPr/>
            </w:pPr>
            <w:r>
              <w:rPr/>
              <w:t>1dy5A</w:t>
              <w:tab/>
              <w:t>1a2wB</w:t>
              <w:tab/>
              <w:t>123</w:t>
              <w:tab/>
              <w:t>124</w:t>
              <w:tab/>
              <w:t>15.0</w:t>
              <w:tab/>
              <w:t>Yes</w:t>
              <w:tab/>
              <w:t>RIBONUCLEASE A</w:t>
            </w:r>
          </w:p>
          <w:p>
            <w:pPr>
              <w:pStyle w:val="PlainText"/>
              <w:rPr/>
            </w:pPr>
            <w:r>
              <w:rPr/>
              <w:t>2vukA</w:t>
              <w:tab/>
              <w:t>2fejA</w:t>
              <w:tab/>
              <w:t>195</w:t>
              <w:tab/>
              <w:t>204</w:t>
              <w:tab/>
              <w:t>1.7</w:t>
              <w:tab/>
              <w:t>Yes</w:t>
              <w:tab/>
              <w:t>CELLULAR TUMOR ANTIGEN P53</w:t>
            </w:r>
          </w:p>
          <w:p>
            <w:pPr>
              <w:pStyle w:val="PlainText"/>
              <w:rPr/>
            </w:pPr>
            <w:r>
              <w:rPr/>
              <w:t>1hw1A</w:t>
              <w:tab/>
              <w:t>1h9gA</w:t>
              <w:tab/>
              <w:t>226</w:t>
              <w:tab/>
              <w:t>223</w:t>
              <w:tab/>
              <w:t>1.7</w:t>
              <w:tab/>
              <w:t>Yes</w:t>
              <w:tab/>
              <w:t>FATTY ACID METABOLISM REGULATOR PROTEIN</w:t>
            </w:r>
          </w:p>
          <w:p>
            <w:pPr>
              <w:pStyle w:val="PlainText"/>
              <w:rPr/>
            </w:pPr>
            <w:r>
              <w:rPr/>
              <w:t>1a62A</w:t>
              <w:tab/>
              <w:t>1a63A</w:t>
              <w:tab/>
              <w:t>122</w:t>
              <w:tab/>
              <w:t>130</w:t>
              <w:tab/>
              <w:t>1.8</w:t>
              <w:tab/>
              <w:t>Yes</w:t>
              <w:tab/>
              <w:t>RHO</w:t>
            </w:r>
          </w:p>
          <w:p>
            <w:pPr>
              <w:pStyle w:val="PlainText"/>
              <w:rPr/>
            </w:pPr>
            <w:r>
              <w:rPr/>
              <w:t>1thfD</w:t>
              <w:tab/>
              <w:t>1gpwC</w:t>
              <w:tab/>
              <w:t>253</w:t>
              <w:tab/>
              <w:t>253</w:t>
              <w:tab/>
              <w:t>3.8</w:t>
              <w:tab/>
              <w:t>Yes</w:t>
              <w:tab/>
              <w:t>HISF PROTEIN</w:t>
            </w:r>
          </w:p>
          <w:p>
            <w:pPr>
              <w:pStyle w:val="PlainText"/>
              <w:rPr/>
            </w:pPr>
            <w:r>
              <w:rPr/>
              <w:t>3d9xA</w:t>
              <w:tab/>
              <w:t>3d9xB</w:t>
              <w:tab/>
              <w:t>114</w:t>
              <w:tab/>
              <w:t>111</w:t>
              <w:tab/>
              <w:t>1.4</w:t>
              <w:tab/>
              <w:t>Yes</w:t>
              <w:tab/>
              <w:t>Adhesin A</w:t>
            </w:r>
          </w:p>
          <w:p>
            <w:pPr>
              <w:pStyle w:val="PlainText"/>
              <w:rPr/>
            </w:pPr>
            <w:r>
              <w:rPr/>
              <w:t>3f9mA</w:t>
              <w:tab/>
              <w:t>1v4tA</w:t>
              <w:tab/>
              <w:t>451</w:t>
              <w:tab/>
              <w:t>424</w:t>
              <w:tab/>
              <w:t>9.4</w:t>
              <w:tab/>
              <w:t>Yes</w:t>
              <w:tab/>
              <w:t>Glucokinase</w:t>
            </w:r>
          </w:p>
          <w:p>
            <w:pPr>
              <w:pStyle w:val="PlainText"/>
              <w:rPr/>
            </w:pPr>
            <w:r>
              <w:rPr/>
              <w:t>1n40A</w:t>
              <w:tab/>
              <w:t>2ij5E</w:t>
              <w:tab/>
              <w:t>395</w:t>
              <w:tab/>
              <w:t>387</w:t>
              <w:tab/>
              <w:t>1.4</w:t>
              <w:tab/>
              <w:t>Yes</w:t>
              <w:tab/>
              <w:t>Cytochrome P450 121</w:t>
            </w:r>
          </w:p>
          <w:p>
            <w:pPr>
              <w:pStyle w:val="PlainText"/>
              <w:rPr/>
            </w:pPr>
            <w:r>
              <w:rPr/>
              <w:t>1t3yA</w:t>
              <w:tab/>
              <w:t>1wm4A</w:t>
              <w:tab/>
              <w:t>131</w:t>
              <w:tab/>
              <w:t>142</w:t>
              <w:tab/>
              <w:t>2.5</w:t>
              <w:tab/>
              <w:t>Yes</w:t>
              <w:tab/>
              <w:t>Coactosin-like protein</w:t>
            </w:r>
          </w:p>
          <w:p>
            <w:pPr>
              <w:pStyle w:val="PlainText"/>
              <w:rPr/>
            </w:pPr>
            <w:r>
              <w:rPr/>
              <w:t>2z26A</w:t>
              <w:tab/>
              <w:t>2eg7B</w:t>
              <w:tab/>
              <w:t>343</w:t>
              <w:tab/>
              <w:t>342</w:t>
              <w:tab/>
              <w:t>1.5</w:t>
              <w:tab/>
              <w:t>Yes</w:t>
              <w:tab/>
              <w:t>Dihydroorotase</w:t>
            </w:r>
          </w:p>
          <w:p>
            <w:pPr>
              <w:pStyle w:val="PlainText"/>
              <w:rPr/>
            </w:pPr>
            <w:r>
              <w:rPr/>
              <w:t>1nycA</w:t>
              <w:tab/>
              <w:t>1qwxA</w:t>
              <w:tab/>
              <w:t>109</w:t>
              <w:tab/>
              <w:t>105</w:t>
              <w:tab/>
              <w:t>1.2</w:t>
              <w:tab/>
              <w:t>No</w:t>
              <w:tab/>
              <w:t>cysteine protease inhibitor</w:t>
            </w:r>
          </w:p>
          <w:p>
            <w:pPr>
              <w:pStyle w:val="PlainText"/>
              <w:rPr/>
            </w:pPr>
            <w:r>
              <w:rPr/>
              <w:t>3fcxA</w:t>
              <w:tab/>
              <w:t>3fcxB</w:t>
              <w:tab/>
              <w:t>268</w:t>
              <w:tab/>
              <w:t>275</w:t>
              <w:tab/>
              <w:t>1.7</w:t>
              <w:tab/>
              <w:t>Yes</w:t>
              <w:tab/>
              <w:t>S-formylglutathione hydrolase</w:t>
            </w:r>
          </w:p>
          <w:p>
            <w:pPr>
              <w:pStyle w:val="PlainText"/>
              <w:rPr/>
            </w:pPr>
            <w:r>
              <w:rPr/>
              <w:t>2arcA</w:t>
              <w:tab/>
              <w:t>1xjaD</w:t>
              <w:tab/>
              <w:t>161</w:t>
              <w:tab/>
              <w:t>165</w:t>
              <w:tab/>
              <w:t>2.9</w:t>
              <w:tab/>
              <w:t>Yes</w:t>
              <w:tab/>
              <w:t>ARABINOSE OPERON REGULATORY PROTEIN</w:t>
            </w:r>
          </w:p>
          <w:p>
            <w:pPr>
              <w:pStyle w:val="PlainText"/>
              <w:rPr/>
            </w:pPr>
            <w:r>
              <w:rPr/>
              <w:t>1pz7A</w:t>
              <w:tab/>
              <w:t>1q56A</w:t>
              <w:tab/>
              <w:t>188</w:t>
              <w:tab/>
              <w:t>195</w:t>
              <w:tab/>
              <w:t>3.0</w:t>
              <w:tab/>
              <w:t>Yes</w:t>
              <w:tab/>
              <w:t>Agrin</w:t>
            </w:r>
          </w:p>
          <w:p>
            <w:pPr>
              <w:pStyle w:val="PlainText"/>
              <w:rPr/>
            </w:pPr>
            <w:r>
              <w:rPr/>
              <w:t>2h8gA</w:t>
              <w:tab/>
              <w:t>2qsuA</w:t>
              <w:tab/>
              <w:t>246</w:t>
              <w:tab/>
              <w:t>247</w:t>
              <w:tab/>
              <w:t>1.8</w:t>
              <w:tab/>
              <w:t>Yes</w:t>
              <w:tab/>
              <w:t>5'-Methylthioadenosine Nucleosidase</w:t>
            </w:r>
          </w:p>
          <w:p>
            <w:pPr>
              <w:pStyle w:val="PlainText"/>
              <w:rPr/>
            </w:pPr>
            <w:r>
              <w:rPr/>
              <w:t>3bpvA</w:t>
              <w:tab/>
              <w:t>3bpxB</w:t>
              <w:tab/>
              <w:t>137</w:t>
              <w:tab/>
              <w:t>138</w:t>
              <w:tab/>
              <w:t>1.9</w:t>
              <w:tab/>
              <w:t>Yes</w:t>
              <w:tab/>
              <w:t>Transcriptional regulator</w:t>
            </w:r>
          </w:p>
          <w:p>
            <w:pPr>
              <w:pStyle w:val="PlainText"/>
              <w:rPr/>
            </w:pPr>
            <w:r>
              <w:rPr/>
              <w:t>2qolA</w:t>
              <w:tab/>
              <w:t>2qoqA</w:t>
              <w:tab/>
              <w:t>273</w:t>
              <w:tab/>
              <w:t>284</w:t>
              <w:tab/>
              <w:t>1.4</w:t>
              <w:tab/>
              <w:t>Yes</w:t>
              <w:tab/>
              <w:t>Ephrin receptor</w:t>
            </w:r>
          </w:p>
          <w:p>
            <w:pPr>
              <w:pStyle w:val="PlainText"/>
              <w:rPr/>
            </w:pPr>
            <w:r>
              <w:rPr/>
              <w:t>2r3iA</w:t>
              <w:tab/>
              <w:t>1w98A</w:t>
              <w:tab/>
              <w:t>290</w:t>
              <w:tab/>
              <w:t>296</w:t>
              <w:tab/>
              <w:t>6.8</w:t>
              <w:tab/>
              <w:t>Yes</w:t>
              <w:tab/>
              <w:t>Cell division protein kinase 2</w:t>
            </w:r>
          </w:p>
          <w:p>
            <w:pPr>
              <w:pStyle w:val="PlainText"/>
              <w:rPr/>
            </w:pPr>
            <w:r>
              <w:rPr/>
              <w:t>1qveA</w:t>
              <w:tab/>
              <w:t>1hpwA</w:t>
              <w:tab/>
              <w:t>126</w:t>
              <w:tab/>
              <w:t>129</w:t>
              <w:tab/>
              <w:t>7.2</w:t>
              <w:tab/>
              <w:t>Yes</w:t>
              <w:tab/>
              <w:t>Fimbrial protein</w:t>
            </w:r>
          </w:p>
          <w:p>
            <w:pPr>
              <w:pStyle w:val="PlainText"/>
              <w:rPr/>
            </w:pPr>
            <w:r>
              <w:rPr/>
              <w:t>2qxfA</w:t>
              <w:tab/>
              <w:t>1fxxA</w:t>
              <w:tab/>
              <w:t>432</w:t>
              <w:tab/>
              <w:t>459</w:t>
              <w:tab/>
              <w:t>1.0</w:t>
              <w:tab/>
              <w:t>Yes</w:t>
              <w:tab/>
              <w:t>Exodeoxyribonuclease I</w:t>
            </w:r>
          </w:p>
          <w:p>
            <w:pPr>
              <w:pStyle w:val="PlainText"/>
              <w:rPr/>
            </w:pPr>
            <w:r>
              <w:rPr/>
              <w:t>1cxqA</w:t>
              <w:tab/>
              <w:t>1cxuA</w:t>
              <w:tab/>
              <w:t>143</w:t>
              <w:tab/>
              <w:t>143</w:t>
              <w:tab/>
              <w:t>1.6</w:t>
              <w:tab/>
              <w:t>Yes</w:t>
              <w:tab/>
              <w:t>AVIAN SARCOMA VIRUS INTEGRASE</w:t>
            </w:r>
          </w:p>
          <w:p>
            <w:pPr>
              <w:pStyle w:val="PlainText"/>
              <w:rPr/>
            </w:pPr>
            <w:r>
              <w:rPr/>
              <w:t>1gk9A</w:t>
              <w:tab/>
              <w:t>1e3aA</w:t>
              <w:tab/>
              <w:t>208</w:t>
              <w:tab/>
              <w:t>258</w:t>
              <w:tab/>
              <w:t>1.1</w:t>
              <w:tab/>
              <w:t>Yes</w:t>
              <w:tab/>
              <w:t>PENICILLIN G ACYLASE ALPHA SUBUNIT</w:t>
            </w:r>
          </w:p>
          <w:p>
            <w:pPr>
              <w:pStyle w:val="PlainText"/>
              <w:rPr/>
            </w:pPr>
            <w:r>
              <w:rPr/>
              <w:t>2gyqA</w:t>
              <w:tab/>
              <w:t>2gyqB</w:t>
              <w:tab/>
              <w:t>162</w:t>
              <w:tab/>
              <w:t>157</w:t>
              <w:tab/>
              <w:t>1.2</w:t>
              <w:tab/>
              <w:t>Yes</w:t>
              <w:tab/>
              <w:t>ycfI, putative structural protein</w:t>
            </w:r>
          </w:p>
          <w:p>
            <w:pPr>
              <w:pStyle w:val="PlainText"/>
              <w:rPr/>
            </w:pPr>
            <w:r>
              <w:rPr/>
              <w:t>3by8A</w:t>
              <w:tab/>
              <w:t>1ojgA</w:t>
              <w:tab/>
              <w:t>133</w:t>
              <w:tab/>
              <w:t>136</w:t>
              <w:tab/>
              <w:t>3.6</w:t>
              <w:tab/>
              <w:t>Yes</w:t>
              <w:tab/>
              <w:t>Sensor protein dcuS</w:t>
            </w:r>
          </w:p>
          <w:p>
            <w:pPr>
              <w:pStyle w:val="PlainText"/>
              <w:rPr/>
            </w:pPr>
            <w:r>
              <w:rPr/>
              <w:t>1jkxA</w:t>
              <w:tab/>
              <w:t>1garA</w:t>
              <w:tab/>
              <w:t>209</w:t>
              <w:tab/>
              <w:t>205</w:t>
              <w:tab/>
              <w:t>2.2</w:t>
              <w:tab/>
              <w:t>Yes</w:t>
              <w:tab/>
              <w:t>PHOSPHORIBOSYLGLYCINAMIDE FORMYLTRANSFERASE</w:t>
            </w:r>
          </w:p>
          <w:p>
            <w:pPr>
              <w:pStyle w:val="PlainText"/>
              <w:rPr/>
            </w:pPr>
            <w:r>
              <w:rPr/>
              <w:t>1x6zA</w:t>
              <w:tab/>
              <w:t>2py0A</w:t>
              <w:tab/>
              <w:t>120</w:t>
              <w:tab/>
              <w:t>120</w:t>
              <w:tab/>
              <w:t>1.1</w:t>
              <w:tab/>
              <w:t>Yes</w:t>
              <w:tab/>
              <w:t>Fimbrial protein</w:t>
            </w:r>
          </w:p>
          <w:p>
            <w:pPr>
              <w:pStyle w:val="PlainText"/>
              <w:rPr/>
            </w:pPr>
            <w:r>
              <w:rPr/>
              <w:t>2py5A</w:t>
              <w:tab/>
              <w:t>2pyjB</w:t>
              <w:tab/>
              <w:t>564</w:t>
              <w:tab/>
              <w:t>572</w:t>
              <w:tab/>
              <w:t>2.8</w:t>
              <w:tab/>
              <w:t>Yes</w:t>
              <w:tab/>
              <w:t>DNA polymerase</w:t>
            </w:r>
          </w:p>
          <w:p>
            <w:pPr>
              <w:pStyle w:val="PlainText"/>
              <w:rPr/>
            </w:pPr>
            <w:r>
              <w:rPr/>
              <w:t>1xjuA</w:t>
              <w:tab/>
              <w:t>1xjuB</w:t>
              <w:tab/>
              <w:t>156</w:t>
              <w:tab/>
              <w:t>155</w:t>
              <w:tab/>
              <w:t>2.6</w:t>
              <w:tab/>
              <w:t>Yes</w:t>
              <w:tab/>
              <w:t>Lysozyme</w:t>
            </w:r>
          </w:p>
          <w:p>
            <w:pPr>
              <w:pStyle w:val="PlainText"/>
              <w:rPr/>
            </w:pPr>
            <w:r>
              <w:rPr/>
              <w:t>1oxxK</w:t>
              <w:tab/>
              <w:t>1oxuC</w:t>
              <w:tab/>
              <w:t>352</w:t>
              <w:tab/>
              <w:t>353</w:t>
              <w:tab/>
              <w:t>1.5</w:t>
              <w:tab/>
              <w:t>Yes</w:t>
              <w:tab/>
              <w:t>ABC transporter, ATP binding protein</w:t>
            </w:r>
          </w:p>
          <w:p>
            <w:pPr>
              <w:pStyle w:val="PlainText"/>
              <w:rPr/>
            </w:pPr>
            <w:r>
              <w:rPr/>
              <w:t>1zzwA</w:t>
              <w:tab/>
              <w:t>1zzwB</w:t>
              <w:tab/>
              <w:t>147</w:t>
              <w:tab/>
              <w:t>147</w:t>
              <w:tab/>
              <w:t>1.0</w:t>
              <w:tab/>
              <w:t>Yes</w:t>
              <w:tab/>
              <w:t>Dual specificity protein phosphatase 10</w:t>
            </w:r>
          </w:p>
          <w:p>
            <w:pPr>
              <w:pStyle w:val="PlainText"/>
              <w:rPr/>
            </w:pPr>
            <w:r>
              <w:rPr/>
              <w:t>1xk7A</w:t>
              <w:tab/>
              <w:t>1xvvA</w:t>
              <w:tab/>
              <w:t>388</w:t>
              <w:tab/>
              <w:t>402</w:t>
              <w:tab/>
              <w:t>1.6</w:t>
              <w:tab/>
              <w:t>Yes</w:t>
              <w:tab/>
              <w:t>Crotonobetainyl-CoA:carnitine CoA-transferase</w:t>
            </w:r>
          </w:p>
          <w:p>
            <w:pPr>
              <w:pStyle w:val="PlainText"/>
              <w:rPr/>
            </w:pPr>
            <w:r>
              <w:rPr/>
              <w:t>3e2oA</w:t>
              <w:tab/>
              <w:t>1dseA</w:t>
              <w:tab/>
              <w:t>290</w:t>
              <w:tab/>
              <w:t>292</w:t>
              <w:tab/>
              <w:t>1.3</w:t>
              <w:tab/>
              <w:t>Yes</w:t>
              <w:tab/>
              <w:t>Cytochrome c peroxidase</w:t>
            </w:r>
          </w:p>
          <w:p>
            <w:pPr>
              <w:pStyle w:val="PlainText"/>
              <w:rPr/>
            </w:pPr>
            <w:r>
              <w:rPr/>
              <w:t>1ra0A</w:t>
              <w:tab/>
              <w:t>1r9zA</w:t>
              <w:tab/>
              <w:t>423</w:t>
              <w:tab/>
              <w:t>423</w:t>
              <w:tab/>
              <w:t>1.1</w:t>
              <w:tab/>
              <w:t>Yes</w:t>
              <w:tab/>
              <w:t>Cytosine deaminase</w:t>
            </w:r>
          </w:p>
          <w:p>
            <w:pPr>
              <w:pStyle w:val="PlainText"/>
              <w:rPr/>
            </w:pPr>
            <w:r>
              <w:rPr/>
              <w:t>1mf7A</w:t>
              <w:tab/>
              <w:t>1n9zA</w:t>
              <w:tab/>
              <w:t>194</w:t>
              <w:tab/>
              <w:t>184</w:t>
              <w:tab/>
              <w:t>3.0</w:t>
              <w:tab/>
              <w:t>Yes</w:t>
              <w:tab/>
              <w:t>INTEGRIN ALPHA M</w:t>
            </w:r>
          </w:p>
          <w:p>
            <w:pPr>
              <w:pStyle w:val="PlainText"/>
              <w:rPr/>
            </w:pPr>
            <w:r>
              <w:rPr/>
              <w:t>2iz6A</w:t>
              <w:tab/>
              <w:t>2iz5D</w:t>
              <w:tab/>
              <w:t>159</w:t>
              <w:tab/>
              <w:t>160</w:t>
              <w:tab/>
              <w:t>1.1</w:t>
              <w:tab/>
              <w:t>Yes</w:t>
              <w:tab/>
              <w:t>MOLYBDENUM COFACTOR CARRIER PROTEIN</w:t>
            </w:r>
          </w:p>
          <w:p>
            <w:pPr>
              <w:pStyle w:val="PlainText"/>
              <w:rPr/>
            </w:pPr>
            <w:r>
              <w:rPr/>
              <w:t>1j1nA</w:t>
              <w:tab/>
              <w:t>1kwhA</w:t>
              <w:tab/>
              <w:t>492</w:t>
              <w:tab/>
              <w:t>492</w:t>
              <w:tab/>
              <w:t>3.8</w:t>
              <w:tab/>
              <w:t>Yes</w:t>
              <w:tab/>
              <w:t>AlgQ2</w:t>
            </w:r>
          </w:p>
          <w:p>
            <w:pPr>
              <w:pStyle w:val="PlainText"/>
              <w:rPr/>
            </w:pPr>
            <w:r>
              <w:rPr/>
              <w:t>2qf4A</w:t>
              <w:tab/>
              <w:t>2qf5A</w:t>
              <w:tab/>
              <w:t>170</w:t>
              <w:tab/>
              <w:t>158</w:t>
              <w:tab/>
              <w:t>1.1</w:t>
              <w:tab/>
              <w:t>Yes</w:t>
              <w:tab/>
              <w:t>Cell shape determining protein MreC</w:t>
            </w:r>
          </w:p>
          <w:p>
            <w:pPr>
              <w:pStyle w:val="PlainText"/>
              <w:rPr/>
            </w:pPr>
            <w:r>
              <w:rPr/>
              <w:t>2p0sA</w:t>
              <w:tab/>
              <w:t>2p0sB</w:t>
              <w:tab/>
              <w:t>128</w:t>
              <w:tab/>
              <w:t>120</w:t>
              <w:tab/>
              <w:t>2.6</w:t>
              <w:tab/>
              <w:t>No</w:t>
              <w:tab/>
              <w:t>ABC transporter, permease protein, putative</w:t>
            </w:r>
          </w:p>
          <w:p>
            <w:pPr>
              <w:pStyle w:val="PlainText"/>
              <w:rPr/>
            </w:pPr>
            <w:r>
              <w:rPr/>
              <w:t>1pvmA</w:t>
              <w:tab/>
              <w:t>2qh1B</w:t>
              <w:tab/>
              <w:t>178</w:t>
              <w:tab/>
              <w:t>178</w:t>
              <w:tab/>
              <w:t>1.0</w:t>
              <w:tab/>
              <w:t>Yes</w:t>
              <w:tab/>
              <w:t>conserved hypothetical protein Ta0289</w:t>
            </w:r>
          </w:p>
          <w:p>
            <w:pPr>
              <w:pStyle w:val="PlainText"/>
              <w:rPr/>
            </w:pPr>
            <w:r>
              <w:rPr/>
              <w:t>2vb1A</w:t>
              <w:tab/>
              <w:t>1lkrB</w:t>
              <w:tab/>
              <w:t>129</w:t>
              <w:tab/>
              <w:t>129</w:t>
              <w:tab/>
              <w:t>1.7</w:t>
              <w:tab/>
              <w:t>Yes</w:t>
              <w:tab/>
              <w:t>LYSOZYME C</w:t>
            </w:r>
          </w:p>
          <w:p>
            <w:pPr>
              <w:pStyle w:val="PlainText"/>
              <w:rPr/>
            </w:pPr>
            <w:r>
              <w:rPr/>
              <w:t>2g2uB</w:t>
              <w:tab/>
              <w:t>2g2wB</w:t>
              <w:tab/>
              <w:t>165</w:t>
              <w:tab/>
              <w:t>164</w:t>
              <w:tab/>
              <w:t>1.9</w:t>
              <w:tab/>
              <w:t>No</w:t>
              <w:tab/>
              <w:t>Beta-lactamase inhibitory protein</w:t>
            </w:r>
          </w:p>
          <w:p>
            <w:pPr>
              <w:pStyle w:val="PlainText"/>
              <w:rPr/>
            </w:pPr>
            <w:r>
              <w:rPr/>
              <w:t>1nuyA</w:t>
              <w:tab/>
              <w:t>1eyjB</w:t>
              <w:tab/>
              <w:t>328</w:t>
              <w:tab/>
              <w:t>327</w:t>
              <w:tab/>
              <w:t>5.0</w:t>
              <w:tab/>
              <w:t>Yes</w:t>
              <w:tab/>
              <w:t>Fructose-1,6-bisphosphatase</w:t>
            </w:r>
          </w:p>
          <w:p>
            <w:pPr>
              <w:pStyle w:val="PlainText"/>
              <w:rPr/>
            </w:pPr>
            <w:r>
              <w:rPr/>
              <w:t>1ek6A</w:t>
              <w:tab/>
              <w:t>1ek5A</w:t>
              <w:tab/>
              <w:t>346</w:t>
              <w:tab/>
              <w:t>346</w:t>
              <w:tab/>
              <w:t>1.4</w:t>
              <w:tab/>
              <w:t>Yes</w:t>
              <w:tab/>
              <w:t>UDP-GALACTOSE 4-EPIMERASE</w:t>
            </w:r>
          </w:p>
          <w:p>
            <w:pPr>
              <w:pStyle w:val="PlainText"/>
              <w:rPr/>
            </w:pPr>
            <w:r>
              <w:rPr/>
              <w:t>1s1fA</w:t>
              <w:tab/>
              <w:t>1se6B</w:t>
              <w:tab/>
              <w:t>397</w:t>
              <w:tab/>
              <w:t>402</w:t>
              <w:tab/>
              <w:t>2.1</w:t>
              <w:tab/>
              <w:t>Yes</w:t>
              <w:tab/>
              <w:t>putative cytochrome P450</w:t>
            </w:r>
          </w:p>
          <w:p>
            <w:pPr>
              <w:pStyle w:val="PlainText"/>
              <w:rPr/>
            </w:pPr>
            <w:r>
              <w:rPr/>
              <w:t>2au7A</w:t>
              <w:tab/>
              <w:t>1mjyB</w:t>
              <w:tab/>
              <w:t>175</w:t>
              <w:tab/>
              <w:t>175</w:t>
              <w:tab/>
              <w:t>1.2</w:t>
              <w:tab/>
              <w:t>Yes</w:t>
              <w:tab/>
              <w:t>Inorganic pyrophosphatase</w:t>
            </w:r>
          </w:p>
          <w:p>
            <w:pPr>
              <w:pStyle w:val="PlainText"/>
              <w:rPr/>
            </w:pPr>
            <w:r>
              <w:rPr/>
              <w:t>1tt8A</w:t>
              <w:tab/>
              <w:t>2ahcB</w:t>
              <w:tab/>
              <w:t>164</w:t>
              <w:tab/>
              <w:t>164</w:t>
              <w:tab/>
              <w:t>1.3</w:t>
              <w:tab/>
              <w:t>Yes</w:t>
              <w:tab/>
              <w:t>Chorismate-pyruvate lyase</w:t>
            </w:r>
          </w:p>
          <w:p>
            <w:pPr>
              <w:pStyle w:val="PlainText"/>
              <w:rPr/>
            </w:pPr>
            <w:r>
              <w:rPr/>
              <w:t>1ryoA</w:t>
              <w:tab/>
              <w:t>1bp5B</w:t>
              <w:tab/>
              <w:t>324</w:t>
              <w:tab/>
              <w:t>328</w:t>
              <w:tab/>
              <w:t>6.8</w:t>
              <w:tab/>
              <w:t>Yes</w:t>
              <w:tab/>
              <w:t>Serotransferrin</w:t>
            </w:r>
          </w:p>
          <w:p>
            <w:pPr>
              <w:pStyle w:val="PlainText"/>
              <w:rPr/>
            </w:pPr>
            <w:r>
              <w:rPr/>
              <w:t>2fj8A</w:t>
              <w:tab/>
              <w:t>1tx6J</w:t>
              <w:tab/>
              <w:t>120</w:t>
              <w:tab/>
              <w:t>114</w:t>
              <w:tab/>
              <w:t>1.5</w:t>
              <w:tab/>
              <w:t>Yes</w:t>
              <w:tab/>
              <w:t>Bowman-Birk type trypsin inhibitor</w:t>
            </w:r>
          </w:p>
          <w:p>
            <w:pPr>
              <w:pStyle w:val="PlainText"/>
              <w:rPr/>
            </w:pPr>
            <w:r>
              <w:rPr/>
              <w:t>1qv1A</w:t>
              <w:tab/>
              <w:t>1sl7A</w:t>
              <w:tab/>
              <w:t>187</w:t>
              <w:tab/>
              <w:t>173</w:t>
              <w:tab/>
              <w:t>3.0</w:t>
              <w:tab/>
              <w:t>Yes</w:t>
              <w:tab/>
              <w:t>Obelin</w:t>
            </w:r>
          </w:p>
          <w:p>
            <w:pPr>
              <w:pStyle w:val="PlainText"/>
              <w:rPr/>
            </w:pPr>
            <w:r>
              <w:rPr/>
              <w:t>1xd3A</w:t>
              <w:tab/>
              <w:t>1uchA</w:t>
              <w:tab/>
              <w:t>229</w:t>
              <w:tab/>
              <w:t>206</w:t>
              <w:tab/>
              <w:t>1.7</w:t>
              <w:tab/>
              <w:t>Yes</w:t>
              <w:tab/>
              <w:t>Ubiquitin Carboxyl-terminal esterase L3</w:t>
            </w:r>
          </w:p>
          <w:p>
            <w:pPr>
              <w:pStyle w:val="PlainText"/>
              <w:rPr/>
            </w:pPr>
            <w:r>
              <w:rPr/>
              <w:t>2o0bA</w:t>
              <w:tab/>
              <w:t>2bjbA</w:t>
              <w:tab/>
              <w:t>424</w:t>
              <w:tab/>
              <w:t>422</w:t>
              <w:tab/>
              <w:t>4.1</w:t>
              <w:tab/>
              <w:t>Yes</w:t>
              <w:tab/>
              <w:t>3-phosphoshikimate 1-carboxyvinyltransferase</w:t>
            </w:r>
          </w:p>
          <w:p>
            <w:pPr>
              <w:pStyle w:val="PlainText"/>
              <w:rPr/>
            </w:pPr>
            <w:r>
              <w:rPr/>
              <w:t>1jhgA</w:t>
              <w:tab/>
              <w:t>1mi7R</w:t>
              <w:tab/>
              <w:t>101</w:t>
              <w:tab/>
              <w:t>103</w:t>
              <w:tab/>
              <w:t>20.9</w:t>
              <w:tab/>
              <w:t>Yes</w:t>
              <w:tab/>
              <w:t>TRP OPERON REPRESSOR</w:t>
            </w:r>
          </w:p>
          <w:p>
            <w:pPr>
              <w:pStyle w:val="PlainText"/>
              <w:rPr/>
            </w:pPr>
            <w:r>
              <w:rPr/>
              <w:t>1vhtA</w:t>
              <w:tab/>
              <w:t>1viyC</w:t>
              <w:tab/>
              <w:t>207</w:t>
              <w:tab/>
              <w:t>207</w:t>
              <w:tab/>
              <w:t>2.6</w:t>
              <w:tab/>
              <w:t>Yes</w:t>
              <w:tab/>
              <w:t>Dephospho-CoA kinase</w:t>
            </w:r>
          </w:p>
          <w:p>
            <w:pPr>
              <w:pStyle w:val="PlainText"/>
              <w:rPr/>
            </w:pPr>
            <w:r>
              <w:rPr/>
              <w:t>2lisA</w:t>
              <w:tab/>
              <w:t>2lynA</w:t>
              <w:tab/>
              <w:t>131</w:t>
              <w:tab/>
              <w:t>131</w:t>
              <w:tab/>
              <w:t>2.8</w:t>
              <w:tab/>
              <w:t>Yes</w:t>
              <w:tab/>
              <w:t>SPERM LYSIN</w:t>
            </w:r>
          </w:p>
          <w:p>
            <w:pPr>
              <w:pStyle w:val="PlainText"/>
              <w:rPr/>
            </w:pPr>
            <w:r>
              <w:rPr/>
              <w:t>2pqcA</w:t>
              <w:tab/>
              <w:t>2gg4A</w:t>
              <w:tab/>
              <w:t>445</w:t>
              <w:tab/>
              <w:t>443</w:t>
              <w:tab/>
              <w:t>4.1</w:t>
              <w:tab/>
              <w:t>Yes</w:t>
              <w:tab/>
              <w:t>3-phosphoshikimate 1-carboxyvinyltransferase</w:t>
            </w:r>
          </w:p>
          <w:p>
            <w:pPr>
              <w:pStyle w:val="PlainText"/>
              <w:rPr/>
            </w:pPr>
            <w:r>
              <w:rPr/>
              <w:t>1uylA</w:t>
              <w:tab/>
              <w:t>3ekoB</w:t>
              <w:tab/>
              <w:t>208</w:t>
              <w:tab/>
              <w:t>217</w:t>
              <w:tab/>
              <w:t>1.7</w:t>
              <w:tab/>
              <w:t>Yes</w:t>
              <w:tab/>
              <w:t>HEAT SHOCK PROTEIN HSP 90-ALPHA</w:t>
            </w:r>
          </w:p>
          <w:p>
            <w:pPr>
              <w:pStyle w:val="PlainText"/>
              <w:rPr/>
            </w:pPr>
            <w:r>
              <w:rPr/>
              <w:t>2nliA</w:t>
              <w:tab/>
              <w:t>2j6xC</w:t>
              <w:tab/>
              <w:t>352</w:t>
              <w:tab/>
              <w:t>368</w:t>
              <w:tab/>
              <w:t>2.0</w:t>
              <w:tab/>
              <w:t>Yes</w:t>
              <w:tab/>
              <w:t>Lactate oxidase</w:t>
            </w:r>
          </w:p>
          <w:p>
            <w:pPr>
              <w:pStyle w:val="PlainText"/>
              <w:rPr/>
            </w:pPr>
            <w:r>
              <w:rPr/>
              <w:t>2hhvA</w:t>
              <w:tab/>
              <w:t>1lv5B</w:t>
              <w:tab/>
              <w:t>580</w:t>
              <w:tab/>
              <w:t>580</w:t>
              <w:tab/>
              <w:t>2.2</w:t>
              <w:tab/>
              <w:t>Yes</w:t>
              <w:tab/>
              <w:t>DNA Polymerase I</w:t>
            </w:r>
          </w:p>
          <w:p>
            <w:pPr>
              <w:pStyle w:val="PlainText"/>
              <w:rPr/>
            </w:pPr>
            <w:r>
              <w:rPr/>
              <w:t>1y93A</w:t>
              <w:tab/>
              <w:t>2k9cA</w:t>
              <w:tab/>
              <w:t>158</w:t>
              <w:tab/>
              <w:t>152</w:t>
              <w:tab/>
              <w:t>3.7</w:t>
              <w:tab/>
              <w:t>Yes</w:t>
              <w:tab/>
              <w:t>Macrophage metalloelastase</w:t>
            </w:r>
          </w:p>
          <w:p>
            <w:pPr>
              <w:pStyle w:val="PlainText"/>
              <w:rPr/>
            </w:pPr>
            <w:r>
              <w:rPr/>
              <w:t>1o8xA</w:t>
              <w:tab/>
              <w:t>1okdA</w:t>
              <w:tab/>
              <w:t>144</w:t>
              <w:tab/>
              <w:t>148</w:t>
              <w:tab/>
              <w:t>1.7</w:t>
              <w:tab/>
              <w:t>Yes</w:t>
              <w:tab/>
              <w:t>TRYPAREDOXIN</w:t>
            </w:r>
          </w:p>
          <w:p>
            <w:pPr>
              <w:pStyle w:val="PlainText"/>
              <w:rPr/>
            </w:pPr>
            <w:r>
              <w:rPr/>
              <w:t>2z6oA</w:t>
              <w:tab/>
              <w:t>2k07A</w:t>
              <w:tab/>
              <w:t>166</w:t>
              <w:tab/>
              <w:t>175</w:t>
              <w:tab/>
              <w:t>2.2</w:t>
              <w:tab/>
              <w:t>Yes</w:t>
              <w:tab/>
              <w:t>Ufm1-conjugating enzyme 1</w:t>
            </w:r>
          </w:p>
          <w:p>
            <w:pPr>
              <w:pStyle w:val="PlainText"/>
              <w:rPr/>
            </w:pPr>
            <w:r>
              <w:rPr/>
              <w:t>1irdA</w:t>
              <w:tab/>
              <w:t>1z8uD</w:t>
              <w:tab/>
              <w:t>141</w:t>
              <w:tab/>
              <w:t>135</w:t>
              <w:tab/>
              <w:t>3.3</w:t>
              <w:tab/>
              <w:t>Yes</w:t>
              <w:tab/>
              <w:t>Hemoglobin alpha chain</w:t>
            </w:r>
          </w:p>
          <w:p>
            <w:pPr>
              <w:pStyle w:val="PlainText"/>
              <w:rPr/>
            </w:pPr>
            <w:r>
              <w:rPr/>
              <w:t>2b3gA</w:t>
              <w:tab/>
              <w:t>1ewiA</w:t>
              <w:tab/>
              <w:t>117</w:t>
              <w:tab/>
              <w:t>114</w:t>
              <w:tab/>
              <w:t>6.5</w:t>
              <w:tab/>
              <w:t>Yes</w:t>
              <w:tab/>
              <w:t>Replication protein A 70 kDa DNA-binding subunit</w:t>
            </w:r>
          </w:p>
          <w:p>
            <w:pPr>
              <w:pStyle w:val="PlainText"/>
              <w:rPr/>
            </w:pPr>
            <w:r>
              <w:rPr/>
              <w:t>1iomA</w:t>
              <w:tab/>
              <w:t>1ixeB</w:t>
              <w:tab/>
              <w:t>374</w:t>
              <w:tab/>
              <w:t>370</w:t>
              <w:tab/>
              <w:t>2.9</w:t>
              <w:tab/>
              <w:t>Yes</w:t>
              <w:tab/>
              <w:t>CITRATE SYNTHASE</w:t>
            </w:r>
          </w:p>
          <w:p>
            <w:pPr>
              <w:pStyle w:val="PlainText"/>
              <w:rPr/>
            </w:pPr>
            <w:r>
              <w:rPr/>
              <w:t>1p5zB</w:t>
              <w:tab/>
              <w:t>2zi6C</w:t>
              <w:tab/>
              <w:t>229</w:t>
              <w:tab/>
              <w:t>216</w:t>
              <w:tab/>
              <w:t>1.8</w:t>
              <w:tab/>
              <w:t>Yes</w:t>
              <w:tab/>
              <w:t>Deoxycytidine kinase</w:t>
            </w:r>
          </w:p>
          <w:p>
            <w:pPr>
              <w:pStyle w:val="PlainText"/>
              <w:rPr/>
            </w:pPr>
            <w:r>
              <w:rPr/>
              <w:t>1m1nA</w:t>
              <w:tab/>
              <w:t>1l5hA</w:t>
              <w:tab/>
              <w:t>477</w:t>
              <w:tab/>
              <w:t>405</w:t>
              <w:tab/>
              <w:t>2.6</w:t>
              <w:tab/>
              <w:t>Yes</w:t>
              <w:tab/>
              <w:t>Nitrogenase molybdenum-iron protein alpha chain</w:t>
            </w:r>
          </w:p>
          <w:p>
            <w:pPr>
              <w:pStyle w:val="PlainText"/>
              <w:rPr/>
            </w:pPr>
            <w:r>
              <w:rPr/>
              <w:t>2v8iA</w:t>
              <w:tab/>
              <w:t>2v8jA</w:t>
              <w:tab/>
              <w:t>543</w:t>
              <w:tab/>
              <w:t>535</w:t>
              <w:tab/>
              <w:t>1.8</w:t>
              <w:tab/>
              <w:t>Yes</w:t>
              <w:tab/>
              <w:t>PECTATE LYASE</w:t>
            </w:r>
          </w:p>
          <w:p>
            <w:pPr>
              <w:pStyle w:val="PlainText"/>
              <w:rPr/>
            </w:pPr>
            <w:r>
              <w:rPr/>
              <w:t>1t2dA</w:t>
              <w:tab/>
              <w:t>2a92C</w:t>
              <w:tab/>
              <w:t>315</w:t>
              <w:tab/>
              <w:t>317</w:t>
              <w:tab/>
              <w:t>1.8</w:t>
              <w:tab/>
              <w:t>Yes</w:t>
              <w:tab/>
              <w:t>L-lactate dehydrogenase</w:t>
            </w:r>
          </w:p>
          <w:p>
            <w:pPr>
              <w:pStyle w:val="PlainText"/>
              <w:rPr/>
            </w:pPr>
            <w:r>
              <w:rPr/>
              <w:t>2e2rA</w:t>
              <w:tab/>
              <w:t>1s9qB</w:t>
              <w:tab/>
              <w:t>228</w:t>
              <w:tab/>
              <w:t>216</w:t>
              <w:tab/>
              <w:t>6.0</w:t>
              <w:tab/>
              <w:t>Yes</w:t>
              <w:tab/>
              <w:t>Estrogen-related receptor gamma</w:t>
            </w:r>
          </w:p>
          <w:p>
            <w:pPr>
              <w:pStyle w:val="PlainText"/>
              <w:rPr/>
            </w:pPr>
            <w:r>
              <w:rPr/>
              <w:t>2a4xA</w:t>
              <w:tab/>
              <w:t>1kmzA</w:t>
              <w:tab/>
              <w:t>131</w:t>
              <w:tab/>
              <w:t>125</w:t>
              <w:tab/>
              <w:t>12.8</w:t>
              <w:tab/>
              <w:t>Yes</w:t>
              <w:tab/>
              <w:t>Mitomycin-Binding Protein</w:t>
            </w:r>
          </w:p>
          <w:p>
            <w:pPr>
              <w:pStyle w:val="PlainText"/>
              <w:rPr/>
            </w:pPr>
            <w:r>
              <w:rPr/>
              <w:t>1ixhA</w:t>
              <w:tab/>
              <w:t>1oibB</w:t>
              <w:tab/>
              <w:t>321</w:t>
              <w:tab/>
              <w:t>321</w:t>
              <w:tab/>
              <w:t>3.1</w:t>
              <w:tab/>
              <w:t>Yes</w:t>
              <w:tab/>
              <w:t>PHOSPHATE-BINDING PROTEIN</w:t>
            </w:r>
          </w:p>
          <w:p>
            <w:pPr>
              <w:pStyle w:val="PlainText"/>
              <w:rPr/>
            </w:pPr>
            <w:r>
              <w:rPr/>
              <w:t>1nnlA</w:t>
              <w:tab/>
              <w:t>1l8lB</w:t>
              <w:tab/>
              <w:t>205</w:t>
              <w:tab/>
              <w:t>222</w:t>
              <w:tab/>
              <w:t>1.2</w:t>
              <w:tab/>
              <w:t>Yes</w:t>
              <w:tab/>
              <w:t>L-3-phosphoserine phosphatase</w:t>
            </w:r>
          </w:p>
          <w:p>
            <w:pPr>
              <w:pStyle w:val="PlainText"/>
              <w:rPr/>
            </w:pPr>
            <w:r>
              <w:rPr/>
              <w:t>1q1fA</w:t>
              <w:tab/>
              <w:t>1oj6D</w:t>
              <w:tab/>
              <w:t>148</w:t>
              <w:tab/>
              <w:t>150</w:t>
              <w:tab/>
              <w:t>1.7</w:t>
              <w:tab/>
              <w:t>Yes</w:t>
              <w:tab/>
              <w:t>Neuroglobin</w:t>
            </w:r>
          </w:p>
          <w:p>
            <w:pPr>
              <w:pStyle w:val="PlainText"/>
              <w:rPr/>
            </w:pPr>
            <w:r>
              <w:rPr/>
              <w:t>1gu2A</w:t>
              <w:tab/>
              <w:t>1e8eA</w:t>
              <w:tab/>
              <w:t>124</w:t>
              <w:tab/>
              <w:t>124</w:t>
              <w:tab/>
              <w:t>1.6</w:t>
              <w:tab/>
              <w:t>Yes</w:t>
              <w:tab/>
              <w:t>CYTOCHROME C'</w:t>
            </w:r>
          </w:p>
          <w:p>
            <w:pPr>
              <w:pStyle w:val="PlainText"/>
              <w:rPr/>
            </w:pPr>
            <w:r>
              <w:rPr/>
              <w:t>1ynpA</w:t>
              <w:tab/>
              <w:t>1ynqB</w:t>
              <w:tab/>
              <w:t>282</w:t>
              <w:tab/>
              <w:t>297</w:t>
              <w:tab/>
              <w:t>1.8</w:t>
              <w:tab/>
              <w:t>Yes</w:t>
              <w:tab/>
              <w:t>oxidoreductase</w:t>
            </w:r>
          </w:p>
          <w:p>
            <w:pPr>
              <w:pStyle w:val="PlainText"/>
              <w:rPr/>
            </w:pPr>
            <w:r>
              <w:rPr/>
              <w:t>2p45B</w:t>
              <w:tab/>
              <w:t>2p49B</w:t>
              <w:tab/>
              <w:t>116</w:t>
              <w:tab/>
              <w:t>121</w:t>
              <w:tab/>
              <w:t>1.1</w:t>
              <w:tab/>
              <w:t>Yes</w:t>
              <w:tab/>
              <w:t>ANTIBODY CAB-RN05</w:t>
            </w:r>
          </w:p>
          <w:p>
            <w:pPr>
              <w:pStyle w:val="PlainText"/>
              <w:rPr/>
            </w:pPr>
            <w:r>
              <w:rPr/>
              <w:t>3bhdA</w:t>
              <w:tab/>
              <w:t>3bhdB</w:t>
              <w:tab/>
              <w:t>208</w:t>
              <w:tab/>
              <w:t>204</w:t>
              <w:tab/>
              <w:t>2.3</w:t>
              <w:tab/>
              <w:t>Yes</w:t>
              <w:tab/>
              <w:t>Thiamine triphosphatase</w:t>
            </w:r>
          </w:p>
          <w:p>
            <w:pPr>
              <w:pStyle w:val="PlainText"/>
              <w:rPr/>
            </w:pPr>
            <w:r>
              <w:rPr/>
              <w:t>1kmtA</w:t>
              <w:tab/>
              <w:t>1gdfA</w:t>
              <w:tab/>
              <w:t>138</w:t>
              <w:tab/>
              <w:t>145</w:t>
              <w:tab/>
              <w:t>1.4</w:t>
              <w:tab/>
              <w:t>Yes</w:t>
              <w:tab/>
              <w:t>Rho GDP-dissociation inhibitor 1</w:t>
            </w:r>
          </w:p>
          <w:p>
            <w:pPr>
              <w:pStyle w:val="PlainText"/>
              <w:rPr/>
            </w:pPr>
            <w:r>
              <w:rPr/>
              <w:t>2hxmA</w:t>
              <w:tab/>
              <w:t>1q3fA</w:t>
              <w:tab/>
              <w:t>223</w:t>
              <w:tab/>
              <w:t>223</w:t>
              <w:tab/>
              <w:t>1.2</w:t>
              <w:tab/>
              <w:t>Yes</w:t>
              <w:tab/>
              <w:t>Uracil-DNA glycosylase</w:t>
            </w:r>
          </w:p>
          <w:p>
            <w:pPr>
              <w:pStyle w:val="PlainText"/>
              <w:rPr/>
            </w:pPr>
            <w:r>
              <w:rPr/>
              <w:t>1v8cA</w:t>
              <w:tab/>
              <w:t>1v8cC</w:t>
              <w:tab/>
              <w:t>165</w:t>
              <w:tab/>
              <w:t>165</w:t>
              <w:tab/>
              <w:t>1.1</w:t>
              <w:tab/>
              <w:t>Yes</w:t>
              <w:tab/>
              <w:t>MoaD related protein</w:t>
            </w:r>
          </w:p>
          <w:p>
            <w:pPr>
              <w:pStyle w:val="PlainText"/>
              <w:rPr/>
            </w:pPr>
            <w:r>
              <w:rPr/>
              <w:t>1wcwA</w:t>
              <w:tab/>
              <w:t>3d8rA</w:t>
              <w:tab/>
              <w:t>254</w:t>
              <w:tab/>
              <w:t>252</w:t>
              <w:tab/>
              <w:t>8.9</w:t>
              <w:tab/>
              <w:t>Yes</w:t>
              <w:tab/>
              <w:t>Uroporphyrinogen III synthase</w:t>
            </w:r>
          </w:p>
          <w:p>
            <w:pPr>
              <w:pStyle w:val="PlainText"/>
              <w:rPr/>
            </w:pPr>
            <w:r>
              <w:rPr/>
              <w:t>1wddA</w:t>
              <w:tab/>
              <w:t>1ej7L</w:t>
              <w:tab/>
              <w:t>464</w:t>
              <w:tab/>
              <w:t>457</w:t>
              <w:tab/>
              <w:t>3.6</w:t>
              <w:tab/>
              <w:t>Yes</w:t>
              <w:tab/>
              <w:t>Ribulose bisphosphate carboxylase large chain</w:t>
            </w:r>
          </w:p>
          <w:p>
            <w:pPr>
              <w:pStyle w:val="PlainText"/>
              <w:rPr/>
            </w:pPr>
            <w:r>
              <w:rPr/>
              <w:t>1l3kA</w:t>
              <w:tab/>
              <w:t>1po6A</w:t>
              <w:tab/>
              <w:t>163</w:t>
              <w:tab/>
              <w:t>183</w:t>
              <w:tab/>
              <w:t>2.1</w:t>
              <w:tab/>
              <w:t>Yes</w:t>
              <w:tab/>
              <w:t>HETEROGENEOUS NUCLEAR RIBONUCLEOPROTEIN A1</w:t>
            </w:r>
          </w:p>
          <w:p>
            <w:pPr>
              <w:pStyle w:val="PlainText"/>
              <w:rPr/>
            </w:pPr>
            <w:r>
              <w:rPr/>
              <w:t>2f23A</w:t>
              <w:tab/>
              <w:t>2etnA</w:t>
              <w:tab/>
              <w:t>154</w:t>
              <w:tab/>
              <w:t>154</w:t>
              <w:tab/>
              <w:t>2.1</w:t>
              <w:tab/>
              <w:t>Yes</w:t>
              <w:tab/>
              <w:t>Anti-cleavage anti-greA transcription factor gfh1</w:t>
            </w:r>
          </w:p>
          <w:p>
            <w:pPr>
              <w:pStyle w:val="PlainText"/>
              <w:rPr/>
            </w:pPr>
            <w:r>
              <w:rPr/>
              <w:t>1o6vA</w:t>
              <w:tab/>
              <w:t>2omwA</w:t>
              <w:tab/>
              <w:t>464</w:t>
              <w:tab/>
              <w:t>461</w:t>
              <w:tab/>
              <w:t>4.1</w:t>
              <w:tab/>
              <w:t>Yes</w:t>
              <w:tab/>
              <w:t>INTERNALIN A</w:t>
            </w:r>
          </w:p>
          <w:p>
            <w:pPr>
              <w:pStyle w:val="PlainText"/>
              <w:rPr/>
            </w:pPr>
            <w:r>
              <w:rPr/>
              <w:t>1dfmA</w:t>
              <w:tab/>
              <w:t>1es8A</w:t>
              <w:tab/>
              <w:t>218</w:t>
              <w:tab/>
              <w:t>193</w:t>
              <w:tab/>
              <w:t>4.8</w:t>
              <w:tab/>
              <w:t>No</w:t>
              <w:tab/>
              <w:t>ENDONUCLEASE BGLII</w:t>
            </w:r>
          </w:p>
          <w:p>
            <w:pPr>
              <w:pStyle w:val="PlainText"/>
              <w:rPr/>
            </w:pPr>
            <w:r>
              <w:rPr/>
              <w:t>1n3lA</w:t>
              <w:tab/>
              <w:t>1q11A</w:t>
              <w:tab/>
              <w:t>332</w:t>
              <w:tab/>
              <w:t>329</w:t>
              <w:tab/>
              <w:t>1.4</w:t>
              <w:tab/>
              <w:t>Yes</w:t>
              <w:tab/>
              <w:t>tyrosyl-tRNA synthetase</w:t>
            </w:r>
          </w:p>
          <w:p>
            <w:pPr>
              <w:pStyle w:val="PlainText"/>
              <w:rPr/>
            </w:pPr>
            <w:r>
              <w:rPr/>
              <w:t>2bw4A</w:t>
              <w:tab/>
              <w:t>1niaA</w:t>
              <w:tab/>
              <w:t>334</w:t>
              <w:tab/>
              <w:t>333</w:t>
              <w:tab/>
              <w:t>2.1</w:t>
              <w:tab/>
              <w:t>Yes</w:t>
              <w:tab/>
              <w:t>COPPER-CONTAINING NITRITE REDUCTASE</w:t>
            </w:r>
          </w:p>
          <w:p>
            <w:pPr>
              <w:pStyle w:val="PlainText"/>
              <w:rPr/>
            </w:pPr>
            <w:r>
              <w:rPr/>
              <w:t>1tjxA</w:t>
              <w:tab/>
              <w:t>1k5wA</w:t>
              <w:tab/>
              <w:t>157</w:t>
              <w:tab/>
              <w:t>148</w:t>
              <w:tab/>
              <w:t>1.0</w:t>
              <w:tab/>
              <w:t>Yes</w:t>
              <w:tab/>
              <w:t>similar to synaptotagminI/p65</w:t>
            </w:r>
          </w:p>
          <w:p>
            <w:pPr>
              <w:pStyle w:val="PlainText"/>
              <w:rPr/>
            </w:pPr>
            <w:r>
              <w:rPr/>
              <w:t>1ey4A</w:t>
              <w:tab/>
              <w:t>1sndA</w:t>
              <w:tab/>
              <w:t>136</w:t>
              <w:tab/>
              <w:t>129</w:t>
              <w:tab/>
              <w:t>10.1</w:t>
              <w:tab/>
              <w:t>Yes</w:t>
              <w:tab/>
              <w:t>STAPHYLOCOCCAL NUCLEASE</w:t>
            </w:r>
          </w:p>
          <w:p>
            <w:pPr>
              <w:pStyle w:val="PlainText"/>
              <w:rPr/>
            </w:pPr>
            <w:r>
              <w:rPr/>
              <w:t>2d1eA</w:t>
              <w:tab/>
              <w:t>2dkeA</w:t>
              <w:tab/>
              <w:t>243</w:t>
              <w:tab/>
              <w:t>241</w:t>
              <w:tab/>
              <w:t>1.2</w:t>
              <w:tab/>
              <w:t>Yes</w:t>
              <w:tab/>
              <w:t>Phycocyanobilin:ferredoxin oxidoreductase</w:t>
            </w:r>
          </w:p>
          <w:p>
            <w:pPr>
              <w:pStyle w:val="PlainText"/>
              <w:rPr/>
            </w:pPr>
            <w:r>
              <w:rPr/>
              <w:t>2eplX</w:t>
              <w:tab/>
              <w:t>2epnA</w:t>
              <w:tab/>
              <w:t>614</w:t>
              <w:tab/>
              <w:t>623</w:t>
              <w:tab/>
              <w:t>1.0</w:t>
              <w:tab/>
              <w:t>Yes</w:t>
              <w:tab/>
              <w:t>N-acetyl-beta-D-glucosaminidase</w:t>
            </w:r>
          </w:p>
          <w:p>
            <w:pPr>
              <w:pStyle w:val="PlainText"/>
              <w:rPr/>
            </w:pPr>
            <w:r>
              <w:rPr/>
              <w:t>1fm0E</w:t>
              <w:tab/>
              <w:t>1nvjD</w:t>
              <w:tab/>
              <w:t>142</w:t>
              <w:tab/>
              <w:t>135</w:t>
              <w:tab/>
              <w:t>1.9</w:t>
              <w:tab/>
              <w:t>Yes</w:t>
              <w:tab/>
              <w:t>MOLYBDOPTERIN CONVERTIN FACTOR, SUBUNIT 2</w:t>
            </w:r>
          </w:p>
          <w:p>
            <w:pPr>
              <w:pStyle w:val="PlainText"/>
              <w:rPr/>
            </w:pPr>
            <w:r>
              <w:rPr/>
              <w:t>1ccwA</w:t>
              <w:tab/>
              <w:t>1b1aA</w:t>
              <w:tab/>
              <w:t>137</w:t>
              <w:tab/>
              <w:t>137</w:t>
              <w:tab/>
              <w:t>5.2</w:t>
              <w:tab/>
              <w:t>Yes</w:t>
              <w:tab/>
              <w:t>GLUTAMATE MUTASE</w:t>
            </w:r>
          </w:p>
          <w:p>
            <w:pPr>
              <w:pStyle w:val="PlainText"/>
              <w:rPr/>
            </w:pPr>
            <w:r>
              <w:rPr/>
              <w:t>1whiA</w:t>
              <w:tab/>
              <w:t>1c04D</w:t>
              <w:tab/>
              <w:t>122</w:t>
              <w:tab/>
              <w:t>122</w:t>
              <w:tab/>
              <w:t>1.1</w:t>
              <w:tab/>
              <w:t>Yes</w:t>
              <w:tab/>
              <w:t>RIBOSOMAL PROTEIN L14</w:t>
            </w:r>
          </w:p>
          <w:p>
            <w:pPr>
              <w:pStyle w:val="PlainText"/>
              <w:rPr/>
            </w:pPr>
            <w:r>
              <w:rPr/>
              <w:t>2r9fA</w:t>
              <w:tab/>
              <w:t>1kxrA</w:t>
              <w:tab/>
              <w:t>322</w:t>
              <w:tab/>
              <w:t>320</w:t>
              <w:tab/>
              <w:t>1.2</w:t>
              <w:tab/>
              <w:t>Yes</w:t>
              <w:tab/>
              <w:t>Calpain-1 catalytic subunit</w:t>
            </w:r>
          </w:p>
          <w:p>
            <w:pPr>
              <w:pStyle w:val="PlainText"/>
              <w:rPr/>
            </w:pPr>
            <w:r>
              <w:rPr/>
              <w:t>1ejdA</w:t>
              <w:tab/>
              <w:t>1uaeA</w:t>
              <w:tab/>
              <w:t>418</w:t>
              <w:tab/>
              <w:t>418</w:t>
              <w:tab/>
              <w:t>2.3</w:t>
              <w:tab/>
              <w:t>Yes</w:t>
              <w:tab/>
              <w:t>UDP-N-ACETYLGLUCOSAMINE ENOLPYRUVYLTRANSFERASE</w:t>
            </w:r>
          </w:p>
          <w:p>
            <w:pPr>
              <w:pStyle w:val="PlainText"/>
              <w:rPr/>
            </w:pPr>
            <w:r>
              <w:rPr/>
              <w:t>2nszA</w:t>
              <w:tab/>
              <w:t>2hm8A</w:t>
              <w:tab/>
              <w:t>129</w:t>
              <w:tab/>
              <w:t>136</w:t>
              <w:tab/>
              <w:t>1.8</w:t>
              <w:tab/>
              <w:t>Yes</w:t>
              <w:tab/>
              <w:t>Programmed cell death protein 4</w:t>
            </w:r>
          </w:p>
          <w:p>
            <w:pPr>
              <w:pStyle w:val="PlainText"/>
              <w:rPr/>
            </w:pPr>
            <w:r>
              <w:rPr/>
              <w:t>1wmwA</w:t>
              <w:tab/>
              <w:t>1wmwD</w:t>
              <w:tab/>
              <w:t>328</w:t>
              <w:tab/>
              <w:t>324</w:t>
              <w:tab/>
              <w:t>2.5</w:t>
              <w:tab/>
              <w:t>Yes</w:t>
              <w:tab/>
              <w:t>geranylgeranyl diphosphate synthetase</w:t>
            </w:r>
          </w:p>
          <w:p>
            <w:pPr>
              <w:pStyle w:val="PlainText"/>
              <w:rPr/>
            </w:pPr>
            <w:r>
              <w:rPr/>
              <w:t>1vlyA</w:t>
              <w:tab/>
              <w:t>1nrkA</w:t>
              <w:tab/>
              <w:t>314</w:t>
              <w:tab/>
              <w:t>315</w:t>
              <w:tab/>
              <w:t>1.3</w:t>
              <w:tab/>
              <w:t>Yes</w:t>
              <w:tab/>
              <w:t>Unknown protein from 2D-page</w:t>
            </w:r>
          </w:p>
          <w:p>
            <w:pPr>
              <w:pStyle w:val="PlainText"/>
              <w:rPr/>
            </w:pPr>
            <w:r>
              <w:rPr/>
              <w:t>1my7A</w:t>
              <w:tab/>
              <w:t>1my5B</w:t>
              <w:tab/>
              <w:t>107</w:t>
              <w:tab/>
              <w:t>101</w:t>
              <w:tab/>
              <w:t>1.3</w:t>
              <w:tab/>
              <w:t>Yes</w:t>
              <w:tab/>
              <w:t>NF-kappaB p65 (RelA) subunit</w:t>
            </w:r>
          </w:p>
          <w:p>
            <w:pPr>
              <w:pStyle w:val="PlainText"/>
              <w:rPr/>
            </w:pPr>
            <w:r>
              <w:rPr/>
              <w:t>2nw2B</w:t>
              <w:tab/>
              <w:t>2nx5E</w:t>
              <w:tab/>
              <w:t>243</w:t>
              <w:tab/>
              <w:t>243</w:t>
              <w:tab/>
              <w:t>1.0</w:t>
              <w:tab/>
              <w:t>Yes</w:t>
              <w:tab/>
              <w:t>ELS4 TCR beta chain</w:t>
            </w:r>
          </w:p>
          <w:p>
            <w:pPr>
              <w:pStyle w:val="PlainText"/>
              <w:rPr/>
            </w:pPr>
            <w:r>
              <w:rPr/>
              <w:t>1f2tB</w:t>
              <w:tab/>
              <w:t>1f2uB</w:t>
              <w:tab/>
              <w:t>143</w:t>
              <w:tab/>
              <w:t>145</w:t>
              <w:tab/>
              <w:t>3.2</w:t>
              <w:tab/>
              <w:t>Yes</w:t>
              <w:tab/>
              <w:t>RAD50 ABC-ATPASE</w:t>
            </w:r>
          </w:p>
          <w:p>
            <w:pPr>
              <w:pStyle w:val="PlainText"/>
              <w:rPr/>
            </w:pPr>
            <w:r>
              <w:rPr/>
              <w:t>2b4hA</w:t>
              <w:tab/>
              <w:t>2b4iC</w:t>
              <w:tab/>
              <w:t>227</w:t>
              <w:tab/>
              <w:t>232</w:t>
              <w:tab/>
              <w:t>6.8</w:t>
              <w:tab/>
              <w:t>Yes</w:t>
              <w:tab/>
              <w:t>Outer capsid protein VP4</w:t>
            </w:r>
          </w:p>
          <w:p>
            <w:pPr>
              <w:pStyle w:val="PlainText"/>
              <w:rPr/>
            </w:pPr>
            <w:r>
              <w:rPr/>
              <w:t>2z0jA</w:t>
              <w:tab/>
              <w:t>2z0jG</w:t>
              <w:tab/>
              <w:t>237</w:t>
              <w:tab/>
              <w:t>237</w:t>
              <w:tab/>
              <w:t>1.1</w:t>
              <w:tab/>
              <w:t>Yes</w:t>
              <w:tab/>
              <w:t>Putative uncharacterized protein TTHA1438</w:t>
            </w:r>
          </w:p>
          <w:p>
            <w:pPr>
              <w:pStyle w:val="PlainText"/>
              <w:rPr/>
            </w:pPr>
            <w:r>
              <w:rPr/>
              <w:t>1xubA</w:t>
              <w:tab/>
              <w:t>1u1wB</w:t>
              <w:tab/>
              <w:t>278</w:t>
              <w:tab/>
              <w:t>278</w:t>
              <w:tab/>
              <w:t>1.3</w:t>
              <w:tab/>
              <w:t>Yes</w:t>
              <w:tab/>
              <w:t>Phenazine biosynthesis protein phzF</w:t>
            </w:r>
          </w:p>
          <w:p>
            <w:pPr>
              <w:pStyle w:val="PlainText"/>
              <w:rPr/>
            </w:pPr>
            <w:r>
              <w:rPr/>
              <w:t>1m9zA</w:t>
              <w:tab/>
              <w:t>1ploA</w:t>
              <w:tab/>
              <w:t>105</w:t>
              <w:tab/>
              <w:t>122</w:t>
              <w:tab/>
              <w:t>1.6</w:t>
              <w:tab/>
              <w:t>Yes</w:t>
              <w:tab/>
              <w:t>TGF-BETA RECEPTOR TYPE II</w:t>
            </w:r>
          </w:p>
          <w:p>
            <w:pPr>
              <w:pStyle w:val="PlainText"/>
              <w:rPr/>
            </w:pPr>
            <w:r>
              <w:rPr/>
              <w:t>1jf3A</w:t>
              <w:tab/>
              <w:t>1vrfA</w:t>
              <w:tab/>
              <w:t>147</w:t>
              <w:tab/>
              <w:t>147</w:t>
              <w:tab/>
              <w:t>1.6</w:t>
              <w:tab/>
              <w:t>Yes</w:t>
              <w:tab/>
              <w:t>monomer hemoglobin component III</w:t>
            </w:r>
          </w:p>
          <w:p>
            <w:pPr>
              <w:pStyle w:val="PlainText"/>
              <w:rPr/>
            </w:pPr>
            <w:r>
              <w:rPr/>
              <w:t>2ozjA</w:t>
              <w:tab/>
              <w:t>2ozjB</w:t>
              <w:tab/>
              <w:t>106</w:t>
              <w:tab/>
              <w:t>106</w:t>
              <w:tab/>
              <w:t>1.1</w:t>
              <w:tab/>
              <w:t>Yes</w:t>
              <w:tab/>
              <w:t>Cupin 2, conserved barrel</w:t>
            </w:r>
          </w:p>
          <w:p>
            <w:pPr>
              <w:pStyle w:val="PlainText"/>
              <w:rPr/>
            </w:pPr>
            <w:r>
              <w:rPr/>
              <w:t>1t6cA</w:t>
              <w:tab/>
              <w:t>1t6dB</w:t>
              <w:tab/>
              <w:t>306</w:t>
              <w:tab/>
              <w:t>295</w:t>
              <w:tab/>
              <w:t>1.6</w:t>
              <w:tab/>
              <w:t>Yes</w:t>
              <w:tab/>
              <w:t>exopolyphosphatase</w:t>
            </w:r>
          </w:p>
          <w:p>
            <w:pPr>
              <w:pStyle w:val="PlainText"/>
              <w:rPr/>
            </w:pPr>
            <w:r>
              <w:rPr/>
              <w:t>2fulA</w:t>
              <w:tab/>
              <w:t>2fulE</w:t>
              <w:tab/>
              <w:t>161</w:t>
              <w:tab/>
              <w:t>164</w:t>
              <w:tab/>
              <w:t>2.0</w:t>
              <w:tab/>
              <w:t>Yes</w:t>
              <w:tab/>
              <w:t>Eukaryotic translation initiation factor 5</w:t>
            </w:r>
          </w:p>
          <w:p>
            <w:pPr>
              <w:pStyle w:val="PlainText"/>
              <w:rPr/>
            </w:pPr>
            <w:r>
              <w:rPr/>
              <w:t>3c8cA</w:t>
              <w:tab/>
              <w:t>3c8cB</w:t>
              <w:tab/>
              <w:t>239</w:t>
              <w:tab/>
              <w:t>239</w:t>
              <w:tab/>
              <w:t>1.1</w:t>
              <w:tab/>
              <w:t>Yes</w:t>
              <w:tab/>
              <w:t>Methyl-accepting chemotaxis protein</w:t>
            </w:r>
          </w:p>
          <w:p>
            <w:pPr>
              <w:pStyle w:val="PlainText"/>
              <w:rPr/>
            </w:pPr>
            <w:r>
              <w:rPr/>
              <w:t>1xlqA</w:t>
              <w:tab/>
              <w:t>1gpxA</w:t>
              <w:tab/>
              <w:t>106</w:t>
              <w:tab/>
              <w:t>106</w:t>
              <w:tab/>
              <w:t>3.0</w:t>
              <w:tab/>
              <w:t>Yes</w:t>
              <w:tab/>
              <w:t>Putidaredoxin</w:t>
            </w:r>
          </w:p>
          <w:p>
            <w:pPr>
              <w:pStyle w:val="PlainText"/>
              <w:rPr/>
            </w:pPr>
            <w:r>
              <w:rPr/>
              <w:t>3eqxA</w:t>
              <w:tab/>
              <w:t>3eqxB</w:t>
              <w:tab/>
              <w:t>362</w:t>
              <w:tab/>
              <w:t>358</w:t>
              <w:tab/>
              <w:t>1.5</w:t>
              <w:tab/>
              <w:t>Yes</w:t>
              <w:tab/>
              <w:t>FIC DOMAIN CONTAINING TRANSCRIPTIONAL REGULATOR</w:t>
            </w:r>
          </w:p>
          <w:p>
            <w:pPr>
              <w:pStyle w:val="PlainText"/>
              <w:rPr/>
            </w:pPr>
            <w:r>
              <w:rPr/>
              <w:t>2zs0D</w:t>
              <w:tab/>
              <w:t>2zfoD</w:t>
              <w:tab/>
              <w:t>145</w:t>
              <w:tab/>
              <w:t>145</w:t>
              <w:tab/>
              <w:t>1.3</w:t>
              <w:tab/>
              <w:t>Yes</w:t>
              <w:tab/>
              <w:t>Extracellular giant hemoglobin major globin subunit B1</w:t>
            </w:r>
          </w:p>
          <w:p>
            <w:pPr>
              <w:pStyle w:val="PlainText"/>
              <w:rPr/>
            </w:pPr>
            <w:r>
              <w:rPr/>
              <w:t>1t7rA</w:t>
              <w:tab/>
              <w:t>1i38A</w:t>
              <w:tab/>
              <w:t>250</w:t>
              <w:tab/>
              <w:t>247</w:t>
              <w:tab/>
              <w:t>1.1</w:t>
              <w:tab/>
              <w:t>Yes</w:t>
              <w:tab/>
              <w:t>Androgen receptor</w:t>
            </w:r>
          </w:p>
          <w:p>
            <w:pPr>
              <w:pStyle w:val="PlainText"/>
              <w:rPr/>
            </w:pPr>
            <w:r>
              <w:rPr/>
              <w:t>2ppnA</w:t>
              <w:tab/>
              <w:t>1fkrA</w:t>
              <w:tab/>
              <w:t>107</w:t>
              <w:tab/>
              <w:t>107</w:t>
              <w:tab/>
              <w:t>1.4</w:t>
              <w:tab/>
              <w:t>Yes</w:t>
              <w:tab/>
              <w:t>FK506-binding protein 1A</w:t>
            </w:r>
          </w:p>
          <w:p>
            <w:pPr>
              <w:pStyle w:val="PlainText"/>
              <w:rPr/>
            </w:pPr>
            <w:r>
              <w:rPr/>
              <w:t>2jg2A</w:t>
              <w:tab/>
              <w:t>2jgtB</w:t>
              <w:tab/>
              <w:t>398</w:t>
              <w:tab/>
              <w:t>363</w:t>
              <w:tab/>
              <w:t>1.7</w:t>
              <w:tab/>
              <w:t>Yes</w:t>
              <w:tab/>
              <w:t>SERINE PALMITOYLTRANSFERASE</w:t>
            </w:r>
          </w:p>
          <w:p>
            <w:pPr>
              <w:pStyle w:val="PlainText"/>
              <w:rPr/>
            </w:pPr>
            <w:r>
              <w:rPr/>
              <w:t>2oznB</w:t>
              <w:tab/>
              <w:t>2jnkA</w:t>
              <w:tab/>
              <w:t>131</w:t>
              <w:tab/>
              <w:t>140</w:t>
              <w:tab/>
              <w:t>2.8</w:t>
              <w:tab/>
              <w:t>No</w:t>
              <w:tab/>
              <w:t>Hyalurononglucosaminidase</w:t>
            </w:r>
          </w:p>
          <w:p>
            <w:pPr>
              <w:pStyle w:val="PlainText"/>
              <w:rPr/>
            </w:pPr>
            <w:r>
              <w:rPr/>
              <w:t>1i0vA</w:t>
              <w:tab/>
              <w:t>1iyyA</w:t>
              <w:tab/>
              <w:t>104</w:t>
              <w:tab/>
              <w:t>104</w:t>
              <w:tab/>
              <w:t>1.9</w:t>
              <w:tab/>
              <w:t>Yes</w:t>
              <w:tab/>
              <w:t>GUANYL-SPECIFIC RIBONUCLEASE T1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d4tA</w:t>
              <w:tab/>
              <w:t>1d1zC</w:t>
              <w:tab/>
              <w:t>104</w:t>
              <w:tab/>
              <w:t>101</w:t>
              <w:tab/>
              <w:t>1.2</w:t>
              <w:tab/>
              <w:t>Yes</w:t>
              <w:tab/>
              <w:t>T CELL SIGNAL TRANSDUCTION MOLECULE SAP</w:t>
            </w:r>
          </w:p>
          <w:p>
            <w:pPr>
              <w:pStyle w:val="PlainText"/>
              <w:rPr/>
            </w:pPr>
            <w:r>
              <w:rPr/>
              <w:t>2r5oA</w:t>
              <w:tab/>
              <w:t>2r5oB</w:t>
              <w:tab/>
              <w:t>167</w:t>
              <w:tab/>
              <w:t>166</w:t>
              <w:tab/>
              <w:t>1.8</w:t>
              <w:tab/>
              <w:t>Yes</w:t>
              <w:tab/>
              <w:t>Putative ATP binding component of ABC-transporter</w:t>
            </w:r>
          </w:p>
          <w:p>
            <w:pPr>
              <w:pStyle w:val="PlainText"/>
              <w:rPr/>
            </w:pPr>
            <w:r>
              <w:rPr/>
              <w:t>2nw0A</w:t>
              <w:tab/>
              <w:t>2nw0B</w:t>
              <w:tab/>
              <w:t>189</w:t>
              <w:tab/>
              <w:t>189</w:t>
              <w:tab/>
              <w:t>1.2</w:t>
              <w:tab/>
              <w:t>Yes</w:t>
              <w:tab/>
              <w:t>PlyB</w:t>
            </w:r>
          </w:p>
          <w:p>
            <w:pPr>
              <w:pStyle w:val="PlainText"/>
              <w:rPr/>
            </w:pPr>
            <w:r>
              <w:rPr/>
              <w:t>3b5mA</w:t>
              <w:tab/>
              <w:t>3b5mB</w:t>
              <w:tab/>
              <w:t>193</w:t>
              <w:tab/>
              <w:t>194</w:t>
              <w:tab/>
              <w:t>1.1</w:t>
              <w:tab/>
              <w:t>Yes</w:t>
              <w:tab/>
              <w:t>Uncharacterized protein</w:t>
            </w:r>
          </w:p>
          <w:p>
            <w:pPr>
              <w:pStyle w:val="PlainText"/>
              <w:rPr/>
            </w:pPr>
            <w:r>
              <w:rPr/>
              <w:t>1xgkA</w:t>
              <w:tab/>
              <w:t>2vuuB</w:t>
              <w:tab/>
              <w:t>325</w:t>
              <w:tab/>
              <w:t>319</w:t>
              <w:tab/>
              <w:t>1.0</w:t>
              <w:tab/>
              <w:t>Yes</w:t>
              <w:tab/>
              <w:t>NITROGEN METABOLITE REPRESSION REGULATOR NMRA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3ci6A</w:t>
              <w:tab/>
              <w:t>3ci6B</w:t>
              <w:tab/>
              <w:t>151</w:t>
              <w:tab/>
              <w:t>159</w:t>
              <w:tab/>
              <w:t>1.6</w:t>
              <w:tab/>
              <w:t>Yes</w:t>
              <w:tab/>
              <w:t>Phosphoenolpyruvate-protein phosphotransferase</w:t>
            </w:r>
          </w:p>
          <w:p>
            <w:pPr>
              <w:pStyle w:val="PlainText"/>
              <w:rPr/>
            </w:pPr>
            <w:r>
              <w:rPr/>
              <w:t>1p5dX</w:t>
              <w:tab/>
              <w:t>1k2yX</w:t>
              <w:tab/>
              <w:t>454</w:t>
              <w:tab/>
              <w:t>459</w:t>
              <w:tab/>
              <w:t>2.0</w:t>
              <w:tab/>
              <w:t>Yes</w:t>
              <w:tab/>
              <w:t>Phosphomannomutase</w:t>
            </w:r>
          </w:p>
          <w:p>
            <w:pPr>
              <w:pStyle w:val="PlainText"/>
              <w:rPr/>
            </w:pPr>
            <w:r>
              <w:rPr/>
              <w:t>1i4uA</w:t>
              <w:tab/>
              <w:t>1gkaA</w:t>
              <w:tab/>
              <w:t>181</w:t>
              <w:tab/>
              <w:t>180</w:t>
              <w:tab/>
              <w:t>1.7</w:t>
              <w:tab/>
              <w:t>Yes</w:t>
              <w:tab/>
              <w:t>CRUSTACYANIN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1ls1A</w:t>
              <w:tab/>
              <w:t>1rj9B</w:t>
              <w:tab/>
              <w:t>289</w:t>
              <w:tab/>
              <w:t>282</w:t>
              <w:tab/>
              <w:t>2.8</w:t>
              <w:tab/>
              <w:t>Yes</w:t>
              <w:tab/>
              <w:t>SIGNAL RECOGNITION PARTICLE PROTEIN</w:t>
            </w:r>
          </w:p>
          <w:p>
            <w:pPr>
              <w:pStyle w:val="PlainText"/>
              <w:rPr/>
            </w:pPr>
            <w:r>
              <w:rPr/>
              <w:t>2zkdA</w:t>
              <w:tab/>
              <w:t>2zkgD</w:t>
              <w:tab/>
              <w:t>210</w:t>
              <w:tab/>
              <w:t>184</w:t>
              <w:tab/>
              <w:t>1.2</w:t>
              <w:tab/>
              <w:t>Yes</w:t>
              <w:tab/>
              <w:t>E3 ubiquitin-protein ligase UHRF1</w:t>
            </w:r>
          </w:p>
          <w:p>
            <w:pPr>
              <w:pStyle w:val="PlainText"/>
              <w:rPr/>
            </w:pPr>
            <w:r>
              <w:rPr/>
              <w:t>2bwqA</w:t>
              <w:tab/>
              <w:t>1v27A</w:t>
              <w:tab/>
              <w:t>122</w:t>
              <w:tab/>
              <w:t>141</w:t>
              <w:tab/>
              <w:t>1.4</w:t>
              <w:tab/>
              <w:t>Yes</w:t>
              <w:tab/>
              <w:t>REGULATING SYNAPTIC MEMBRANE EXOCYTOSIS PROTEIN 2</w:t>
            </w:r>
          </w:p>
          <w:p>
            <w:pPr>
              <w:pStyle w:val="PlainText"/>
              <w:rPr/>
            </w:pPr>
            <w:r>
              <w:rPr/>
              <w:t>2z6rA</w:t>
              <w:tab/>
              <w:t>2huvB</w:t>
              <w:tab/>
              <w:t>264</w:t>
              <w:tab/>
              <w:t>265</w:t>
              <w:tab/>
              <w:t>1.2</w:t>
              <w:tab/>
              <w:t>Yes</w:t>
              <w:tab/>
              <w:t>diphthine synthase</w:t>
            </w:r>
          </w:p>
          <w:p>
            <w:pPr>
              <w:pStyle w:val="PlainText"/>
              <w:rPr/>
            </w:pPr>
            <w:r>
              <w:rPr/>
              <w:t>2pwoA</w:t>
              <w:tab/>
              <w:t>1afvA</w:t>
              <w:tab/>
              <w:t>144</w:t>
              <w:tab/>
              <w:t>151</w:t>
              <w:tab/>
              <w:t>4.0</w:t>
              <w:tab/>
              <w:t>No</w:t>
              <w:tab/>
              <w:t>Gag-Pol polyprotein (Pr160Gag-Pol)</w:t>
            </w:r>
          </w:p>
          <w:p>
            <w:pPr>
              <w:pStyle w:val="PlainText"/>
              <w:rPr/>
            </w:pPr>
            <w:r>
              <w:rPr/>
              <w:t>3buxB</w:t>
              <w:tab/>
              <w:t>1b47A</w:t>
              <w:tab/>
              <w:t>305</w:t>
              <w:tab/>
              <w:t>304</w:t>
              <w:tab/>
              <w:t>1.9</w:t>
              <w:tab/>
              <w:t>Yes</w:t>
              <w:tab/>
              <w:t>E3 ubiquitin-protein ligase CBL</w:t>
            </w:r>
          </w:p>
          <w:p>
            <w:pPr>
              <w:pStyle w:val="PlainText"/>
              <w:rPr/>
            </w:pPr>
            <w:r>
              <w:rPr/>
              <w:t>2fvyA</w:t>
              <w:tab/>
              <w:t>2qw1A</w:t>
              <w:tab/>
              <w:t>305</w:t>
              <w:tab/>
              <w:t>305</w:t>
              <w:tab/>
              <w:t>3.9</w:t>
              <w:tab/>
              <w:t>Yes</w:t>
              <w:tab/>
              <w:t>D-galactose-binding periplasmic protein</w:t>
            </w:r>
          </w:p>
          <w:p>
            <w:pPr>
              <w:pStyle w:val="PlainText"/>
              <w:rPr/>
            </w:pPr>
            <w:r>
              <w:rPr/>
              <w:t>1pb7A</w:t>
              <w:tab/>
              <w:t>1pbqB</w:t>
              <w:tab/>
              <w:t>281</w:t>
              <w:tab/>
              <w:t>266</w:t>
              <w:tab/>
              <w:t>2.5</w:t>
              <w:tab/>
              <w:t>Yes</w:t>
              <w:tab/>
              <w:t>N-methyl-D-aspartate Receptor Subunit 1</w:t>
            </w:r>
          </w:p>
          <w:p>
            <w:pPr>
              <w:pStyle w:val="PlainText"/>
              <w:rPr/>
            </w:pPr>
            <w:r>
              <w:rPr/>
              <w:t>2gj4A</w:t>
              <w:tab/>
              <w:t>1gpaA</w:t>
              <w:tab/>
              <w:t>803</w:t>
              <w:tab/>
              <w:t>828</w:t>
              <w:tab/>
              <w:t>3.2</w:t>
              <w:tab/>
              <w:t>Yes</w:t>
              <w:tab/>
              <w:t>Glycogen phosphorylase, muscle form</w:t>
            </w:r>
          </w:p>
          <w:p>
            <w:pPr>
              <w:pStyle w:val="PlainText"/>
              <w:rPr/>
            </w:pPr>
            <w:r>
              <w:rPr/>
              <w:t>1t9iA</w:t>
              <w:tab/>
              <w:t>2o7mB</w:t>
              <w:tab/>
              <w:t>153</w:t>
              <w:tab/>
              <w:t>153</w:t>
              <w:tab/>
              <w:t>4.0</w:t>
              <w:tab/>
              <w:t>Yes</w:t>
              <w:tab/>
              <w:t>DNA endonuclease I-CreI</w:t>
            </w:r>
          </w:p>
          <w:p>
            <w:pPr>
              <w:pStyle w:val="PlainText"/>
              <w:rPr/>
            </w:pPr>
            <w:r>
              <w:rPr/>
              <w:t>2fctA</w:t>
              <w:tab/>
              <w:t>2fcuA</w:t>
              <w:tab/>
              <w:t>304</w:t>
              <w:tab/>
              <w:t>309</w:t>
              <w:tab/>
              <w:t>1.2</w:t>
              <w:tab/>
              <w:t>Yes</w:t>
              <w:tab/>
              <w:t>syringomycin biosynthesis enzyme 2</w:t>
            </w:r>
          </w:p>
          <w:p>
            <w:pPr>
              <w:pStyle w:val="PlainText"/>
              <w:rPr>
                <w:lang w:val="fr-FR"/>
              </w:rPr>
            </w:pPr>
            <w:r>
              <w:rPr>
                <w:lang w:val="fr-FR"/>
              </w:rPr>
              <w:t>2akzA</w:t>
              <w:tab/>
              <w:t>1te6B</w:t>
              <w:tab/>
              <w:t>435</w:t>
              <w:tab/>
              <w:t>433</w:t>
              <w:tab/>
              <w:t>1.3</w:t>
              <w:tab/>
              <w:t>Yes</w:t>
              <w:tab/>
              <w:t>Gamma enolase</w:t>
            </w:r>
          </w:p>
          <w:p>
            <w:pPr>
              <w:pStyle w:val="PlainText"/>
              <w:rPr/>
            </w:pPr>
            <w:r>
              <w:rPr/>
              <w:t>1us0A</w:t>
              <w:tab/>
              <w:t>1xgdA</w:t>
              <w:tab/>
              <w:t>313</w:t>
              <w:tab/>
              <w:t>315</w:t>
              <w:tab/>
              <w:t>2.3</w:t>
              <w:tab/>
              <w:t>Yes</w:t>
              <w:tab/>
              <w:t>ALDOSE REDUCTASE</w:t>
            </w:r>
          </w:p>
          <w:p>
            <w:pPr>
              <w:pStyle w:val="PlainText"/>
              <w:rPr/>
            </w:pPr>
            <w:r>
              <w:rPr/>
              <w:t>1ew4A</w:t>
              <w:tab/>
              <w:t>1soyA</w:t>
              <w:tab/>
              <w:t>106</w:t>
              <w:tab/>
              <w:t>106</w:t>
              <w:tab/>
              <w:t>1.6</w:t>
              <w:tab/>
              <w:t>Yes</w:t>
              <w:tab/>
              <w:t>CYAY PROTEIN</w:t>
            </w:r>
          </w:p>
          <w:p>
            <w:pPr>
              <w:pStyle w:val="PlainText"/>
              <w:rPr/>
            </w:pPr>
            <w:r>
              <w:rPr/>
              <w:t>1a8dA</w:t>
              <w:tab/>
              <w:t>1fv3B</w:t>
              <w:tab/>
              <w:t>452</w:t>
              <w:tab/>
              <w:t>451</w:t>
              <w:tab/>
              <w:t>1.4</w:t>
              <w:tab/>
              <w:t>Yes</w:t>
              <w:tab/>
              <w:t>TETANUS NEUROTOXIN</w:t>
            </w:r>
          </w:p>
          <w:p>
            <w:pPr>
              <w:pStyle w:val="PlainText"/>
              <w:rPr/>
            </w:pPr>
            <w:r>
              <w:rPr/>
              <w:t>1odmA</w:t>
              <w:tab/>
              <w:t>1ipsA</w:t>
              <w:tab/>
              <w:t>329</w:t>
              <w:tab/>
              <w:t>328</w:t>
              <w:tab/>
              <w:t>1.4</w:t>
              <w:tab/>
              <w:t>Yes</w:t>
              <w:tab/>
              <w:t>ISOPENICILLIN N SYNTHASE</w:t>
            </w:r>
          </w:p>
          <w:p>
            <w:pPr>
              <w:pStyle w:val="PlainText"/>
              <w:rPr/>
            </w:pPr>
            <w:r>
              <w:rPr/>
              <w:t>3pviA</w:t>
              <w:tab/>
              <w:t>1ni0B</w:t>
              <w:tab/>
              <w:t>156</w:t>
              <w:tab/>
              <w:t>157</w:t>
              <w:tab/>
              <w:t>3.4</w:t>
              <w:tab/>
              <w:t>No</w:t>
              <w:tab/>
              <w:t>PVUII ENDONUCLEASE</w:t>
            </w:r>
          </w:p>
          <w:p>
            <w:pPr>
              <w:pStyle w:val="PlainText"/>
              <w:rPr/>
            </w:pPr>
            <w:r>
              <w:rPr/>
              <w:t>2zdpA</w:t>
              <w:tab/>
              <w:t>1sqeB</w:t>
              <w:tab/>
              <w:t>108</w:t>
              <w:tab/>
              <w:t>106</w:t>
              <w:tab/>
              <w:t>4.0</w:t>
              <w:tab/>
              <w:t>Yes</w:t>
              <w:tab/>
              <w:t>Heme-degrading monooxygenase isdI</w:t>
            </w:r>
          </w:p>
          <w:p>
            <w:pPr>
              <w:pStyle w:val="PlainText"/>
              <w:rPr/>
            </w:pPr>
            <w:r>
              <w:rPr/>
              <w:t>2fomB</w:t>
              <w:tab/>
              <w:t>1befA</w:t>
              <w:tab/>
              <w:t>150</w:t>
              <w:tab/>
              <w:t>177</w:t>
              <w:tab/>
              <w:t>9.3</w:t>
              <w:tab/>
              <w:t>Yes</w:t>
              <w:tab/>
              <w:t>polyprotein</w:t>
            </w:r>
          </w:p>
          <w:p>
            <w:pPr>
              <w:pStyle w:val="PlainText"/>
              <w:rPr/>
            </w:pPr>
            <w:r>
              <w:rPr/>
              <w:t>1xu9A</w:t>
              <w:tab/>
              <w:t>2belB</w:t>
              <w:tab/>
              <w:t>269</w:t>
              <w:tab/>
              <w:t>251</w:t>
              <w:tab/>
              <w:t>3.0</w:t>
              <w:tab/>
              <w:t>Yes</w:t>
              <w:tab/>
              <w:t>Corticosteroid 11-beta-dehydrogenase, isozyme 1</w:t>
            </w:r>
          </w:p>
          <w:p>
            <w:pPr>
              <w:pStyle w:val="PlainText"/>
              <w:rPr/>
            </w:pPr>
            <w:r>
              <w:rPr/>
              <w:t>1wvhA</w:t>
              <w:tab/>
              <w:t>2gjyA</w:t>
              <w:tab/>
              <w:t>132</w:t>
              <w:tab/>
              <w:t>144</w:t>
              <w:tab/>
              <w:t>1.5</w:t>
              <w:tab/>
              <w:t>Yes</w:t>
              <w:tab/>
              <w:t>Tensin</w:t>
            </w:r>
          </w:p>
          <w:p>
            <w:pPr>
              <w:pStyle w:val="PlainText"/>
              <w:rPr/>
            </w:pPr>
            <w:r>
              <w:rPr/>
              <w:t>2cuaA</w:t>
              <w:tab/>
              <w:t>2cuaB</w:t>
              <w:tab/>
              <w:t>122</w:t>
              <w:tab/>
              <w:t>132</w:t>
              <w:tab/>
              <w:t>1.5</w:t>
              <w:tab/>
              <w:t>Yes</w:t>
              <w:tab/>
              <w:t>CUA</w:t>
            </w:r>
          </w:p>
          <w:p>
            <w:pPr>
              <w:pStyle w:val="PlainText"/>
              <w:rPr/>
            </w:pPr>
            <w:r>
              <w:rPr/>
              <w:t>2pq8A</w:t>
              <w:tab/>
              <w:t>2givA</w:t>
              <w:tab/>
              <w:t>260</w:t>
              <w:tab/>
              <w:t>257</w:t>
              <w:tab/>
              <w:t>1.1</w:t>
              <w:tab/>
              <w:t>Yes</w:t>
              <w:tab/>
              <w:t>Probable histone acetyltransferase MYST1</w:t>
            </w:r>
          </w:p>
          <w:p>
            <w:pPr>
              <w:pStyle w:val="PlainText"/>
              <w:rPr/>
            </w:pPr>
            <w:r>
              <w:rPr/>
              <w:t>2oktA</w:t>
              <w:tab/>
              <w:t>2olaA</w:t>
              <w:tab/>
              <w:t>341</w:t>
              <w:tab/>
              <w:t>339</w:t>
              <w:tab/>
              <w:t>1.8</w:t>
              <w:tab/>
              <w:t>Yes</w:t>
              <w:tab/>
              <w:t>O-succinylbenzoic acid synthetase</w:t>
            </w:r>
          </w:p>
          <w:p>
            <w:pPr>
              <w:pStyle w:val="PlainText"/>
              <w:rPr/>
            </w:pPr>
            <w:r>
              <w:rPr/>
              <w:t>1zi8A</w:t>
              <w:tab/>
              <w:t>1zj4A</w:t>
              <w:tab/>
              <w:t>233</w:t>
              <w:tab/>
              <w:t>232</w:t>
              <w:tab/>
              <w:t>1.1</w:t>
              <w:tab/>
              <w:t>Yes</w:t>
              <w:tab/>
              <w:t>Carboxymethylenebutenolidase</w:t>
            </w:r>
          </w:p>
          <w:p>
            <w:pPr>
              <w:pStyle w:val="PlainText"/>
              <w:rPr/>
            </w:pPr>
            <w:r>
              <w:rPr/>
              <w:t>1je0A</w:t>
              <w:tab/>
              <w:t>1jdvE</w:t>
              <w:tab/>
              <w:t>226</w:t>
              <w:tab/>
              <w:t>227</w:t>
              <w:tab/>
              <w:t>1.5</w:t>
              <w:tab/>
              <w:t>Yes</w:t>
              <w:tab/>
              <w:t>5'-METHYLTHIOADENOSINE PHOSPHORYLASE</w:t>
            </w:r>
          </w:p>
          <w:p>
            <w:pPr>
              <w:pStyle w:val="PlainText"/>
              <w:rPr/>
            </w:pPr>
            <w:r>
              <w:rPr/>
              <w:t>1r5lA</w:t>
              <w:tab/>
              <w:t>1oizA</w:t>
              <w:tab/>
              <w:t>247</w:t>
              <w:tab/>
              <w:t>266</w:t>
              <w:tab/>
              <w:t>1.8</w:t>
              <w:tab/>
              <w:t>Yes</w:t>
              <w:tab/>
              <w:t>Alpha-tocopherol transfer protein</w:t>
            </w:r>
          </w:p>
          <w:p>
            <w:pPr>
              <w:pStyle w:val="PlainText"/>
              <w:rPr/>
            </w:pPr>
            <w:r>
              <w:rPr/>
              <w:t>1yfqA</w:t>
              <w:tab/>
              <w:t>2i3sA</w:t>
              <w:tab/>
              <w:t>342</w:t>
              <w:tab/>
              <w:t>334</w:t>
              <w:tab/>
              <w:t>2.4</w:t>
              <w:tab/>
              <w:t>Yes</w:t>
              <w:tab/>
              <w:t>Cell cycle arrest protein BUB3</w:t>
            </w:r>
          </w:p>
          <w:p>
            <w:pPr>
              <w:pStyle w:val="PlainText"/>
              <w:rPr/>
            </w:pPr>
            <w:r>
              <w:rPr/>
              <w:t>1btkA</w:t>
              <w:tab/>
              <w:t>1bwnB</w:t>
              <w:tab/>
              <w:t>160</w:t>
              <w:tab/>
              <w:t>161</w:t>
              <w:tab/>
              <w:t>1.8</w:t>
              <w:tab/>
              <w:t>Yes</w:t>
              <w:tab/>
              <w:t>BRUTON'S TYROSINE KINASE</w:t>
            </w:r>
          </w:p>
          <w:p>
            <w:pPr>
              <w:pStyle w:val="PlainText"/>
              <w:rPr/>
            </w:pPr>
            <w:r>
              <w:rPr/>
              <w:t>1b8oA</w:t>
              <w:tab/>
              <w:t>1lvuB</w:t>
              <w:tab/>
              <w:t>280</w:t>
              <w:tab/>
              <w:t>277</w:t>
              <w:tab/>
              <w:t>1.9</w:t>
              <w:tab/>
              <w:t>Yes</w:t>
              <w:tab/>
              <w:t>PURINE NUCLEOSIDE PHOSPHORYLASE</w:t>
            </w:r>
          </w:p>
          <w:p>
            <w:pPr>
              <w:pStyle w:val="PlainText"/>
              <w:rPr/>
            </w:pPr>
            <w:r>
              <w:rPr/>
              <w:t>1w0pA</w:t>
              <w:tab/>
              <w:t>1kitA</w:t>
              <w:tab/>
              <w:t>753</w:t>
              <w:tab/>
              <w:t>757</w:t>
              <w:tab/>
              <w:t>1.0</w:t>
              <w:tab/>
              <w:t>No</w:t>
              <w:tab/>
              <w:t>SIALIDASE</w:t>
            </w:r>
          </w:p>
          <w:p>
            <w:pPr>
              <w:pStyle w:val="PlainText"/>
              <w:rPr/>
            </w:pPr>
            <w:r>
              <w:rPr/>
              <w:t>2fufA</w:t>
              <w:tab/>
              <w:t>2tbdA</w:t>
              <w:tab/>
              <w:t>124</w:t>
              <w:tab/>
              <w:t>134</w:t>
              <w:tab/>
              <w:t>1.7</w:t>
              <w:tab/>
              <w:t>Yes</w:t>
              <w:tab/>
              <w:t>Large T antigen</w:t>
            </w:r>
          </w:p>
          <w:p>
            <w:pPr>
              <w:pStyle w:val="PlainText"/>
              <w:rPr/>
            </w:pPr>
            <w:r>
              <w:rPr/>
              <w:t>1pkoA</w:t>
              <w:tab/>
              <w:t>3cspA</w:t>
              <w:tab/>
              <w:t>123</w:t>
              <w:tab/>
              <w:t>121</w:t>
              <w:tab/>
              <w:t>1.1</w:t>
              <w:tab/>
              <w:t>Yes</w:t>
              <w:tab/>
              <w:t>Myelin Oligodendrocyte Glycoprotein</w:t>
            </w:r>
          </w:p>
          <w:p>
            <w:pPr>
              <w:pStyle w:val="PlainText"/>
              <w:rPr/>
            </w:pPr>
            <w:r>
              <w:rPr/>
              <w:t>1zl0A</w:t>
              <w:tab/>
              <w:t>2aunA</w:t>
              <w:tab/>
              <w:t>306</w:t>
              <w:tab/>
              <w:t>294</w:t>
              <w:tab/>
              <w:t>1.1</w:t>
              <w:tab/>
              <w:t>Yes</w:t>
              <w:tab/>
              <w:t>hypothetical protein PA5198</w:t>
            </w:r>
          </w:p>
          <w:p>
            <w:pPr>
              <w:pStyle w:val="PlainText"/>
              <w:rPr/>
            </w:pPr>
            <w:r>
              <w:rPr/>
              <w:t>2b82A</w:t>
              <w:tab/>
              <w:t>1rmtA</w:t>
              <w:tab/>
              <w:t>211</w:t>
              <w:tab/>
              <w:t>210</w:t>
              <w:tab/>
              <w:t>2.1</w:t>
              <w:tab/>
              <w:t>Yes</w:t>
              <w:tab/>
              <w:t>class B acid phosphatase</w:t>
            </w:r>
          </w:p>
          <w:p>
            <w:pPr>
              <w:pStyle w:val="PlainText"/>
              <w:rPr/>
            </w:pPr>
            <w:r>
              <w:rPr/>
              <w:t>1n62A</w:t>
              <w:tab/>
              <w:t>1zxiD</w:t>
              <w:tab/>
              <w:t>161</w:t>
              <w:tab/>
              <w:t>158</w:t>
              <w:tab/>
              <w:t>1.3</w:t>
              <w:tab/>
              <w:t>Yes</w:t>
              <w:tab/>
              <w:t>Carbon monoxide dehydrogenase small chain</w:t>
            </w:r>
          </w:p>
          <w:p>
            <w:pPr>
              <w:pStyle w:val="PlainText"/>
              <w:rPr/>
            </w:pPr>
            <w:r>
              <w:rPr/>
              <w:t>1kyfA</w:t>
              <w:tab/>
              <w:t>2vj0A</w:t>
              <w:tab/>
              <w:t>247</w:t>
              <w:tab/>
              <w:t>246</w:t>
              <w:tab/>
              <w:t>1.2</w:t>
              <w:tab/>
              <w:t>Yes</w:t>
              <w:tab/>
              <w:t>ALPHA-ADAPTIN C</w:t>
            </w:r>
          </w:p>
          <w:p>
            <w:pPr>
              <w:pStyle w:val="PlainText"/>
              <w:rPr/>
            </w:pPr>
            <w:r>
              <w:rPr/>
              <w:t>1xg4A</w:t>
              <w:tab/>
              <w:t>1oqfA</w:t>
              <w:tab/>
              <w:t>287</w:t>
              <w:tab/>
              <w:t>290</w:t>
              <w:tab/>
              <w:t>2.5</w:t>
              <w:tab/>
              <w:t>Yes</w:t>
              <w:tab/>
              <w:t>Probable methylisocitrate lyase</w:t>
            </w:r>
          </w:p>
          <w:p>
            <w:pPr>
              <w:pStyle w:val="PlainText"/>
              <w:rPr/>
            </w:pPr>
            <w:r>
              <w:rPr/>
              <w:t>2gs5A</w:t>
              <w:tab/>
              <w:t>2hrxA</w:t>
              <w:tab/>
              <w:t>185</w:t>
              <w:tab/>
              <w:t>183</w:t>
              <w:tab/>
              <w:t>1.7</w:t>
              <w:tab/>
              <w:t>Yes</w:t>
              <w:tab/>
              <w:t>Conserved hypothetical protein</w:t>
            </w:r>
          </w:p>
          <w:p>
            <w:pPr>
              <w:pStyle w:val="PlainText"/>
              <w:rPr/>
            </w:pPr>
            <w:r>
              <w:rPr/>
              <w:t>1r0mA</w:t>
              <w:tab/>
              <w:t>2gggC</w:t>
              <w:tab/>
              <w:t>360</w:t>
              <w:tab/>
              <w:t>370</w:t>
              <w:tab/>
              <w:t>1.1</w:t>
              <w:tab/>
              <w:t>Yes</w:t>
              <w:tab/>
              <w:t>N-acylamino acid racemase</w:t>
            </w:r>
          </w:p>
          <w:p>
            <w:pPr>
              <w:pStyle w:val="PlainText"/>
              <w:rPr/>
            </w:pPr>
            <w:r>
              <w:rPr/>
              <w:t>1g3pA</w:t>
              <w:tab/>
              <w:t>3dgsA</w:t>
              <w:tab/>
              <w:t>191</w:t>
              <w:tab/>
              <w:t>186</w:t>
              <w:tab/>
              <w:t>2.0</w:t>
              <w:tab/>
              <w:t>No</w:t>
              <w:tab/>
              <w:t>MINOR COAT PROTEIN</w:t>
            </w:r>
          </w:p>
          <w:p>
            <w:pPr>
              <w:pStyle w:val="PlainText"/>
              <w:rPr/>
            </w:pPr>
            <w:r>
              <w:rPr/>
              <w:t>2olnA</w:t>
              <w:tab/>
              <w:t>2oloA</w:t>
              <w:tab/>
              <w:t>385</w:t>
              <w:tab/>
              <w:t>393</w:t>
              <w:tab/>
              <w:t>1.8</w:t>
              <w:tab/>
              <w:t>Yes</w:t>
              <w:tab/>
              <w:t>nikD protein</w:t>
            </w:r>
          </w:p>
          <w:p>
            <w:pPr>
              <w:pStyle w:val="PlainText"/>
              <w:rPr/>
            </w:pPr>
            <w:r>
              <w:rPr/>
              <w:t>2pn6A</w:t>
              <w:tab/>
              <w:t>2yx7A</w:t>
              <w:tab/>
              <w:t>151</w:t>
              <w:tab/>
              <w:t>151</w:t>
              <w:tab/>
              <w:t>4.5</w:t>
              <w:tab/>
              <w:t>Yes</w:t>
              <w:tab/>
              <w:t>150aa long hypothetical transcriptional regulator</w:t>
            </w:r>
          </w:p>
          <w:p>
            <w:pPr>
              <w:pStyle w:val="PlainText"/>
              <w:rPr/>
            </w:pPr>
            <w:r>
              <w:rPr/>
              <w:t>3sebA</w:t>
              <w:tab/>
              <w:t>1sbbB</w:t>
              <w:tab/>
              <w:t>238</w:t>
              <w:tab/>
              <w:t>239</w:t>
              <w:tab/>
              <w:t>2.4</w:t>
              <w:tab/>
              <w:t>Yes</w:t>
              <w:tab/>
              <w:t>STAPHYLOCOCCAL ENTEROTOXIN B</w:t>
            </w:r>
          </w:p>
          <w:p>
            <w:pPr>
              <w:pStyle w:val="PlainText"/>
              <w:rPr/>
            </w:pPr>
            <w:r>
              <w:rPr/>
              <w:t>1sh8A</w:t>
              <w:tab/>
              <w:t>1sh8B</w:t>
              <w:tab/>
              <w:t>152</w:t>
              <w:tab/>
              <w:t>147</w:t>
              <w:tab/>
              <w:t>1.4</w:t>
              <w:tab/>
              <w:t>Yes</w:t>
              <w:tab/>
              <w:t>hypothetical protein PA5026</w:t>
            </w:r>
          </w:p>
          <w:p>
            <w:pPr>
              <w:pStyle w:val="PlainText"/>
              <w:rPr/>
            </w:pPr>
            <w:r>
              <w:rPr/>
              <w:t>2qfaA</w:t>
              <w:tab/>
              <w:t>2rawA</w:t>
              <w:tab/>
              <w:t>137</w:t>
              <w:tab/>
              <w:t>137</w:t>
              <w:tab/>
              <w:t>1.6</w:t>
              <w:tab/>
              <w:t>Yes</w:t>
              <w:tab/>
              <w:t>Baculoviral IAP repeat-containing protein 5</w:t>
            </w:r>
          </w:p>
          <w:p>
            <w:pPr>
              <w:pStyle w:val="PlainText"/>
              <w:rPr/>
            </w:pPr>
            <w:r>
              <w:rPr/>
              <w:t>1k7kA</w:t>
              <w:tab/>
              <w:t>2q16A</w:t>
              <w:tab/>
              <w:t>195</w:t>
              <w:tab/>
              <w:t>195</w:t>
              <w:tab/>
              <w:t>2.3</w:t>
              <w:tab/>
              <w:t>Yes</w:t>
              <w:tab/>
              <w:t>Hypothetical protein yggV</w:t>
            </w:r>
          </w:p>
          <w:p>
            <w:pPr>
              <w:pStyle w:val="PlainText"/>
              <w:rPr/>
            </w:pPr>
            <w:r>
              <w:rPr/>
              <w:t>2fxuA</w:t>
              <w:tab/>
              <w:t>3byhA</w:t>
              <w:tab/>
              <w:t>360</w:t>
              <w:tab/>
              <w:t>374</w:t>
              <w:tab/>
              <w:t>3.4</w:t>
              <w:tab/>
              <w:t>No</w:t>
              <w:tab/>
              <w:t>Actin, alpha skeletal muscle</w:t>
            </w:r>
          </w:p>
          <w:p>
            <w:pPr>
              <w:pStyle w:val="PlainText"/>
              <w:rPr/>
            </w:pPr>
            <w:r>
              <w:rPr/>
              <w:t>1sauA</w:t>
              <w:tab/>
              <w:t>2a5wB</w:t>
              <w:tab/>
              <w:t>114</w:t>
              <w:tab/>
              <w:t>114</w:t>
              <w:tab/>
              <w:t>1.7</w:t>
              <w:tab/>
              <w:t>Yes</w:t>
              <w:tab/>
              <w:t>sulfite reductase, desulfoviridin-type subunit gamma</w:t>
            </w:r>
          </w:p>
          <w:p>
            <w:pPr>
              <w:pStyle w:val="PlainText"/>
              <w:rPr/>
            </w:pPr>
            <w:r>
              <w:rPr/>
              <w:t>2z1eA</w:t>
              <w:tab/>
              <w:t>2z1fA</w:t>
              <w:tab/>
              <w:t>298</w:t>
              <w:tab/>
              <w:t>304</w:t>
              <w:tab/>
              <w:t>1.9</w:t>
              <w:tab/>
              <w:t>Yes</w:t>
              <w:tab/>
              <w:t>Hydrogenase expression/formation protein HypE</w:t>
            </w:r>
          </w:p>
          <w:p>
            <w:pPr>
              <w:pStyle w:val="PlainText"/>
              <w:rPr/>
            </w:pPr>
            <w:r>
              <w:rPr/>
              <w:t>1o97C</w:t>
              <w:tab/>
              <w:t>1o96A</w:t>
              <w:tab/>
              <w:t>251</w:t>
              <w:tab/>
              <w:t>261</w:t>
              <w:tab/>
              <w:t>1.1</w:t>
              <w:tab/>
              <w:t>Yes</w:t>
              <w:tab/>
              <w:t>ELECTRON TRANSFERRING FLAVOPROTEIN BETA-SUBUNIT</w:t>
            </w:r>
          </w:p>
          <w:p>
            <w:pPr>
              <w:pStyle w:val="PlainText"/>
              <w:rPr/>
            </w:pPr>
            <w:r>
              <w:rPr/>
              <w:t>1jatB</w:t>
              <w:tab/>
              <w:t>2gmiB</w:t>
              <w:tab/>
              <w:t>132</w:t>
              <w:tab/>
              <w:t>135</w:t>
              <w:tab/>
              <w:t>1.1</w:t>
              <w:tab/>
              <w:t>Yes</w:t>
              <w:tab/>
              <w:t>Ubiquitin-Conjugating Enzyme Variant Mms2</w:t>
            </w:r>
          </w:p>
          <w:p>
            <w:pPr>
              <w:pStyle w:val="PlainText"/>
              <w:rPr/>
            </w:pPr>
            <w:r>
              <w:rPr/>
              <w:t>1e7lA</w:t>
              <w:tab/>
              <w:t>1en7A</w:t>
              <w:tab/>
              <w:t>157</w:t>
              <w:tab/>
              <w:t>157</w:t>
              <w:tab/>
              <w:t>2.7</w:t>
              <w:tab/>
              <w:t>Yes</w:t>
              <w:tab/>
              <w:t>RECOMBINATION ENDONUCLEASE VII</w:t>
            </w:r>
          </w:p>
          <w:p>
            <w:pPr>
              <w:pStyle w:val="PlainText"/>
              <w:rPr/>
            </w:pPr>
            <w:r>
              <w:rPr/>
              <w:t>1gtvA</w:t>
              <w:tab/>
              <w:t>1w2hA</w:t>
              <w:tab/>
              <w:t>208</w:t>
              <w:tab/>
              <w:t>191</w:t>
              <w:tab/>
              <w:t>1.5</w:t>
              <w:tab/>
              <w:t>Yes</w:t>
              <w:tab/>
              <w:t>THYMIDYLATE KINASE</w:t>
            </w:r>
          </w:p>
          <w:p>
            <w:pPr>
              <w:pStyle w:val="PlainText"/>
              <w:rPr/>
            </w:pPr>
            <w:r>
              <w:rPr/>
              <w:t>2g3rA</w:t>
              <w:tab/>
              <w:t>1xniA</w:t>
              <w:tab/>
              <w:t>119</w:t>
              <w:tab/>
              <w:t>118</w:t>
              <w:tab/>
              <w:t>1.2</w:t>
              <w:tab/>
              <w:t>No</w:t>
              <w:tab/>
              <w:t>Tumor suppressor p53-binding protein 1</w:t>
            </w:r>
          </w:p>
          <w:p>
            <w:pPr>
              <w:pStyle w:val="PlainText"/>
              <w:rPr/>
            </w:pPr>
            <w:r>
              <w:rPr/>
              <w:t>2nw8A</w:t>
              <w:tab/>
              <w:t>3e08C</w:t>
              <w:tab/>
              <w:t>268</w:t>
              <w:tab/>
              <w:t>282</w:t>
              <w:tab/>
              <w:t>3.1</w:t>
              <w:tab/>
              <w:t>Yes</w:t>
              <w:tab/>
              <w:t>Tryptophan 2,3-dioxygenase</w:t>
            </w:r>
          </w:p>
          <w:p>
            <w:pPr>
              <w:pStyle w:val="PlainText"/>
              <w:rPr/>
            </w:pPr>
            <w:r>
              <w:rPr/>
              <w:t>1jetA</w:t>
              <w:tab/>
              <w:t>1rkmA</w:t>
              <w:tab/>
              <w:t>517</w:t>
              <w:tab/>
              <w:t>517</w:t>
              <w:tab/>
              <w:t>3.2</w:t>
              <w:tab/>
              <w:t>Yes</w:t>
              <w:tab/>
              <w:t>OLIGO-PEPTIDE BINDING PROTEIN</w:t>
            </w:r>
          </w:p>
          <w:p>
            <w:pPr>
              <w:pStyle w:val="PlainText"/>
              <w:rPr/>
            </w:pPr>
            <w:r>
              <w:rPr/>
              <w:t>3d32A</w:t>
              <w:tab/>
              <w:t>1klvA</w:t>
              <w:tab/>
              <w:t>118</w:t>
              <w:tab/>
              <w:t>100</w:t>
              <w:tab/>
              <w:t>2.7</w:t>
              <w:tab/>
              <w:t>Yes</w:t>
              <w:tab/>
              <w:t>Gamma-aminobutyric acid receptor-associated protein</w:t>
            </w:r>
          </w:p>
          <w:p>
            <w:pPr>
              <w:pStyle w:val="PlainText"/>
              <w:rPr/>
            </w:pPr>
            <w:r>
              <w:rPr/>
              <w:t>1pp0A</w:t>
              <w:tab/>
              <w:t>1vgfA</w:t>
              <w:tab/>
              <w:t>191</w:t>
              <w:tab/>
              <w:t>194</w:t>
              <w:tab/>
              <w:t>1.1</w:t>
              <w:tab/>
              <w:t>No</w:t>
              <w:tab/>
              <w:t>volvatoxin A2</w:t>
            </w:r>
          </w:p>
          <w:p>
            <w:pPr>
              <w:pStyle w:val="PlainText"/>
              <w:rPr/>
            </w:pPr>
            <w:r>
              <w:rPr/>
              <w:t>1n57A</w:t>
              <w:tab/>
              <w:t>1pv2G</w:t>
              <w:tab/>
              <w:t>272</w:t>
              <w:tab/>
              <w:t>260</w:t>
              <w:tab/>
              <w:t>1.1</w:t>
              <w:tab/>
              <w:t>Yes</w:t>
              <w:tab/>
              <w:t>Chaperone Hsp31</w:t>
            </w:r>
          </w:p>
          <w:p>
            <w:pPr>
              <w:pStyle w:val="PlainText"/>
              <w:rPr/>
            </w:pPr>
            <w:r>
              <w:rPr/>
              <w:t>1u4gA</w:t>
              <w:tab/>
              <w:t>1ezmA</w:t>
              <w:tab/>
              <w:t>298</w:t>
              <w:tab/>
              <w:t>298</w:t>
              <w:tab/>
              <w:t>1.2</w:t>
              <w:tab/>
              <w:t>Yes</w:t>
              <w:tab/>
              <w:t>Elastase</w:t>
            </w:r>
          </w:p>
          <w:p>
            <w:pPr>
              <w:pStyle w:val="PlainText"/>
              <w:rPr/>
            </w:pPr>
            <w:r>
              <w:rPr/>
              <w:t>1fsgA</w:t>
              <w:tab/>
              <w:t>1qk3B</w:t>
              <w:tab/>
              <w:t>230</w:t>
              <w:tab/>
              <w:t>228</w:t>
              <w:tab/>
              <w:t>6.4</w:t>
              <w:tab/>
              <w:t>Yes</w:t>
              <w:tab/>
              <w:t>HYPOXANTHINE-GUANINE PHOSPHORIBOSYLTRANSFERASE</w:t>
            </w:r>
          </w:p>
          <w:p>
            <w:pPr>
              <w:pStyle w:val="PlainText"/>
              <w:rPr/>
            </w:pPr>
            <w:r>
              <w:rPr/>
              <w:t>2z08A</w:t>
              <w:tab/>
              <w:t>2z3vA</w:t>
              <w:tab/>
              <w:t>123</w:t>
              <w:tab/>
              <w:t>137</w:t>
              <w:tab/>
              <w:t>2.0</w:t>
              <w:tab/>
              <w:t>Yes</w:t>
              <w:tab/>
              <w:t>Universal stress protein family</w:t>
            </w:r>
          </w:p>
          <w:p>
            <w:pPr>
              <w:pStyle w:val="PlainText"/>
              <w:rPr/>
            </w:pPr>
            <w:r>
              <w:rPr/>
              <w:t>2erfA</w:t>
              <w:tab/>
              <w:t>1z78A</w:t>
              <w:tab/>
              <w:t>209</w:t>
              <w:tab/>
              <w:t>206</w:t>
              <w:tab/>
              <w:t>1.3</w:t>
              <w:tab/>
              <w:t>Yes</w:t>
              <w:tab/>
              <w:t>Thrombospondin-1</w:t>
            </w:r>
          </w:p>
          <w:p>
            <w:pPr>
              <w:pStyle w:val="PlainText"/>
              <w:rPr/>
            </w:pPr>
            <w:r>
              <w:rPr/>
              <w:t>1nxmA</w:t>
              <w:tab/>
              <w:t>2ixlA</w:t>
              <w:tab/>
              <w:t>194</w:t>
              <w:tab/>
              <w:t>196</w:t>
              <w:tab/>
              <w:t>1.6</w:t>
              <w:tab/>
              <w:t>Yes</w:t>
              <w:tab/>
              <w:t>dTDP-6-deoxy-D-xylo-4-hexulose 3,5-epimerase</w:t>
            </w:r>
          </w:p>
          <w:p>
            <w:pPr>
              <w:pStyle w:val="PlainText"/>
              <w:rPr/>
            </w:pPr>
            <w:r>
              <w:rPr/>
              <w:t>1n8vA</w:t>
              <w:tab/>
              <w:t>1k19A</w:t>
              <w:tab/>
              <w:t>101</w:t>
              <w:tab/>
              <w:t>112</w:t>
              <w:tab/>
              <w:t>4.0</w:t>
              <w:tab/>
              <w:t>Yes</w:t>
              <w:tab/>
              <w:t>chemosensory protein</w:t>
            </w:r>
          </w:p>
          <w:p>
            <w:pPr>
              <w:pStyle w:val="PlainText"/>
              <w:rPr/>
            </w:pPr>
            <w:r>
              <w:rPr/>
              <w:t>2c61A</w:t>
              <w:tab/>
              <w:t>2rkwA</w:t>
              <w:tab/>
              <w:t>432</w:t>
              <w:tab/>
              <w:t>422</w:t>
              <w:tab/>
              <w:t>1.9</w:t>
              <w:tab/>
              <w:t>Yes</w:t>
              <w:tab/>
              <w:t>A-TYPE ATP SYNTHASE NON-CATALYTIC SUBUNIT B</w:t>
            </w:r>
          </w:p>
          <w:p>
            <w:pPr>
              <w:pStyle w:val="PlainText"/>
              <w:rPr>
                <w:rFonts w:eastAsia="Courier New"/>
              </w:rPr>
            </w:pPr>
            <w:r>
              <w:rPr>
                <w:rFonts w:eastAsia="Courier New"/>
              </w:rPr>
              <w:t xml:space="preserve"> </w:t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  <w:r>
        <w:br w:type="page"/>
      </w:r>
    </w:p>
    <w:p>
      <w:pPr>
        <w:pStyle w:val="PlainText"/>
        <w:rPr/>
      </w:pPr>
      <w:r>
        <w:rPr>
          <w:b/>
        </w:rPr>
        <w:t>Table S3</w:t>
      </w:r>
      <w:r>
        <w:rPr/>
        <w:t>. Dynamically important residues in myosin predicted by three perturbation-based scores and DynDom.</w:t>
      </w:r>
    </w:p>
    <w:p>
      <w:pPr>
        <w:pStyle w:val="PlainText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64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core</w:t>
            </w:r>
          </w:p>
          <w:p>
            <w:pPr>
              <w:pStyle w:val="PlainText"/>
              <w:rPr/>
            </w:pPr>
            <w:r>
              <w:rPr/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esidue numb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δ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</m:t>
                    </m:r>
                  </m:sup>
                </m:sSubSup>
              </m:oMath>
            </m:oMathPara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5-37,47,80-83,85-88,90-96,105,108-109,112,114,116-120,122-125,155,176,178-179,181-186,188,226-227,233,236-239,256,457,465,468,470-472,474,476,478-481,483-499,651-652,654-658,672,676,679,681,684-685,688-689,692-696,738-746,</w:t>
            </w:r>
          </w:p>
          <w:p>
            <w:pPr>
              <w:pStyle w:val="PlainTex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4-37,49-52,79-82,85-87,89-91,93-96,105,108,116,118-120,123,152,154,173-179,181-183,185,233,237,239,241,263,265,395-397,451,453,457-459,468,471-484,486-491,493-494,497,499,510,514,551,572,588,623,625-626,648,652,654-656,672,676,680-681,684-685,692,695,738-745,</w:t>
            </w:r>
          </w:p>
          <w:p>
            <w:pPr>
              <w:pStyle w:val="PlainTex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λ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35-37,47,80-83,85-91,93-96,102,105-109,111-112,114,116-120,122-123,125,152-156,174-179,181-183,185-186,188,233,453,457-459,468,470-476,478,480,482-489,491,493-494,497-499,572-574,652-658,669-670,672-674,676,678,680-681,683-685,695,739-740,743-745,</w:t>
            </w:r>
          </w:p>
          <w:p>
            <w:pPr>
              <w:pStyle w:val="PlainTex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DynDom</w:t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485,486,487,501,502,503,504,505,506,507,508,509,510,511,512,681,682,683,684,685,686,687,688,689,690,691,200,201,202,203,204,205,206,207,208,209,210,211,245,246,247,254,255,444,445,446,447,450,451,648,649,</w:t>
            </w:r>
          </w:p>
          <w:p>
            <w:pPr>
              <w:pStyle w:val="PlainText"/>
              <w:rPr/>
            </w:pPr>
            <w:r>
              <w:rPr/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>
          <w:b/>
        </w:rPr>
        <w:t>Table S4</w:t>
      </w:r>
      <w:r>
        <w:rPr/>
        <w:t>. Dynamically important residues in kinesin predicted by three perturbation-based scores.</w:t>
      </w:r>
    </w:p>
    <w:p>
      <w:pPr>
        <w:pStyle w:val="PlainText"/>
        <w:rPr/>
      </w:pPr>
      <w:r>
        <w:rPr/>
      </w:r>
    </w:p>
    <w:tbl>
      <w:tblPr>
        <w:tblW w:w="11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964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score</w:t>
            </w:r>
          </w:p>
          <w:p>
            <w:pPr>
              <w:pStyle w:val="PlainText"/>
              <w:rPr/>
            </w:pPr>
            <w:r>
              <w:rPr/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residue number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δ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obs</m:t>
                    </m:r>
                  </m:sup>
                </m:sSubSup>
              </m:oMath>
            </m:oMathPara>
          </w:p>
          <w:p>
            <w:pPr>
              <w:pStyle w:val="PlainText"/>
              <w:rPr/>
            </w:pPr>
            <w:r>
              <w:rPr/>
            </w:r>
          </w:p>
          <w:p>
            <w:pPr>
              <w:pStyle w:val="PlainText"/>
              <w:rPr/>
            </w:pPr>
            <w:r>
              <w:rPr/>
            </w:r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-10,31-34,54-55,57,92,94-96,98,103,107,150,153,157,208,213,243,245,247,251-254,272,274,276-278,280,284,312,315,318-319,323,327-329,332,337,339,341,344,351,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δf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8-10,12,30-34,52,54-58,85,88-93,145-146,178-181,220-222,224-227,241-243,245-247,278,280,318-319,323,327,335,337,341,</w:t>
            </w:r>
          </w:p>
          <w:p>
            <w:pPr>
              <w:pStyle w:val="PlainText"/>
              <w:rPr/>
            </w:pPr>
            <w:r>
              <w:rPr/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δλ</m:t>
                    </m:r>
                  </m:e>
                  <m: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sub>
                </m:sSub>
              </m:oMath>
            </m:oMathPara>
          </w:p>
        </w:tc>
        <w:tc>
          <w:tcPr>
            <w:tcW w:w="9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lainText"/>
              <w:rPr/>
            </w:pPr>
            <w:r>
              <w:rPr/>
              <w:t>6,85,89-92,94,96,98,107-108,119-124,146-147,150,156-159,189,199,201-202,217,243,245,250,252-253,275,277-279,281-283,285-286,306-309,312,316,318,</w:t>
            </w:r>
          </w:p>
          <w:p>
            <w:pPr>
              <w:pStyle w:val="PlainText"/>
              <w:rPr/>
            </w:pPr>
            <w:r>
              <w:rPr/>
            </w:r>
          </w:p>
        </w:tc>
      </w:tr>
    </w:tbl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p>
      <w:pPr>
        <w:pStyle w:val="PlainText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6T15:33:00Z</dcterms:created>
  <dc:creator>Administrator</dc:creator>
  <dc:description/>
  <cp:keywords/>
  <dc:language>en-US</dc:language>
  <cp:lastModifiedBy>Administrator</cp:lastModifiedBy>
  <dcterms:modified xsi:type="dcterms:W3CDTF">2009-07-02T19:34:00Z</dcterms:modified>
  <cp:revision>4</cp:revision>
  <dc:subject/>
  <dc:title>Supplementary Tables</dc:title>
</cp:coreProperties>
</file>